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34F02" w14:textId="3D955421" w:rsidR="009667F8" w:rsidRPr="00AE699C" w:rsidRDefault="009667F8" w:rsidP="00975C17">
      <w:pPr>
        <w:rPr>
          <w:rFonts w:cstheme="minorHAnsi"/>
          <w:b/>
          <w:sz w:val="24"/>
          <w:szCs w:val="24"/>
          <w:lang w:val="en-GB"/>
        </w:rPr>
      </w:pPr>
      <w:r w:rsidRPr="000E3EC2">
        <w:rPr>
          <w:rFonts w:eastAsia="Calibri" w:cstheme="minorHAnsi"/>
          <w:b/>
          <w:bCs/>
          <w:noProof/>
          <w:szCs w:val="24"/>
        </w:rPr>
        <w:t>SUPPORTING INFORMATION</w:t>
      </w:r>
    </w:p>
    <w:p w14:paraId="279AD3DF" w14:textId="77777777" w:rsidR="009667F8" w:rsidRPr="000E3EC2" w:rsidRDefault="009667F8" w:rsidP="00975C17">
      <w:pPr>
        <w:rPr>
          <w:rFonts w:eastAsia="Calibri" w:cstheme="minorHAnsi"/>
          <w:b/>
          <w:bCs/>
          <w:noProof/>
          <w:szCs w:val="24"/>
        </w:rPr>
      </w:pPr>
    </w:p>
    <w:p w14:paraId="79BEEB2C" w14:textId="77777777" w:rsidR="009667F8" w:rsidRPr="000E3EC2" w:rsidRDefault="009667F8" w:rsidP="00975C17">
      <w:pPr>
        <w:rPr>
          <w:rFonts w:eastAsia="Calibri" w:cstheme="minorHAnsi"/>
          <w:b/>
          <w:bCs/>
          <w:noProof/>
          <w:szCs w:val="24"/>
        </w:rPr>
      </w:pPr>
      <w:r w:rsidRPr="000E3EC2">
        <w:rPr>
          <w:rFonts w:eastAsia="Calibri" w:cstheme="minorHAnsi"/>
          <w:b/>
          <w:bCs/>
          <w:noProof/>
          <w:szCs w:val="24"/>
        </w:rPr>
        <w:t xml:space="preserve">Figure S1. Study population. </w:t>
      </w:r>
    </w:p>
    <w:p w14:paraId="2C50FD08" w14:textId="77777777" w:rsidR="009667F8" w:rsidRPr="000E3EC2" w:rsidRDefault="009667F8" w:rsidP="00975C17">
      <w:pPr>
        <w:rPr>
          <w:rFonts w:cstheme="minorHAnsi"/>
          <w:b/>
        </w:rPr>
      </w:pPr>
    </w:p>
    <w:p w14:paraId="3A07F419" w14:textId="77777777" w:rsidR="009667F8" w:rsidRPr="000E3EC2" w:rsidRDefault="009667F8" w:rsidP="00975C17">
      <w:pPr>
        <w:rPr>
          <w:rFonts w:cstheme="minorHAnsi"/>
          <w:b/>
        </w:rPr>
      </w:pPr>
    </w:p>
    <w:p w14:paraId="5E2C34E7" w14:textId="77777777" w:rsidR="009667F8" w:rsidRPr="000E3EC2" w:rsidRDefault="009667F8" w:rsidP="00975C17">
      <w:pPr>
        <w:rPr>
          <w:rFonts w:cstheme="minorHAnsi"/>
          <w:b/>
        </w:rPr>
      </w:pPr>
    </w:p>
    <w:p w14:paraId="60F6693E" w14:textId="77777777" w:rsidR="009667F8" w:rsidRPr="000E3EC2" w:rsidRDefault="009667F8" w:rsidP="00975C17">
      <w:pPr>
        <w:rPr>
          <w:rFonts w:cstheme="minorHAnsi"/>
          <w:b/>
        </w:rPr>
      </w:pP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45130E" wp14:editId="16F8B477">
                <wp:simplePos x="0" y="0"/>
                <wp:positionH relativeFrom="margin">
                  <wp:posOffset>1540510</wp:posOffset>
                </wp:positionH>
                <wp:positionV relativeFrom="paragraph">
                  <wp:posOffset>18414</wp:posOffset>
                </wp:positionV>
                <wp:extent cx="1620000" cy="540000"/>
                <wp:effectExtent l="0" t="0" r="0" b="0"/>
                <wp:wrapNone/>
                <wp:docPr id="5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0000" cy="54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6479C6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6792 </w:t>
                            </w:r>
                          </w:p>
                          <w:p w14:paraId="55A07081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Infants discharged alive from hospital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45130E" id="Text Box 6" o:spid="_x0000_s1026" style="position:absolute;margin-left:121.3pt;margin-top:1.45pt;width:127.55pt;height:42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+tuAwIAAOgDAAAOAAAAZHJzL2Uyb0RvYy54bWysU8FuEzEQvSPxD5bvZLMVWapVNlVpFS4F&#10;qrZ8wMT2Zg22x9hOdvP3jJ00LXBD5GDt2DNv3nszWV5N1rC9ClGj63g9m3OmnECp3bbj357W7y45&#10;iwmcBINOdfygIr9avX2zHH2rLnBAI1VgBOJiO/qODyn5tqqiGJSFOEOvHD32GCwkCsO2kgFGQrem&#10;upjPm2rEIH1AoWKk29vjI18V/L5XIn3t+6gSMx0nbqmcoZybfFarJbTbAH7Q4kQD/oGFBe2o6Rnq&#10;FhKwXdB/QVktAkbs00ygrbDvtVBFA6mp53+oeRzAq6KFzIn+bFP8f7Diy/4+MC07vqg5c2BpRk9q&#10;SuwjTqzJ9ow+tpT16O9DFhj9HYofkTm8GcBt1XUIOA4KJJGqc371W0EOIpWyzfgZJYHDLmFxauqD&#10;zYDkAZvKQA7ngWQCgi7rhmY8p7kJelu8L9+5BbTP1T7E9EmhZfmj4wF3Tj7Q1EsL2N/FVKYiT9JA&#10;fuest4ZmvAfD6qZpPhTS0J6SCfsZs8hFo+VaG1OCQ7wxgVFlx2kHJY6cGYiJLju+Lr/S1+wsiT3m&#10;XS6ygCPpWOoL//ga17iM7jD3OWbmm2Jk9u44gzRtJnrMhm5QHsjSkda24/HnDoLiDJwYkHiIFAoJ&#10;h9dkda9TRnypOgW0ToXHafXzvr6OS9bLH3T1CwAA//8DAFBLAwQUAAYACAAAACEASe8je94AAAAI&#10;AQAADwAAAGRycy9kb3ducmV2LnhtbEyPzU7DMBCE70i8g7VI3KhDKM1P41SAxAFuLUj06MTbxBCv&#10;I9tp07fHnMptVjOa+bbazGZgR3ReWxJwv0iAIbVWaeoEfH683uXAfJCk5GAJBZzRw6a+vqpkqeyJ&#10;tnjchY7FEvKlFNCHMJac+7ZHI/3CjkjRO1hnZIin67hy8hTLzcDTJFlxIzXFhV6O+NJj+7ObjACX&#10;h6k5u8OzfPt63L6rvX7g31qI25v5aQ0s4BwuYfjDj+hQR6bGTqQ8GwSky3QVo1EUwKK/LLIMWCMg&#10;zwrgdcX/P1D/AgAA//8DAFBLAQItABQABgAIAAAAIQC2gziS/gAAAOEBAAATAAAAAAAAAAAAAAAA&#10;AAAAAABbQ29udGVudF9UeXBlc10ueG1sUEsBAi0AFAAGAAgAAAAhADj9If/WAAAAlAEAAAsAAAAA&#10;AAAAAAAAAAAALwEAAF9yZWxzLy5yZWxzUEsBAi0AFAAGAAgAAAAhAFMz624DAgAA6AMAAA4AAAAA&#10;AAAAAAAAAAAALgIAAGRycy9lMm9Eb2MueG1sUEsBAi0AFAAGAAgAAAAhAEnvI3veAAAACAEAAA8A&#10;AAAAAAAAAAAAAAAAXQQAAGRycy9kb3ducmV2LnhtbFBLBQYAAAAABAAEAPMAAABoBQAAAAA=&#10;" fillcolor="#d9d9d9" stroked="f">
                <v:textbox>
                  <w:txbxContent>
                    <w:p w14:paraId="1C6479C6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 xml:space="preserve">6792 </w:t>
                      </w:r>
                    </w:p>
                    <w:p w14:paraId="55A07081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Infants discharged alive from hospita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8305BDE" w14:textId="77777777" w:rsidR="009667F8" w:rsidRPr="000E3EC2" w:rsidRDefault="009667F8" w:rsidP="00975C17">
      <w:pPr>
        <w:rPr>
          <w:rFonts w:cstheme="minorHAnsi"/>
        </w:rPr>
      </w:pP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2FEB6E" wp14:editId="10D350D4">
                <wp:simplePos x="0" y="0"/>
                <wp:positionH relativeFrom="margin">
                  <wp:posOffset>3414395</wp:posOffset>
                </wp:positionH>
                <wp:positionV relativeFrom="paragraph">
                  <wp:posOffset>90805</wp:posOffset>
                </wp:positionV>
                <wp:extent cx="1766888" cy="604203"/>
                <wp:effectExtent l="0" t="0" r="24130" b="24765"/>
                <wp:wrapNone/>
                <wp:docPr id="5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6888" cy="60420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ysClr val="windowText" lastClr="000000">
                              <a:lumMod val="65000"/>
                              <a:lumOff val="35000"/>
                            </a:sys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C4B787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Deaths after hospital discharge</w:t>
                            </w:r>
                          </w:p>
                          <w:p w14:paraId="0AC19DAC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nd before 2 years CA (n=31)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2FEB6E" id="Text Box 21" o:spid="_x0000_s1027" style="position:absolute;margin-left:268.85pt;margin-top:7.15pt;width:139.15pt;height:47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aTpKgIAADYEAAAOAAAAZHJzL2Uyb0RvYy54bWysU8Fy0zAQvTPDP2h0p3YS4gZPnE5pKZcC&#10;HVo+QJHkWCBphaTEzt93JTuBwo3BB421q316+95qfTUYTQ7SBwW2obOLkhJpOQhldw399nT3ZkVJ&#10;iMwKpsHKhh5loFeb16/WvavlHDrQQnqCIDbUvWtoF6OriyLwThoWLsBJi8kWvGERt35XCM96RDe6&#10;mJdlVfTghfPAZQgYvR2TdJPx21by+KVtg4xENxS5xbz6vG7TWmzWrN555jrFJxrsH1gYpixeeoa6&#10;ZZGRvVd/QRnFPQRo4wUHU0DbKi5zD9jNrPyjm8eOOZl7QXGCO8sU/h8s/3x48ESJhi4XlFhm0KMn&#10;OUTyHgYynyV9ehdqPPboHnzqMLh74D8CsXDTMbuT195D30kmkFU+X7woSJuApWTbfwKB6GwfIUs1&#10;tN4kQBSBDNmR49mRxIBjcHZZVasVzhDHXFW+nZeLRKlg9ana+RA/SjAk/TTUw96Kr2h7voId7kPM&#10;toipNya+U9IajSYfmCazqqouJ8TpMGKfMFOlhTuldR4TbUnf0HfL+TKDB9BKpGRW5RhutCeI2VAc&#10;TwF9UpESzULEBDaWv1yo9walGM9WS4yPU4hhnNUxvDiFkU3I0LnpF1fmVjOxpP4HK/J/ZEqP/1iq&#10;LZadHBidjMN2yH6fvd2COKI/PT6Choafe+YlJczyDpA2jz5ztnCNvrUqJvUT4lg1bXA4M7/pIaXp&#10;/32fT/167ptnAAAA//8DAFBLAwQUAAYACAAAACEA5Vm59+AAAAAKAQAADwAAAGRycy9kb3ducmV2&#10;LnhtbEyPzU7DMBCE70i8g7VIXBB1mtIfQpwKIXpEahuEcnTiJQnE6yh208DTs5zguDOfZmfS7WQ7&#10;MeLgW0cK5rMIBFLlTEu1gtd8d7sB4YMmoztHqOALPWyzy4tUJ8ad6YDjMdSCQ8gnWkETQp9I6asG&#10;rfYz1yOx9+4GqwOfQy3NoM8cbjsZR9FKWt0Sf2h0j08NVp/Hk1Ww9N95vM/LN3p5LsZDfFPsPmSh&#10;1PXV9PgAIuAU/mD4rc/VIeNOpTuR8aLjjMV6zSgbdwsQDGzmKx5XshDdL0Fmqfw/IfsBAAD//wMA&#10;UEsBAi0AFAAGAAgAAAAhALaDOJL+AAAA4QEAABMAAAAAAAAAAAAAAAAAAAAAAFtDb250ZW50X1R5&#10;cGVzXS54bWxQSwECLQAUAAYACAAAACEAOP0h/9YAAACUAQAACwAAAAAAAAAAAAAAAAAvAQAAX3Jl&#10;bHMvLnJlbHNQSwECLQAUAAYACAAAACEA+cGk6SoCAAA2BAAADgAAAAAAAAAAAAAAAAAuAgAAZHJz&#10;L2Uyb0RvYy54bWxQSwECLQAUAAYACAAAACEA5Vm59+AAAAAKAQAADwAAAAAAAAAAAAAAAACEBAAA&#10;ZHJzL2Rvd25yZXYueG1sUEsFBgAAAAAEAAQA8wAAAJEFAAAAAA==&#10;" filled="f" strokecolor="#595959">
                <v:textbox>
                  <w:txbxContent>
                    <w:p w14:paraId="79C4B787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Deaths after hospital discharge</w:t>
                      </w:r>
                    </w:p>
                    <w:p w14:paraId="0AC19DAC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and before 2 years CA (n=31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2414684" w14:textId="540A4268" w:rsidR="009667F8" w:rsidRPr="000E3EC2" w:rsidRDefault="009667F8" w:rsidP="00975C17">
      <w:pPr>
        <w:rPr>
          <w:rFonts w:cstheme="minorHAnsi"/>
          <w:b/>
        </w:rPr>
      </w:pP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C5BD0F" wp14:editId="16707E16">
                <wp:simplePos x="0" y="0"/>
                <wp:positionH relativeFrom="margin">
                  <wp:posOffset>2194843</wp:posOffset>
                </wp:positionH>
                <wp:positionV relativeFrom="paragraph">
                  <wp:posOffset>930964</wp:posOffset>
                </wp:positionV>
                <wp:extent cx="308139" cy="107950"/>
                <wp:effectExtent l="4763" t="0" r="1587" b="1588"/>
                <wp:wrapNone/>
                <wp:docPr id="136" name="Seta para a direi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8139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098175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Seta para a direita 24" o:spid="_x0000_s1026" type="#_x0000_t13" style="position:absolute;margin-left:172.8pt;margin-top:73.3pt;width:24.25pt;height:8.5pt;rotation:90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Sot6wEAALgDAAAOAAAAZHJzL2Uyb0RvYy54bWysU8mO2zAMvRfoPwi6N3aSyTQTxBkUDdJL&#10;lwHSfgBHlm0B2kBq4uTvS8lput2K6iCIovj4+EhtH8/OipNGMsE3cj6rpdBehdb4vpHfvh7erKWg&#10;BL4FG7xu5EWTfNy9frUd40YvwhBsq1EwiKfNGBs5pBQ3VUVq0A5oFqL27OwCOkhsYl+1CCOjO1st&#10;6vq+GgO2EYPSRHy7n5xyV/C7Tqv0petIJ2EbydxS2bHsz3mvdlvY9AhxMOpKA/6BhQPjOekNag8J&#10;xAuav6CcURgodGmmgqtC1xmlSw1czbz+o5rjAFGXWlgcijeZ6P/Bqs+nJxSm5d4t76Xw4LhJR83s&#10;IyAIEK1Bbdhc3GWtxkgbDjnGJ7xaxMdc+LlDJzCwwKu7Oq8iBxcozkXty01tfU5C8eWyXs+XD1Io&#10;ds3rtw+r0o1qgsqQESl90MGJfGgkmn5I7xDDWKDh9JESk+CAHw9zEAVr2oOxthgXem9RnIC7z0PT&#10;cqiwQIkvG3koq2DZF/cptNO79SqTn4CpxJccv+FaL8ZGLnKlzB94bjsLiY8uspLkeynA9vwhVMKS&#10;wIdMiUEnsnugYcpWYK/ZrM9+Xab2WlvWe1I4n55De+FugVdD4AIyeOaZXTweheZ1lPP8/WqXVz8/&#10;3O47AAAA//8DAFBLAwQUAAYACAAAACEAm1gX6d4AAAALAQAADwAAAGRycy9kb3ducmV2LnhtbEyP&#10;wU7DMBBE70j8g7VI3KgTgpIS4lQVUqWKW1su3Nx4m0TE68h2W8PXs5zguDNPszPNKtlJXNCH0ZGC&#10;fJGBQOqcGalX8H7YPCxBhKjJ6MkRKvjCAKv29qbRtXFX2uFlH3vBIRRqrWCIca6lDN2AVoeFm5HY&#10;OzlvdeTT99J4feVwO8nHLCul1SPxh0HP+Dpg97k/WwXbhC59y4+37bzelCfUKa/8Tqn7u7R+AREx&#10;xT8YfutzdWi509GdyQQxKSjK/IlRNoqMNzBRVEtWjqxUzwXItpH/N7Q/AAAA//8DAFBLAQItABQA&#10;BgAIAAAAIQC2gziS/gAAAOEBAAATAAAAAAAAAAAAAAAAAAAAAABbQ29udGVudF9UeXBlc10ueG1s&#10;UEsBAi0AFAAGAAgAAAAhADj9If/WAAAAlAEAAAsAAAAAAAAAAAAAAAAALwEAAF9yZWxzLy5yZWxz&#10;UEsBAi0AFAAGAAgAAAAhAHQNKi3rAQAAuAMAAA4AAAAAAAAAAAAAAAAALgIAAGRycy9lMm9Eb2Mu&#10;eG1sUEsBAi0AFAAGAAgAAAAhAJtYF+neAAAACwEAAA8AAAAAAAAAAAAAAAAARQQAAGRycy9kb3du&#10;cmV2LnhtbFBLBQYAAAAABAAEAPMAAABQBQAAAAA=&#10;" adj="17816" fillcolor="#d9d9d9" stroked="f" strokeweight="2pt">
                <w10:wrap anchorx="margin"/>
              </v:shape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963F44" wp14:editId="0E05E740">
                <wp:simplePos x="0" y="0"/>
                <wp:positionH relativeFrom="margin">
                  <wp:posOffset>2338070</wp:posOffset>
                </wp:positionH>
                <wp:positionV relativeFrom="paragraph">
                  <wp:posOffset>1754505</wp:posOffset>
                </wp:positionV>
                <wp:extent cx="1066800" cy="107950"/>
                <wp:effectExtent l="0" t="0" r="0" b="6350"/>
                <wp:wrapNone/>
                <wp:docPr id="137" name="Seta para a direit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89C366" id="Seta para a direita 30" o:spid="_x0000_s1026" type="#_x0000_t13" style="position:absolute;margin-left:184.1pt;margin-top:138.15pt;width:84pt;height:8.5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86B4wEAAKsDAAAOAAAAZHJzL2Uyb0RvYy54bWysU8uOGjEQvEfKP1i+hxnYwLKIYRUFkUse&#10;K5H9gF6PZ8aSX+r2MvD3aRsCedyicDBu211dVd2zfjw6Kw4ayQTfyOmklkJ7FVrj+0Y+f9+9W0pB&#10;CXwLNnjdyJMm+bh5+2Y9xpWehSHYVqNgEE+rMTZySCmuqorUoB3QJETt+bIL6CBxiH3VIoyM7mw1&#10;q+tFNQZsIwalifh0e76Um4LfdVqlb11HOgnbSOaWyoplfclrtVnDqkeIg1EXGvAPLBwYz0WvUFtI&#10;IF7R/AXljMJAoUsTFVwVus4oXTSwmmn9h5r9AFEXLWwOxatN9P9g1dfDEwrTcu/u7qXw4LhJe83s&#10;IyAIEK1BbTi8K16NkVacso9PyM7liHibhR87dPmfJYlj8fd09Vcfk1B8OK0Xi2XNbVB8N63vH+YF&#10;tLplR6T0SQcn8qaRaPohfUAMYzEXDp8pcV1O+Pkwl6RgTbsz1pbgRB8tigNww3lOWk4VFijxYSN3&#10;5Vew7Kv7Etrzu+W8ZlZnYCr5pcZvuNaLsZGz+fvCH3hUOwuJpbjI5pHvpQDb8zegEpYCPmRKZb4y&#10;2S3QcK5WYC/VrM+cdRnUi7abqXn3EtoTNwi8GgILyOCZZ77iiSg0L9ObR+7XuLy6fWObHwAAAP//&#10;AwBQSwMEFAAGAAgAAAAhAFQBoNLgAAAACwEAAA8AAABkcnMvZG93bnJldi54bWxMj8FOwzAMhu9I&#10;vENkJG4spRFZ1zWdYBoHQELaYPesCW2hcaIm28rbY05w9O9Pvz9Xq8kN7GTH2HtUcDvLgFlsvOmx&#10;VfD+9nhTAItJo9GDR6vg20ZY1ZcXlS6NP+PWnnapZVSCsdQKupRCyXlsOut0nPlgkXYffnQ60Ti2&#10;3Iz6TOVu4HmWSe50j3Sh08GuO9t87Y5OwcP+abN+3Xw22/SykM9z7UMRvFLXV9P9EliyU/qD4Vef&#10;1KEmp4M/oolsUCBkkROqIJ9LAYyIOyEpOVCyEAJ4XfH/P9Q/AAAA//8DAFBLAQItABQABgAIAAAA&#10;IQC2gziS/gAAAOEBAAATAAAAAAAAAAAAAAAAAAAAAABbQ29udGVudF9UeXBlc10ueG1sUEsBAi0A&#10;FAAGAAgAAAAhADj9If/WAAAAlAEAAAsAAAAAAAAAAAAAAAAALwEAAF9yZWxzLy5yZWxzUEsBAi0A&#10;FAAGAAgAAAAhALDXzoHjAQAAqwMAAA4AAAAAAAAAAAAAAAAALgIAAGRycy9lMm9Eb2MueG1sUEsB&#10;Ai0AFAAGAAgAAAAhAFQBoNLgAAAACwEAAA8AAAAAAAAAAAAAAAAAPQQAAGRycy9kb3ducmV2Lnht&#10;bFBLBQYAAAAABAAEAPMAAABKBQAAAAA=&#10;" adj="20507" fillcolor="#d9d9d9" stroked="f" strokeweight="2pt">
                <w10:wrap anchorx="margin"/>
              </v:shape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854A09" wp14:editId="7B75EF31">
                <wp:simplePos x="0" y="0"/>
                <wp:positionH relativeFrom="margin">
                  <wp:posOffset>2341880</wp:posOffset>
                </wp:positionH>
                <wp:positionV relativeFrom="paragraph">
                  <wp:posOffset>909955</wp:posOffset>
                </wp:positionV>
                <wp:extent cx="1066800" cy="107950"/>
                <wp:effectExtent l="0" t="0" r="0" b="6350"/>
                <wp:wrapNone/>
                <wp:docPr id="138" name="Seta para a direit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64612E" id="Seta para a direita 30" o:spid="_x0000_s1026" type="#_x0000_t13" style="position:absolute;margin-left:184.4pt;margin-top:71.65pt;width:84pt;height:8.5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zsh4gEAAKsDAAAOAAAAZHJzL2Uyb0RvYy54bWysU8uOGjEQvEfKP1i+hxnYQFjEsIqCyCWP&#10;lUg+oNfjmbHkl7q9DPx92oaFPG7RcjBu211dVd2zfjg6Kw4ayQTfyOmklkJ7FVrj+0b+/LF7t5SC&#10;EvgWbPC6kSdN8mHz9s16jCs9C0OwrUbBIJ5WY2zkkFJcVRWpQTugSYja82UX0EHiEPuqRRgZ3dlq&#10;VteLagzYRgxKE/Hp9nwpNwW/67RK37uOdBK2kcwtlRXL+pTXarOGVY8QB6MuNOA/WDgwnoteobaQ&#10;QDyj+QfKGYWBQpcmKrgqdJ1RumhgNdP6LzX7AaIuWtgcileb6PVg1bfDIwrTcu/uuFUeHDdpr5l9&#10;BAQBojWoDYd3xasx0opT9vER2bkcEW+z8GOHLv+zJHEs/p6u/upjEooPp/Visay5DYrvpvWH+3kB&#10;rW7ZESl91sGJvGkkmn5IHxHDWMyFwxdKXJcTXh7mkhSsaXfG2hKc6JNFcQBuOM9Jy6nCAiU+bOSu&#10;/AqWfXZfQ3t+t5zXzOoMTCW/1PgD13oxNnI2f1/4A49qZyGxFBfZPPK9FGB7/gZUwlLAh0ypzFcm&#10;uwUaztUK7KWa9ZmzLoN60XYzNe+eQnviBoFXQ2ABGTzzzFc8EYXmZXrzyP0el1e3b2zzCwAA//8D&#10;AFBLAwQUAAYACAAAACEAxDeCnt8AAAALAQAADwAAAGRycy9kb3ducmV2LnhtbEyPzU7DMBCE70i8&#10;g7VI3KgDgRBCnAqqcgAkpP5w3yZLEojXVuy24e1ZTnDcmdHsN+V8soM60Bh6xwYuZwko4to1PbcG&#10;tpunixxUiMgNDo7JwDcFmFenJyUWjTvyig7r2Cop4VCggS5GX2gd6o4shpnzxOJ9uNFilHNsdTPi&#10;UcrtoK+SJNMWe5YPHXpadFR/rffWwOP783LxtvysV/H1Lnu5Redz74w5P5se7kFFmuJfGH7xBR0q&#10;Ydq5PTdBDQbSLBf0KMZ1moKSxI1IoHaiZEkKuir1/w3VDwAAAP//AwBQSwECLQAUAAYACAAAACEA&#10;toM4kv4AAADhAQAAEwAAAAAAAAAAAAAAAAAAAAAAW0NvbnRlbnRfVHlwZXNdLnhtbFBLAQItABQA&#10;BgAIAAAAIQA4/SH/1gAAAJQBAAALAAAAAAAAAAAAAAAAAC8BAABfcmVscy8ucmVsc1BLAQItABQA&#10;BgAIAAAAIQBi+zsh4gEAAKsDAAAOAAAAAAAAAAAAAAAAAC4CAABkcnMvZTJvRG9jLnhtbFBLAQIt&#10;ABQABgAIAAAAIQDEN4Ke3wAAAAsBAAAPAAAAAAAAAAAAAAAAADwEAABkcnMvZG93bnJldi54bWxQ&#10;SwUGAAAAAAQABADzAAAASAUAAAAA&#10;" adj="20507" fillcolor="#d9d9d9" stroked="f" strokeweight="2pt">
                <w10:wrap anchorx="margin"/>
              </v:shape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62648" wp14:editId="47D77F2F">
                <wp:simplePos x="0" y="0"/>
                <wp:positionH relativeFrom="margin">
                  <wp:posOffset>1540510</wp:posOffset>
                </wp:positionH>
                <wp:positionV relativeFrom="paragraph">
                  <wp:posOffset>1146810</wp:posOffset>
                </wp:positionV>
                <wp:extent cx="1619885" cy="539750"/>
                <wp:effectExtent l="0" t="0" r="0" b="0"/>
                <wp:wrapNone/>
                <wp:docPr id="16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539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93C948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4426</w:t>
                            </w:r>
                          </w:p>
                          <w:p w14:paraId="249DA34D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Infants followed-up </w:t>
                            </w:r>
                          </w:p>
                          <w:p w14:paraId="4E8E9A23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at 2 years CA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662648" id="Text Box 22" o:spid="_x0000_s1028" style="position:absolute;margin-left:121.3pt;margin-top:90.3pt;width:127.55pt;height:42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Sm9DAIAAPEDAAAOAAAAZHJzL2Uyb0RvYy54bWysU01z0zAQvTPDf9DoTmyHSZp64nRKO+FS&#10;oNOWH7CR5NggaYWkxM6/Z6V8UODG4IPGK+2+ffuetLwZjWZ75UOPtuHVpORMWYGyt9uGf31Zv1tw&#10;FiJYCRqtavhBBX6zevtmObhaTbFDLZVnBGJDPbiGdzG6uiiC6JSBMEGnLB226A1ECv22kB4GQje6&#10;mJblvBjQS+dRqBBo9/54yFcZv22ViF/aNqjIdMOJW8yrz+smrcVqCfXWg+t6caIB/8DCQG+p6QXq&#10;HiKwne//gjK98BiwjROBpsC27YXKM9A0VfnHNM8dOJVnIXGCu8gU/h+s+Lx/9KyX5N18xpkFQya9&#10;qDGyDziy6TQJNLhQU96ze/RpxOAeUHwPzOJdB3arbr3HoVMgiVaV8ovfClIQqJRthk8oCR12EbNW&#10;Y+tNAiQV2JgtOVwsSQwEbVbz6nqxIGaCzmbvr69m2bMC6nO18yF+VGhY+mm4x52VT+R7bgH7hxCz&#10;L/I0G8hvnLVGk8t70Kyaz+dXmTTUp2TCPmPmcVH3ct1rnYNDuNOeUWXD6RZKHDjTECJtNnydv9xX&#10;7wwNe8xbzMryTDrkepKIZHyNq21Ct5j6JAWhTjtZyKTd0YM4bsZs1cWVDcoDKTvQ/W14+LEDrzgD&#10;KzokOiL6zMXiLSne9vFszbHqBE/3Kvc7vYF0cV/HOevXS139BAAA//8DAFBLAwQUAAYACAAAACEA&#10;L5er2t8AAAALAQAADwAAAGRycy9kb3ducmV2LnhtbEyPwU7DMAyG70i8Q2QkbiylbF0pTSdA4gC3&#10;DSQ4po3XFhqnStKte3vMadxsfb9+fy43sx3EAX3oHSm4XSQgkBpnemoVfLy/3OQgQtRk9OAIFZww&#10;wKa6vCh1YdyRtnjYxVZwCYVCK+hiHAspQ9Oh1WHhRiRme+etjrz6Vhqvj1xuB5kmSSat7okvdHrE&#10;5w6bn91kFfg8TvXJ75/06+dq+2a++jv53St1fTU/PoCIOMdzGP70WR0qdqrdRCaIQUG6TDOOMsgT&#10;HjixvF+vQdSMslUGsirl/x+qXwAAAP//AwBQSwECLQAUAAYACAAAACEAtoM4kv4AAADhAQAAEwAA&#10;AAAAAAAAAAAAAAAAAAAAW0NvbnRlbnRfVHlwZXNdLnhtbFBLAQItABQABgAIAAAAIQA4/SH/1gAA&#10;AJQBAAALAAAAAAAAAAAAAAAAAC8BAABfcmVscy8ucmVsc1BLAQItABQABgAIAAAAIQCqKSm9DAIA&#10;APEDAAAOAAAAAAAAAAAAAAAAAC4CAABkcnMvZTJvRG9jLnhtbFBLAQItABQABgAIAAAAIQAvl6va&#10;3wAAAAsBAAAPAAAAAAAAAAAAAAAAAGYEAABkcnMvZG93bnJldi54bWxQSwUGAAAAAAQABADzAAAA&#10;cgUAAAAA&#10;" fillcolor="#d9d9d9" stroked="f">
                <v:textbox>
                  <w:txbxContent>
                    <w:p w14:paraId="3493C948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>4426</w:t>
                      </w:r>
                    </w:p>
                    <w:p w14:paraId="249DA34D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 xml:space="preserve">Infants followed-up </w:t>
                      </w:r>
                    </w:p>
                    <w:p w14:paraId="4E8E9A23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>at 2 years CA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36FEA0" wp14:editId="25D2FDB8">
                <wp:simplePos x="0" y="0"/>
                <wp:positionH relativeFrom="margin">
                  <wp:posOffset>1540510</wp:posOffset>
                </wp:positionH>
                <wp:positionV relativeFrom="paragraph">
                  <wp:posOffset>1954530</wp:posOffset>
                </wp:positionV>
                <wp:extent cx="1619885" cy="539750"/>
                <wp:effectExtent l="0" t="0" r="0" b="0"/>
                <wp:wrapNone/>
                <wp:docPr id="166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539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CDF12B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4323 </w:t>
                            </w:r>
                          </w:p>
                          <w:p w14:paraId="03A9EFD7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Infants followed-up</w:t>
                            </w:r>
                          </w:p>
                          <w:p w14:paraId="2962D044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in 18 European regions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36FEA0" id="_x0000_s1029" style="position:absolute;margin-left:121.3pt;margin-top:153.9pt;width:127.55pt;height:42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w3aDAIAAPEDAAAOAAAAZHJzL2Uyb0RvYy54bWysU81y0zAQvjPDO2h0J3bSSZp64nRKO+FS&#10;oEPLA2wkOTZIWiEpsfP2rJQ4FLgx5KCJpN1vvx95dTsYzQ7Khw5tzaeTkjNlBcrO7mr+9WXzbslZ&#10;iGAlaLSq5kcV+O367ZtV7yo1wxa1VJ4RiA1V72rexuiqogiiVQbCBJ2ydNmgNxBp63eF9NATutHF&#10;rCwXRY9eOo9ChUCnD6dLvs74TaNE/Nw0QUWma07cYl59XrdpLdYrqHYeXNuJMw34BxYGOktDL1AP&#10;EIHtffcXlOmEx4BNnAg0BTZNJ1TWQGqm5R9qnltwKmshc4K72BT+H6z4dHjyrJOU3WLBmQVDIb2o&#10;IbL3OLDZLBnUu1BR3bN78klicI8ovgdm8b4Fu1N33mPfKpBEa5rqi98a0iZQK9v2H1ESOuwjZq+G&#10;xpsESC6wIUdyvESSGAg6nC6mN8vlnDNBd/Orm+t5zqyAaux2PsQPCg1Lf2rucW/lF8o9j4DDY4g5&#10;F3nWBvIbZ43RlPIBNCPVi+tMGqpzMWGPmFku6k5uOq3z5hjutWfUWXN6hRJ7zjSESIc13+Rfnqv3&#10;hsSe6pbzshxJh9xPFpGNr3G1TegW05zkIFTpJBuZvDtlEIftkKO6GlPZojySsz2935qHH3vwijOw&#10;okWiI6LPXCzekeNNF8doTl1neHpXed75G0gP9/U+V/36Utc/AQAA//8DAFBLAwQUAAYACAAAACEA&#10;EpewFuAAAAALAQAADwAAAGRycy9kb3ducmV2LnhtbEyPwU7DMAyG70i8Q2QkbiylG2tXmk6AxAFu&#10;G0hwdBuvLTRJlaRb9/aYExxtf/r9/eV2NoM4kg+9swpuFwkIso3TvW0VvL893+QgQkSrcXCWFJwp&#10;wLa6vCix0O5kd3Tcx1ZwiA0FKuhiHAspQ9ORwbBwI1m+HZw3GHn0rdQeTxxuBpkmyVoa7C1/6HCk&#10;p46a7/1kFPg8TvXZHx7x5eNu96o/+6X86pW6vpof7kFEmuMfDL/6rA4VO9VusjqIQUG6SteMKlgm&#10;GXdgYrXJMhA1bzZpDrIq5f8O1Q8AAAD//wMAUEsBAi0AFAAGAAgAAAAhALaDOJL+AAAA4QEAABMA&#10;AAAAAAAAAAAAAAAAAAAAAFtDb250ZW50X1R5cGVzXS54bWxQSwECLQAUAAYACAAAACEAOP0h/9YA&#10;AACUAQAACwAAAAAAAAAAAAAAAAAvAQAAX3JlbHMvLnJlbHNQSwECLQAUAAYACAAAACEAK68N2gwC&#10;AADxAwAADgAAAAAAAAAAAAAAAAAuAgAAZHJzL2Uyb0RvYy54bWxQSwECLQAUAAYACAAAACEAEpew&#10;FuAAAAALAQAADwAAAAAAAAAAAAAAAABmBAAAZHJzL2Rvd25yZXYueG1sUEsFBgAAAAAEAAQA8wAA&#10;AHMFAAAAAA==&#10;" fillcolor="#d9d9d9" stroked="f">
                <v:textbox>
                  <w:txbxContent>
                    <w:p w14:paraId="7CCDF12B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 xml:space="preserve">4323 </w:t>
                      </w:r>
                    </w:p>
                    <w:p w14:paraId="03A9EFD7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>Infants followed-up</w:t>
                      </w:r>
                    </w:p>
                    <w:p w14:paraId="2962D044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>in 18 European region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5C3B29" wp14:editId="2F565A07">
                <wp:simplePos x="0" y="0"/>
                <wp:positionH relativeFrom="margin">
                  <wp:posOffset>1540510</wp:posOffset>
                </wp:positionH>
                <wp:positionV relativeFrom="paragraph">
                  <wp:posOffset>307975</wp:posOffset>
                </wp:positionV>
                <wp:extent cx="1619885" cy="539750"/>
                <wp:effectExtent l="0" t="0" r="0" b="0"/>
                <wp:wrapNone/>
                <wp:docPr id="167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539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24CF0E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6761</w:t>
                            </w:r>
                          </w:p>
                          <w:p w14:paraId="65284C5C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Infants eligible </w:t>
                            </w:r>
                          </w:p>
                          <w:p w14:paraId="5606646D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for follow-up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5C3B29" id="Text Box 34" o:spid="_x0000_s1030" style="position:absolute;margin-left:121.3pt;margin-top:24.25pt;width:127.55pt;height:4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fVJCwIAAPEDAAAOAAAAZHJzL2Uyb0RvYy54bWysU01z0zAQvTPDf9DoTmy3JE09cTqlnXAp&#10;tEPLD9hIcmyQtEJSYuffs1I+KHBj8EHjlXbfvn1PWtyMRrOd8qFH2/BqUnKmrEDZ203Dv76s3s05&#10;CxGsBI1WNXyvAr9Zvn2zGFytLrBDLZVnBGJDPbiGdzG6uiiC6JSBMEGnLB226A1ECv2mkB4GQje6&#10;uCjLWTGgl86jUCHQ7v3hkC8zftsqER/bNqjIdMOJW8yrz+s6rcVyAfXGg+t6caQB/8DCQG+p6Rnq&#10;HiKwre//gjK98BiwjROBpsC27YXKM9A0VfnHNM8dOJVnIXGCO8sU/h+s+Lx78qyX5N3sijMLhkx6&#10;UWNkH3Bkl++TQIMLNeU9uyefRgzuAcX3wCzedWA36tZ7HDoFkmhVKb/4rSAFgUrZeviEktBhGzFr&#10;NbbeJEBSgY3Zkv3ZksRA0GY1q67n8ylngs6ml9dX0+xZAfWp2vkQPyo0LP003OPWyi/ke24Bu4cQ&#10;sy/yOBvIb5y1RpPLO9Csms1o7kQa6mMy/Z0w87ioe7nqtc7BPtxpz6iy4XQLJQ6caQiRNhu+yl/u&#10;q7eGhj3kzadleSIdcn3uFl7japvQLaY+BzJpJwuZtDt4EMf1mK06u7JGuSdlB7q/DQ8/tuAVZ2BF&#10;h0RHRJ+5WLwlxds+nqw5VB3h6V5lOsc3kC7u6zhn/Xqpy58AAAD//wMAUEsDBBQABgAIAAAAIQCV&#10;8jD03wAAAAoBAAAPAAAAZHJzL2Rvd25yZXYueG1sTI/LTsMwEEX3SPyDNUjsqEMebQhxKkBiAbsW&#10;JFhOYjcxxOPIdtr07zErWI7u0b1n6u1iRnZUzmtLAm5XCTBFnZWaegHvb883JTAfkCSOlpSAs/Kw&#10;bS4vaqykPdFOHfehZ7GEfIUChhCminPfDcqgX9lJUcwO1hkM8XQ9lw5PsdyMPE2SNTeoKS4MOKmn&#10;QXXf+9kIcGWY27M7POLLR7F7lZ86419aiOur5eEeWFBL+IPhVz+qQxOdWjuT9GwUkObpOqIC8rIA&#10;FoH8brMB1kYyywrgTc3/v9D8AAAA//8DAFBLAQItABQABgAIAAAAIQC2gziS/gAAAOEBAAATAAAA&#10;AAAAAAAAAAAAAAAAAABbQ29udGVudF9UeXBlc10ueG1sUEsBAi0AFAAGAAgAAAAhADj9If/WAAAA&#10;lAEAAAsAAAAAAAAAAAAAAAAALwEAAF9yZWxzLy5yZWxzUEsBAi0AFAAGAAgAAAAhAAAZ9UkLAgAA&#10;8QMAAA4AAAAAAAAAAAAAAAAALgIAAGRycy9lMm9Eb2MueG1sUEsBAi0AFAAGAAgAAAAhAJXyMPTf&#10;AAAACgEAAA8AAAAAAAAAAAAAAAAAZQQAAGRycy9kb3ducmV2LnhtbFBLBQYAAAAABAAEAPMAAABx&#10;BQAAAAA=&#10;" fillcolor="#d9d9d9" stroked="f">
                <v:textbox>
                  <w:txbxContent>
                    <w:p w14:paraId="7E24CF0E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6761</w:t>
                      </w:r>
                    </w:p>
                    <w:p w14:paraId="65284C5C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 xml:space="preserve">Infants eligible </w:t>
                      </w:r>
                    </w:p>
                    <w:p w14:paraId="5606646D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for follow-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C898FC" wp14:editId="10A1B83E">
                <wp:simplePos x="0" y="0"/>
                <wp:positionH relativeFrom="margin">
                  <wp:posOffset>2192655</wp:posOffset>
                </wp:positionH>
                <wp:positionV relativeFrom="paragraph">
                  <wp:posOffset>1748790</wp:posOffset>
                </wp:positionV>
                <wp:extent cx="300355" cy="107950"/>
                <wp:effectExtent l="953" t="0" r="5397" b="5398"/>
                <wp:wrapNone/>
                <wp:docPr id="168" name="Seta para a direi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0355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42A1F6" id="Seta para a direita 24" o:spid="_x0000_s1026" type="#_x0000_t13" style="position:absolute;margin-left:172.65pt;margin-top:137.7pt;width:23.65pt;height:8.5pt;rotation:90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KPo6gEAALgDAAAOAAAAZHJzL2Uyb0RvYy54bWysU9tu2zAMfR+wfxD0vthJ664L4hTDguxl&#10;lwLZPoCVZVuAbiDVOPn7UXKa3d6G6UEQRfHw8JDaPJycFUeNZIJv5XJRS6G9Cp3xQyu/f9u/uZeC&#10;EvgObPC6lWdN8mH7+tVmimu9CmOwnUbBIJ7WU2zlmFJcVxWpUTugRYjas7MP6CCxiUPVIUyM7my1&#10;quu7agrYRQxKE/HtbnbKbcHve63S174nnYRtJXNLZceyP+W92m5gPSDE0agLDfgHFg6M56RXqB0k&#10;EM9o/oJyRmGg0KeFCq4KfW+ULjVwNcv6j2oOI0RdamFxKF5lov8Hq74cH1GYjnt3x63y4LhJB83s&#10;IyAIEJ1Bbdhc3WatpkhrDjnER7xYxMdc+KlHJzCwwM1tnVeRgwsUp6L2+aq2PiWh+PKmrm+aRgrF&#10;rmX99l1TulHNUBkyIqWPOjiRD61EM4zpPWKYCjQcP1FiEhzw8jAHUbCm2xtri3GmDxbFEbj7PDQd&#10;hwoLlPiylfuyCpZ9dp9DN7+7bzL5GZhKfMnxG671YmrlKlfK/IHntreQ+OgiK0l+kALswB9CJSwJ&#10;fMiUGHQmuwMa52wF9pLN+uzXZWovtWW9Z4Xz6Sl0Z+4WeDUGLiCDZ57ZxeNRaF5GOc/fr3Z59fPD&#10;bX8AAAD//wMAUEsDBBQABgAIAAAAIQDtQQes4AAAAAsBAAAPAAAAZHJzL2Rvd25yZXYueG1sTI9L&#10;T8MwEITvSPwHa5G4UbsppFWIUyEkxEsg+lDPm3hJImI7it00/HuWE9xmd0az3+bryXZipCG03mmY&#10;zxQIcpU3ras17HcPVysQIaIz2HlHGr4pwLo4P8sxM/7kNjRuYy24xIUMNTQx9pmUoWrIYpj5nhx7&#10;n36wGHkcamkGPHG57WSiVCotto4vNNjTfUPV1/ZoNbyW77jfpPHp8PhSf9jr5+ptPq60vryY7m5B&#10;RJriXxh+8RkdCmYq/dGZIDoNi1TdcFRDkqoEBCcWyyVvShaKhSxy+f+H4gcAAP//AwBQSwECLQAU&#10;AAYACAAAACEAtoM4kv4AAADhAQAAEwAAAAAAAAAAAAAAAAAAAAAAW0NvbnRlbnRfVHlwZXNdLnht&#10;bFBLAQItABQABgAIAAAAIQA4/SH/1gAAAJQBAAALAAAAAAAAAAAAAAAAAC8BAABfcmVscy8ucmVs&#10;c1BLAQItABQABgAIAAAAIQA6aKPo6gEAALgDAAAOAAAAAAAAAAAAAAAAAC4CAABkcnMvZTJvRG9j&#10;LnhtbFBLAQItABQABgAIAAAAIQDtQQes4AAAAAsBAAAPAAAAAAAAAAAAAAAAAEQEAABkcnMvZG93&#10;bnJldi54bWxQSwUGAAAAAAQABADzAAAAUQUAAAAA&#10;" adj="17718" fillcolor="#d9d9d9" stroked="f" strokeweight="2pt">
                <w10:wrap anchorx="margin"/>
              </v:shape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25DAF2" wp14:editId="724D4722">
                <wp:simplePos x="0" y="0"/>
                <wp:positionH relativeFrom="margin">
                  <wp:posOffset>2192655</wp:posOffset>
                </wp:positionH>
                <wp:positionV relativeFrom="paragraph">
                  <wp:posOffset>101600</wp:posOffset>
                </wp:positionV>
                <wp:extent cx="300355" cy="107950"/>
                <wp:effectExtent l="953" t="0" r="5397" b="5398"/>
                <wp:wrapNone/>
                <wp:docPr id="169" name="Seta para a direi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0355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9B74DD" id="Seta para a direita 24" o:spid="_x0000_s1026" type="#_x0000_t13" style="position:absolute;margin-left:172.65pt;margin-top:8pt;width:23.65pt;height:8.5pt;rotation:90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6gq6gEAALgDAAAOAAAAZHJzL2Uyb0RvYy54bWysU9tu2zAMfR+wfxD0vthJ664N4hTDguxl&#10;lwLZPoCVZVuAbiDVOPn7UXKW3d6G6UEQRfHw8JDaPJ6cFUeNZIJv5XJRS6G9Cp3xQyu/fd2/uZeC&#10;EvgObPC6lWdN8nH7+tVmimu9CmOwnUbBIJ7WU2zlmFJcVxWpUTugRYjas7MP6CCxiUPVIUyM7my1&#10;quu7agrYRQxKE/HtbnbKbcHve63Sl74nnYRtJXNLZceyP+e92m5gPSDE0agLDfgHFg6M56RXqB0k&#10;EC9o/oJyRmGg0KeFCq4KfW+ULjVwNcv6j2oOI0RdamFxKF5lov8Hqz4fn1CYjnt39yCFB8dNOmhm&#10;HwFBgOgMasPm6jZrNUVac8ghPuHFIj7mwk89OoGBBW5u67yKHFygOBW1z1e19SkJxZc3dX3TNFIo&#10;di3rtw9N6UY1Q2XIiJQ+6OBEPrQSzTCmd4hhKtBw/EiJSXDAj4c5iII13d5YW4wzvbcojsDd56Hp&#10;OFRYoMSXrdyXVbDsi/sUuvndfZPJz8BU4kuO33CtF1MrV7lS5g88t72FxEcXWUnygxRgB/4QKmFJ&#10;4EOmxKAz2R3QOGcrsJds1me/LlN7qS3rPSucT8+hO3O3wKsxcAEZPPPMLh6PQvMyynn+frXLq58f&#10;bvsdAAD//wMAUEsDBBQABgAIAAAAIQDI4fL83QAAAAcBAAAPAAAAZHJzL2Rvd25yZXYueG1sTI9f&#10;S8NAEMTfBb/DsYJv9hJb0xCzKSKI/1BsLT5vkjMJ5vZC7prGb+/6pI/DDDO/yTez7dVkRt85RogX&#10;ESjDlas7bhD273cXKSgfiGvqHRuEb+NhU5ye5JTV7shbM+1Co6SEfUYIbQhDprWvWmPJL9xgWLxP&#10;N1oKIsdG1yMdpdz2+jKKEm2pY1loaTC3ram+dgeL8Fy+0n6bhIeP+6fmza4eq5d4ShHPz+aba1DB&#10;zOEvDL/4gg6FMJXuwLVXPcIyia4kiiAHxF6u1yJLhFUagy5y/Z+/+AEAAP//AwBQSwECLQAUAAYA&#10;CAAAACEAtoM4kv4AAADhAQAAEwAAAAAAAAAAAAAAAAAAAAAAW0NvbnRlbnRfVHlwZXNdLnhtbFBL&#10;AQItABQABgAIAAAAIQA4/SH/1gAAAJQBAAALAAAAAAAAAAAAAAAAAC8BAABfcmVscy8ucmVsc1BL&#10;AQItABQABgAIAAAAIQA9t6gq6gEAALgDAAAOAAAAAAAAAAAAAAAAAC4CAABkcnMvZTJvRG9jLnht&#10;bFBLAQItABQABgAIAAAAIQDI4fL83QAAAAcBAAAPAAAAAAAAAAAAAAAAAEQEAABkcnMvZG93bnJl&#10;di54bWxQSwUGAAAAAAQABADzAAAATgUAAAAA&#10;" adj="17718" fillcolor="#d9d9d9" stroked="f" strokeweight="2pt">
                <w10:wrap anchorx="margin"/>
              </v:shape>
            </w:pict>
          </mc:Fallback>
        </mc:AlternateContent>
      </w: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CC6AEC" wp14:editId="3255E408">
                <wp:simplePos x="0" y="0"/>
                <wp:positionH relativeFrom="margin">
                  <wp:posOffset>2342416</wp:posOffset>
                </wp:positionH>
                <wp:positionV relativeFrom="paragraph">
                  <wp:posOffset>92075</wp:posOffset>
                </wp:positionV>
                <wp:extent cx="1066800" cy="107950"/>
                <wp:effectExtent l="0" t="0" r="0" b="6350"/>
                <wp:wrapNone/>
                <wp:docPr id="171" name="Seta para a direit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6E9504" id="Seta para a direita 30" o:spid="_x0000_s1026" type="#_x0000_t13" style="position:absolute;margin-left:184.45pt;margin-top:7.25pt;width:84pt;height:8.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/OA4wEAAKsDAAAOAAAAZHJzL2Uyb0RvYy54bWysU8uOGjEQvEfKP1i+hxlIYFnEsIqCyCWP&#10;lUg+oNfjmbHkl7q9DPx92oaFPG7RcjBu211dVd2zfjg6Kw4ayQTfyOmklkJ7FVrj+0b+/LF7t5SC&#10;EvgWbPC6kSdN8mHz9s16jCs9C0OwrUbBIJ5WY2zkkFJcVRWpQTugSYja82UX0EHiEPuqRRgZ3dlq&#10;VteLagzYRgxKE/Hp9nwpNwW/67RK37uOdBK2kcwtlRXL+pTXarOGVY8QB6MuNOA/WDgwnoteobaQ&#10;QDyj+QfKGYWBQpcmKrgqdJ1RumhgNdP6LzX7AaIuWtgcileb6PVg1bfDIwrTcu/uplJ4cNykvWb2&#10;ERAEiNagNhy+L16NkVacso+PyM7liHibhR87dPmfJYlj8fd09Vcfk1B8OK0Xi2XNbVB8N63v7ucF&#10;tLplR6T0WQcn8qaRaPohfUQMYzEXDl8ocV1OeHmYS1Kwpt0Za0twok8WxQG44TwnLacKC5T4sJG7&#10;8itY9tl9De353XJeM6szMJX8UuMPXOvF2MjZ/EPhDzyqnYXEUlxk88j3UoDt+RtQCUsBHzKlMl+Z&#10;7BZoOFcrsJdq1mfOugzqRdvN1Lx7Cu2JGwReDYEFZPDMM1/xRBSal+nNI/d7XF7dvrHNLwAAAP//&#10;AwBQSwMEFAAGAAgAAAAhAFpu2BHeAAAACQEAAA8AAABkcnMvZG93bnJldi54bWxMj8FOwzAMhu9I&#10;vENkJG4sHaNdV5pOMI0DQ0LaBnevCW2hcaIm28rbY05wtL9fvz+Xy9H24mSG0DlSMJ0kIAzVTnfU&#10;KHjbP93kIEJE0tg7Mgq+TYBldXlRYqHdmbbmtIuN4BIKBSpoY/SFlKFujcUwcd4Qsw83WIw8Do3U&#10;A5653PbyNkkyabEjvtCiN6vW1F+7o1Xw+P68Xr2uP+ttfFlkmzk6n3un1PXV+HAPIpox/oXhV5/V&#10;oWKngzuSDqJXMMvyBUcZ3KUgOJDOMl4cmExTkFUp/39Q/QAAAP//AwBQSwECLQAUAAYACAAAACEA&#10;toM4kv4AAADhAQAAEwAAAAAAAAAAAAAAAAAAAAAAW0NvbnRlbnRfVHlwZXNdLnhtbFBLAQItABQA&#10;BgAIAAAAIQA4/SH/1gAAAJQBAAALAAAAAAAAAAAAAAAAAC8BAABfcmVscy8ucmVsc1BLAQItABQA&#10;BgAIAAAAIQAhk/OA4wEAAKsDAAAOAAAAAAAAAAAAAAAAAC4CAABkcnMvZTJvRG9jLnhtbFBLAQIt&#10;ABQABgAIAAAAIQBabtgR3gAAAAkBAAAPAAAAAAAAAAAAAAAAAD0EAABkcnMvZG93bnJldi54bWxQ&#10;SwUGAAAAAAQABADzAAAASAUAAAAA&#10;" adj="20507" fillcolor="#d9d9d9" stroked="f" strokeweight="2pt">
                <w10:wrap anchorx="margin"/>
              </v:shape>
            </w:pict>
          </mc:Fallback>
        </mc:AlternateContent>
      </w:r>
    </w:p>
    <w:p w14:paraId="3D3AFAE3" w14:textId="77777777" w:rsidR="009667F8" w:rsidRPr="000E3EC2" w:rsidRDefault="009667F8">
      <w:pPr>
        <w:rPr>
          <w:rFonts w:cstheme="minorHAnsi"/>
          <w:b/>
          <w:sz w:val="24"/>
          <w:szCs w:val="24"/>
        </w:rPr>
      </w:pPr>
    </w:p>
    <w:p w14:paraId="1AB7B481" w14:textId="504D59F4" w:rsidR="009667F8" w:rsidRPr="000E3EC2" w:rsidRDefault="00444A1A">
      <w:pPr>
        <w:rPr>
          <w:rFonts w:cstheme="minorHAnsi"/>
          <w:b/>
          <w:sz w:val="24"/>
          <w:szCs w:val="24"/>
          <w:lang w:val="en-GB"/>
        </w:rPr>
      </w:pP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94FFD8" wp14:editId="491913F4">
                <wp:simplePos x="0" y="0"/>
                <wp:positionH relativeFrom="margin">
                  <wp:posOffset>3423920</wp:posOffset>
                </wp:positionH>
                <wp:positionV relativeFrom="paragraph">
                  <wp:posOffset>22543</wp:posOffset>
                </wp:positionV>
                <wp:extent cx="1757045" cy="623570"/>
                <wp:effectExtent l="0" t="0" r="14605" b="24130"/>
                <wp:wrapNone/>
                <wp:docPr id="13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7045" cy="6235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ysClr val="windowText" lastClr="000000">
                              <a:lumMod val="65000"/>
                              <a:lumOff val="35000"/>
                            </a:sys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5455B13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Losses to follow-up (n=2335)</w:t>
                            </w:r>
                          </w:p>
                          <w:p w14:paraId="40C3AA37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(of whom 276 in UKN)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94FFD8" id="_x0000_s1031" style="position:absolute;margin-left:269.6pt;margin-top:1.8pt;width:138.35pt;height:49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x8kKAIAADcEAAAOAAAAZHJzL2Uyb0RvYy54bWysU9ty0zAQfWeGf9DonTgX7IAnTqe0lJcC&#10;HVo+QJHkWCBphaTEzt+zkp1A4Y3BDxrv7ejsntXmajCaHKUPCmxDF7M5JdJyEMruG/r16e7VG0pC&#10;ZFYwDVY29CQDvdq+fLHpXS2X0IEW0hMEsaHuXUO7GF1dFIF30rAwAyctBlvwhkU0/b4QnvWIbnSx&#10;nM+rogcvnAcuQ0Dv7Rik24zftpLHz20bZCS6ocgt5tPnc5fOYrth9d4z1yk+0WD/wMIwZfHSC9Qt&#10;i4wcvPoLyijuIUAbZxxMAW2ruMw9YDeL+R/dPHbMydwLDie4y5jC/4Pln44PniiB2q1KSiwzKNKT&#10;HCJ5BwNZLtKAehdqzHt0Dz61GNw98O+BWLjpmN3La++h7yQTSCvnF88KkhGwlOz6jyAQnR0i5FkN&#10;rTcJEKdAhizJ6SJJYsDRuViX6/lrZMYxVi1XaCVKBavP1c6H+EGCIemnoR4OVnxB3fMV7HgfYtZF&#10;TL0x8Y2S1mhU+cg0WVRVtZ4Qp2TEPmOmSgt3Suu8J9qSvqFvy2WZwQNoJVIwT+UUbrQniNlQ3E8B&#10;fZoiJZqFiAFsLH+5UB8MjmLMrUr0j2uIblzW0b06u5FNyNC56WdX5lYzsTT991bk/8iUHv+xVFss&#10;OyswKhmH3ZAFL8/a7kCcUJ8eX0FDw48D85ISZnkHSJtHnzlbuEbdWhXT9BPiWDUZuJ2Z3/SS0vr/&#10;buesX+99+xMAAP//AwBQSwMEFAAGAAgAAAAhAEEOTY7fAAAACQEAAA8AAABkcnMvZG93bnJldi54&#10;bWxMj0FPg0AQhe8m/ofNmHgxdoGmDaUsjTH2aGKLMRwXmALKzhJ2S9Ff73iqx8l7+d436W42vZhw&#10;dJ0lBeEiAIFU2bqjRsF7vn+MQTivqda9JVTwjQ522e1NqpPaXuiA09E3giHkEq2g9X5IpHRVi0a7&#10;hR2QODvZ0WjP59jIetQXhpteRkGwlkZ3xAutHvC5xerreDYKVu4nj97y8oNeX4rpED0U+09ZKHV/&#10;Nz9tQXic/bUMf/qsDhk7lfZMtRM9M5abiKsKlmsQnMfhagOi5GIQxiCzVP7/IPsFAAD//wMAUEsB&#10;Ai0AFAAGAAgAAAAhALaDOJL+AAAA4QEAABMAAAAAAAAAAAAAAAAAAAAAAFtDb250ZW50X1R5cGVz&#10;XS54bWxQSwECLQAUAAYACAAAACEAOP0h/9YAAACUAQAACwAAAAAAAAAAAAAAAAAvAQAAX3JlbHMv&#10;LnJlbHNQSwECLQAUAAYACAAAACEA4xMfJCgCAAA3BAAADgAAAAAAAAAAAAAAAAAuAgAAZHJzL2Uy&#10;b0RvYy54bWxQSwECLQAUAAYACAAAACEAQQ5Njt8AAAAJAQAADwAAAAAAAAAAAAAAAACCBAAAZHJz&#10;L2Rvd25yZXYueG1sUEsFBgAAAAAEAAQA8wAAAI4FAAAAAA==&#10;" filled="f" strokecolor="#595959">
                <v:textbox>
                  <w:txbxContent>
                    <w:p w14:paraId="35455B13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Losses to follow-up (n=2335)</w:t>
                      </w:r>
                    </w:p>
                    <w:p w14:paraId="40C3AA37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GB"/>
                        </w:rPr>
                        <w:t>(of whom 276 in UKN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4946AC5" w14:textId="28A25F5B" w:rsidR="009667F8" w:rsidRPr="000E3EC2" w:rsidRDefault="00444A1A">
      <w:pPr>
        <w:rPr>
          <w:rFonts w:cstheme="minorHAnsi"/>
          <w:b/>
          <w:sz w:val="24"/>
          <w:szCs w:val="24"/>
          <w:lang w:val="en-GB"/>
        </w:rPr>
      </w:pPr>
      <w:r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AEDFA9" wp14:editId="495BE906">
                <wp:simplePos x="0" y="0"/>
                <wp:positionH relativeFrom="margin">
                  <wp:posOffset>3409633</wp:posOffset>
                </wp:positionH>
                <wp:positionV relativeFrom="paragraph">
                  <wp:posOffset>676909</wp:posOffset>
                </wp:positionV>
                <wp:extent cx="1771332" cy="489903"/>
                <wp:effectExtent l="0" t="0" r="19685" b="24765"/>
                <wp:wrapNone/>
                <wp:docPr id="170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332" cy="48990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ysClr val="windowText" lastClr="000000">
                              <a:lumMod val="65000"/>
                              <a:lumOff val="35000"/>
                            </a:sys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7DAD940" w14:textId="77777777" w:rsidR="009667F8" w:rsidRPr="00444A1A" w:rsidRDefault="009667F8" w:rsidP="00975C1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 w:line="256" w:lineRule="auto"/>
                              <w:textAlignment w:val="baseline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ajorHAnsi" w:hAnsiTheme="majorHAnsi" w:cstheme="majorHAnsi"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Infants from UKN (n=103)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AEDFA9" id="Text Box 29" o:spid="_x0000_s1032" style="position:absolute;margin-left:268.5pt;margin-top:53.3pt;width:139.45pt;height:38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t2LMAIAADcEAAAOAAAAZHJzL2Uyb0RvYy54bWysU9ty0zAQfWeGf9DonTgX4jSeOJ3SUl4K&#10;dGj5gI0kxwZJayQldv6eleyEAm8MfvBIezm7e85qc90bzY7K+QZtyWeTKWfKCpSN3Zf86/P9myvO&#10;fAArQaNVJT8pz6+3r19turZQc6xRS+UYgVhfdG3J6xDaIsu8qJUBP8FWWXJW6AwEurp9Jh10hG50&#10;Np9O86xDJ1uHQnlP1rvBybcJv6qUCJ+ryqvAdMmpt5D+Lv138Z9tN1DsHbR1I8Y24B+6MNBYKnqB&#10;uoMA7OCav6BMIxx6rMJEoMmwqhqh0gw0zWz6xzRPNbQqzULk+PZCk/9/sOLT8dGxRpJ2K+LHgiGR&#10;nlUf2Dvs2XwdCepaX1DcU/vo4oi+fUDx3TOLtzXYvbpxDrtagaS2ZjE++y0hXjylsl33ESWhwyFg&#10;4qqvnImAxALrkySniySxA0HG2Wo1WyzmnAnyvb1ar6eLVAKKc3brfPig0LB4KLnDg5VfSPdUAo4P&#10;PiRd5DgbyG+cVUaTykfQbJbn+WpEHIMzKM6YMdPifaN12hNtWVfy9XK+TOAedSOjM7Fy8rfaMcIs&#10;Oe2nxC6yyJkGH8hBg6UvJeqDISqG2HxJ9tgAFGSmZR3Mi7OZuvEJmnil48uSadSUGdl/b2U6B2j0&#10;cKZ4bUc5ogKDkqHf9UnwPFaN6uxQnkifjl5Byf2PAzjFGVhRI7Utgks9W7wh3aomUFISeMgaL7Sd&#10;qb/xJcX1f3lPUb/e+/YnAAAA//8DAFBLAwQUAAYACAAAACEA5fD6I+EAAAALAQAADwAAAGRycy9k&#10;b3ducmV2LnhtbEyPQU+DQBCF7yb+h82YeDHtUpoiIktjjD2a2GIajguMgLKzhN1S9Nc7Pelx3nv5&#10;5r10O5teTDi6zpKC1TIAgVTZuqNGwXu+W8QgnNdU694SKvhGB9vs+irVSW3PtMfp4BvBEHKJVtB6&#10;PyRSuqpFo93SDkjsfdjRaM/n2Mh61GeGm16GQRBJozviD60e8LnF6utwMgo27icP3/LySK8vxbQP&#10;74rdpyyUur2Znx5BeJz9Xxgu9bk6ZNyptCeqneiZsb7nLZ6NIIpAcCJebR5AlKzE6xhklsr/G7Jf&#10;AAAA//8DAFBLAQItABQABgAIAAAAIQC2gziS/gAAAOEBAAATAAAAAAAAAAAAAAAAAAAAAABbQ29u&#10;dGVudF9UeXBlc10ueG1sUEsBAi0AFAAGAAgAAAAhADj9If/WAAAAlAEAAAsAAAAAAAAAAAAAAAAA&#10;LwEAAF9yZWxzLy5yZWxzUEsBAi0AFAAGAAgAAAAhAF263YswAgAANwQAAA4AAAAAAAAAAAAAAAAA&#10;LgIAAGRycy9lMm9Eb2MueG1sUEsBAi0AFAAGAAgAAAAhAOXw+iPhAAAACwEAAA8AAAAAAAAAAAAA&#10;AAAAigQAAGRycy9kb3ducmV2LnhtbFBLBQYAAAAABAAEAPMAAACYBQAAAAA=&#10;" filled="f" strokecolor="#595959">
                <v:textbox>
                  <w:txbxContent>
                    <w:p w14:paraId="27DAD940" w14:textId="77777777" w:rsidR="009667F8" w:rsidRPr="00444A1A" w:rsidRDefault="009667F8" w:rsidP="00975C1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 w:line="256" w:lineRule="auto"/>
                        <w:textAlignment w:val="baseline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ajorHAnsi" w:hAnsiTheme="majorHAnsi" w:cstheme="majorHAnsi"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 xml:space="preserve">Infants from UKN (n=103)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FD4379" w:rsidRPr="00FD4379">
        <w:rPr>
          <w:rFonts w:cstheme="minorHAnsi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A464BB" wp14:editId="6C1964F2">
                <wp:simplePos x="0" y="0"/>
                <wp:positionH relativeFrom="margin">
                  <wp:posOffset>1076325</wp:posOffset>
                </wp:positionH>
                <wp:positionV relativeFrom="paragraph">
                  <wp:posOffset>1894523</wp:posOffset>
                </wp:positionV>
                <wp:extent cx="2714625" cy="3038475"/>
                <wp:effectExtent l="0" t="0" r="9525" b="9525"/>
                <wp:wrapNone/>
                <wp:docPr id="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4625" cy="3038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2CE7C0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Infants followed-up by region</w:t>
                            </w:r>
                          </w:p>
                          <w:p w14:paraId="28C39861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bCs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2B97CCE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Belgium - Flanders, n= 308</w:t>
                            </w:r>
                          </w:p>
                          <w:p w14:paraId="50F5D42F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Denmark - Eastern, n= 180</w:t>
                            </w:r>
                          </w:p>
                          <w:p w14:paraId="01D9F7E7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Estonia (whole country), n= 138</w:t>
                            </w:r>
                          </w:p>
                          <w:p w14:paraId="220810D1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France - Burgundy, n= 72</w:t>
                            </w:r>
                          </w:p>
                          <w:p w14:paraId="2A79E8BD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France - Northern, n= 235</w:t>
                            </w:r>
                          </w:p>
                          <w:p w14:paraId="21E257BB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 xml:space="preserve">France - Ile-de-France, n= 679 </w:t>
                            </w:r>
                          </w:p>
                          <w:p w14:paraId="034C55D6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Germany - Hesse, n= 368</w:t>
                            </w:r>
                          </w:p>
                          <w:p w14:paraId="2285AF5C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Germany - Saarland, n= 67</w:t>
                            </w:r>
                          </w:p>
                          <w:p w14:paraId="7DA5343D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</w:rPr>
                              <w:t>Italy - Emilia, n= 355</w:t>
                            </w:r>
                          </w:p>
                          <w:p w14:paraId="45D1F482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  <w:t>Italy - Lazio, n= 296</w:t>
                            </w:r>
                          </w:p>
                          <w:p w14:paraId="229DEBE1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  <w:t>Italy - Marche, n= 81</w:t>
                            </w:r>
                          </w:p>
                          <w:p w14:paraId="1F6EE99C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Netherlands - East-Central, n= 229</w:t>
                            </w:r>
                          </w:p>
                          <w:p w14:paraId="7D04DB76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  <w:t>Poland - Wielkopolska, n= 199</w:t>
                            </w:r>
                          </w:p>
                          <w:p w14:paraId="3E643D3F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  <w:t>Portugal - Lisbon and Tagus Valley, n= 212</w:t>
                            </w:r>
                          </w:p>
                          <w:p w14:paraId="268E6BA3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GB"/>
                              </w:rPr>
                              <w:t>Portugal - Northern, n= 196</w:t>
                            </w:r>
                          </w:p>
                          <w:p w14:paraId="40C40636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Sweden - Stockholm, n= 165</w:t>
                            </w:r>
                          </w:p>
                          <w:p w14:paraId="3B2F0FB9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UK - East Midlands, n= 253</w:t>
                            </w:r>
                          </w:p>
                          <w:p w14:paraId="177AF856" w14:textId="77777777" w:rsidR="00FD4379" w:rsidRPr="00444A1A" w:rsidRDefault="00FD4379" w:rsidP="00FD43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contextualSpacing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44A1A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US"/>
                              </w:rPr>
                              <w:t>UK - Yorkshire and Humber, n= 290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A464BB" id="_x0000_s1033" style="position:absolute;margin-left:84.75pt;margin-top:149.2pt;width:213.75pt;height:239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bthBgIAAOIDAAAOAAAAZHJzL2Uyb0RvYy54bWysU01z0zAQvTPDf9DoTvzRJimeOJ3STrkU&#10;2qHlB2wkOTbIWiEpsfPvWSlOKHBjuGi80u7bfe+tV9djr9leOd+hqXkxyzlTRqDszLbmX1/u311x&#10;5gMYCRqNqvlBeX69fvtmNdhKldiilsoxAjG+GmzN2xBslWVetKoHP0OrDD026HoIFLptJh0MhN7r&#10;rMzzRTagk9ahUN7T7d3xka8TftMoER6bxqvAdM1ptpBOl85NPLP1CqqtA9t2YhoD/mGKHjpDTc9Q&#10;dxCA7Vz3F1TfCYcemzAT2GfYNJ1QiQOxKfI/2Dy3YFXiQuJ4e5bJ/z9Y8Xn/5FgnyTvODPRk0Ysa&#10;A/uAIyvLKM9gfUVZz/bJRYLePqD47pnB2xbMVt04h0OrQNJQRczPfiuIgadSthk+oSR02AVMSo2N&#10;6yMgacDGZMjhbEicQNBluSwuF+WcM0FvF/nF1eVynnpAdSq3zoePCnsWP2rucGfkF7I99YD9gw/J&#10;FjmRA/mNs6bXZPIeNCsWi8VyQpySM6hOmIkv6k7ed1qnIK6lutWOUXHNN9sitdG7nsgd797P8zyt&#10;FeGkLY7ppApFr5G0iXgGI3IUDap4k7SLch1lD+NmTN6kEaOUG5QHEnOgha25/7EDpzgDI1qknRbB&#10;pXEM3pDITRdObhyrJnhapNRvWvq4qa/jlPXr11z/BAAA//8DAFBLAwQUAAYACAAAACEA4JyGZ90A&#10;AAALAQAADwAAAGRycy9kb3ducmV2LnhtbEyPwU7DMBBE70j8g7VIXBB1qGhSp3GqCokTp7Zwd+Ml&#10;iRqvI9tNA1/PcoLjaJ9m31Tb2Q1iwhB7TxqeFhkIpMbbnloN78fXxzWImAxZM3hCDV8YYVvf3lSm&#10;tP5Ke5wOqRVcQrE0GrqUxlLK2HToTFz4EYlvnz44kziGVtpgrlzuBrnMslw60xN/6MyILx0258PF&#10;aZgaGz6y8Tt5+SaD36mHwexR6/u7ebcBkXBOfzD86rM61Ox08heyUQycc7ViVMNSrZ9BMLFSBa87&#10;aSiKXIGsK/l/Q/0DAAD//wMAUEsBAi0AFAAGAAgAAAAhALaDOJL+AAAA4QEAABMAAAAAAAAAAAAA&#10;AAAAAAAAAFtDb250ZW50X1R5cGVzXS54bWxQSwECLQAUAAYACAAAACEAOP0h/9YAAACUAQAACwAA&#10;AAAAAAAAAAAAAAAvAQAAX3JlbHMvLnJlbHNQSwECLQAUAAYACAAAACEAASW7YQYCAADiAwAADgAA&#10;AAAAAAAAAAAAAAAuAgAAZHJzL2Uyb0RvYy54bWxQSwECLQAUAAYACAAAACEA4JyGZ90AAAALAQAA&#10;DwAAAAAAAAAAAAAAAABgBAAAZHJzL2Rvd25yZXYueG1sUEsFBgAAAAAEAAQA8wAAAGoFAAAAAA==&#10;" fillcolor="#f2f2f2 [3052]" stroked="f">
                <v:textbox>
                  <w:txbxContent>
                    <w:p w14:paraId="6F2CE7C0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  <w:t>Infants followed-up by region</w:t>
                      </w:r>
                    </w:p>
                    <w:p w14:paraId="28C39861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b/>
                          <w:bCs/>
                          <w:kern w:val="24"/>
                          <w:sz w:val="18"/>
                          <w:szCs w:val="18"/>
                          <w:lang w:val="en-US"/>
                        </w:rPr>
                      </w:pPr>
                    </w:p>
                    <w:p w14:paraId="72B97CCE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Belgium - Flanders, n= 308</w:t>
                      </w:r>
                    </w:p>
                    <w:p w14:paraId="50F5D42F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Denmark - Eastern, n= 180</w:t>
                      </w:r>
                    </w:p>
                    <w:p w14:paraId="01D9F7E7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Estonia (whole country), n= 138</w:t>
                      </w:r>
                    </w:p>
                    <w:p w14:paraId="220810D1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France - Burgundy, n= 72</w:t>
                      </w:r>
                    </w:p>
                    <w:p w14:paraId="2A79E8BD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France - Northern, n= 235</w:t>
                      </w:r>
                    </w:p>
                    <w:p w14:paraId="21E257BB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 xml:space="preserve">France - Ile-de-France, n= 679 </w:t>
                      </w:r>
                    </w:p>
                    <w:p w14:paraId="034C55D6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Germany - Hesse, n= 368</w:t>
                      </w:r>
                    </w:p>
                    <w:p w14:paraId="2285AF5C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Germany - Saarland, n= 67</w:t>
                      </w:r>
                    </w:p>
                    <w:p w14:paraId="7DA5343D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</w:rPr>
                        <w:t>Italy - Emilia, n= 355</w:t>
                      </w:r>
                    </w:p>
                    <w:p w14:paraId="45D1F482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  <w:t>Italy - Lazio, n= 296</w:t>
                      </w:r>
                    </w:p>
                    <w:p w14:paraId="229DEBE1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  <w:t>Italy - Marche, n= 81</w:t>
                      </w:r>
                    </w:p>
                    <w:p w14:paraId="1F6EE99C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Netherlands - East-Central, n= 229</w:t>
                      </w:r>
                    </w:p>
                    <w:p w14:paraId="7D04DB76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  <w:t>Poland - Wielkopolska, n= 199</w:t>
                      </w:r>
                    </w:p>
                    <w:p w14:paraId="3E643D3F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  <w:t>Portugal - Lisbon and Tagus Valley, n= 212</w:t>
                      </w:r>
                    </w:p>
                    <w:p w14:paraId="268E6BA3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GB"/>
                        </w:rPr>
                        <w:t>Portugal - Northern, n= 196</w:t>
                      </w:r>
                    </w:p>
                    <w:p w14:paraId="40C40636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Sweden - Stockholm, n= 165</w:t>
                      </w:r>
                    </w:p>
                    <w:p w14:paraId="3B2F0FB9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UK - East Midlands, n= 253</w:t>
                      </w:r>
                    </w:p>
                    <w:p w14:paraId="177AF856" w14:textId="77777777" w:rsidR="00FD4379" w:rsidRPr="00444A1A" w:rsidRDefault="00FD4379" w:rsidP="00FD43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contextualSpacing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</w:pPr>
                      <w:r w:rsidRPr="00444A1A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US"/>
                        </w:rPr>
                        <w:t>UK - Yorkshire and Humber, n= 29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FD4379"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9C9782" wp14:editId="7E577ABE">
                <wp:simplePos x="0" y="0"/>
                <wp:positionH relativeFrom="margin">
                  <wp:posOffset>2200592</wp:posOffset>
                </wp:positionH>
                <wp:positionV relativeFrom="paragraph">
                  <wp:posOffset>1690370</wp:posOffset>
                </wp:positionV>
                <wp:extent cx="300355" cy="107950"/>
                <wp:effectExtent l="953" t="0" r="5397" b="5398"/>
                <wp:wrapNone/>
                <wp:docPr id="3" name="Seta para a direi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00355" cy="107950"/>
                        </a:xfrm>
                        <a:prstGeom prst="right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DEC94F" id="Seta para a direita 24" o:spid="_x0000_s1026" type="#_x0000_t13" style="position:absolute;margin-left:173.25pt;margin-top:133.1pt;width:23.65pt;height:8.5pt;rotation:90;z-index:2516766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J426QEAALYDAAAOAAAAZHJzL2Uyb0RvYy54bWysU8uO2zAMvBfoPwi6N3aSdbsN4iyKBuml&#10;jwXSfgBXlm0BeoHUxsnfl5LT9HUr6oMgiuJwZkRvH87OipNGMsG3crmopdBehc74oZXfvh5e3UtB&#10;CXwHNnjdyosm+bB7+WI7xY1ehTHYTqNgEE+bKbZyTCluqorUqB3QIkTtOdkHdJA4xKHqECZGd7Za&#10;1fXragrYRQxKE/Hpfk7KXcHve63Sl74nnYRtJXNLZcWyPuW12m1hMyDE0agrDfgHFg6M56Y3qD0k&#10;EM9o/oJyRmGg0KeFCq4KfW+ULhpYzbL+Q81xhKiLFjaH4s0m+n+w6vPpEYXpWrmWwoPjJzpq5h4B&#10;QYDoDGrD4eouOzVF2nDBMT7iNSLeZtnnHp3AwPY2d3X+ihksT5yL15eb1/qchOLDdV2vm0YKxall&#10;/eZtU96imqEyZERKH3RwIm9aiWYY0zvEMBVoOH2kxCS44MfFXETBmu5grC3Bhd5bFCfgt+eR6bhU&#10;WKDEh608lK9g2Wf3KXTzvfsmk5+BqdSXHr/hWi+mVq6yUuYPPLW9hcRbF9lH8oMUYAf+HVTC0sCH&#10;TIlBZ7J7oHHuVmCv3azPeV1m9qot+z07nHdPobvwW4FXY2ABGTzzzCkejkLzOsh5+n6Ny62fv9vu&#10;OwAAAP//AwBQSwMEFAAGAAgAAAAhAPcX/a3gAAAACwEAAA8AAABkcnMvZG93bnJldi54bWxMj01P&#10;g0AQhu8m/ofNmHizC0UpIktjTIxao7G18TywIxDZXcJuKf57x5Me550n70exnk0vJhp956yCeBGB&#10;IFs73dlGwf79/iID4QNajb2zpOCbPKzL05MCc+2OdkvTLjSCTazPUUEbwpBL6euWDPqFG8jy79ON&#10;BgOfYyP1iEc2N71cRlEqDXaWE1oc6K6l+mt3MAqeq1fcb9Pw+PGwad7M5VP9Ek+ZUudn8+0NiEBz&#10;+IPhtz5Xh5I7Ve5gtRe9giSNV4wqWF7FPIqJZJWxUrFynSUgy0L+31D+AAAA//8DAFBLAQItABQA&#10;BgAIAAAAIQC2gziS/gAAAOEBAAATAAAAAAAAAAAAAAAAAAAAAABbQ29udGVudF9UeXBlc10ueG1s&#10;UEsBAi0AFAAGAAgAAAAhADj9If/WAAAAlAEAAAsAAAAAAAAAAAAAAAAALwEAAF9yZWxzLy5yZWxz&#10;UEsBAi0AFAAGAAgAAAAhAE3EnjbpAQAAtgMAAA4AAAAAAAAAAAAAAAAALgIAAGRycy9lMm9Eb2Mu&#10;eG1sUEsBAi0AFAAGAAgAAAAhAPcX/a3gAAAACwEAAA8AAAAAAAAAAAAAAAAAQwQAAGRycy9kb3du&#10;cmV2LnhtbFBLBQYAAAAABAAEAPMAAABQBQAAAAA=&#10;" adj="17718" fillcolor="#d9d9d9" stroked="f" strokeweight="2pt">
                <w10:wrap anchorx="margin"/>
              </v:shape>
            </w:pict>
          </mc:Fallback>
        </mc:AlternateContent>
      </w:r>
      <w:r w:rsidR="00FD4379" w:rsidRPr="000E3EC2">
        <w:rPr>
          <w:rFonts w:cstheme="minorHAnsi"/>
          <w:b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6231445" wp14:editId="24F08CBD">
                <wp:simplePos x="0" y="0"/>
                <wp:positionH relativeFrom="margin">
                  <wp:posOffset>-267653</wp:posOffset>
                </wp:positionH>
                <wp:positionV relativeFrom="paragraph">
                  <wp:posOffset>5350510</wp:posOffset>
                </wp:positionV>
                <wp:extent cx="3170555" cy="361950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055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50F63" w14:textId="77777777" w:rsidR="009667F8" w:rsidRPr="00444A1A" w:rsidRDefault="009667F8" w:rsidP="00975C17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444A1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CA: Corrected age; UKN: UK Northern Region.</w:t>
                            </w:r>
                          </w:p>
                          <w:p w14:paraId="155C14A5" w14:textId="77777777" w:rsidR="009667F8" w:rsidRPr="00444A1A" w:rsidRDefault="009667F8" w:rsidP="00975C17">
                            <w:pPr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23144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34" type="#_x0000_t202" style="position:absolute;margin-left:-21.1pt;margin-top:421.3pt;width:249.65pt;height:28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V9AFQIAAAEEAAAOAAAAZHJzL2Uyb0RvYy54bWysU9uO2yAQfa/Uf0C8N75svEmsOKtttltV&#10;2l6k3X4AxjhGNQwFEjv9+h1wkkbtW1U/IMbDHOacOazvRtWTg7BOgq5oNkspEZpDI/Wuot9fHt8t&#10;KXGe6Yb1oEVFj8LRu83bN+vBlCKHDvpGWIIg2pWDqWjnvSmTxPFOKOZmYITGZAtWMY+h3SWNZQOi&#10;qz7J0/Q2GcA2xgIXzuHfhylJNxG/bQX3X9vWCU/6imJvPq42rnVYk82alTvLTCf5qQ32D10oJjVe&#10;eoF6YJ6RvZV/QSnJLTho/YyDSqBtJReRA7LJ0j/YPHfMiMgFxXHmIpP7f7D8y+GbJbKpaJ4tKNFM&#10;4ZC2TI6MNIK8iNEDyYNKg3ElHn42eNyP72HEaUfGzjwB/+GIhm3H9E7cWwtDJ1iDXWahMrkqnXBc&#10;AKmHz9DgZWzvIQKNrVVBQhSFIDpO63iZEPZBOP68yRZpURSUcMzd3GarIo4wYeW52ljnPwpQJGwq&#10;atEBEZ0dnpwP3bDyfCRcpuFR9n10Qa/JUNFVkRex4CqjpEeT9lJVdJmGb7JNIPlBN7HYM9lPe7yg&#10;1yfWgehE2Y/1GGVensWsoTmiDBYmT+Ibwk0H9hclA/qxou7nnllBSf9Jo5SrbD4PBo7BvFjkGNjr&#10;TH2dYZojVEVrSqbt1kfTT5TvUfJWRjXCbKZOTi2jz6JIpzcRjHwdx1O/X+7mFQAA//8DAFBLAwQU&#10;AAYACAAAACEA1ApAKuAAAAALAQAADwAAAGRycy9kb3ducmV2LnhtbEyPwVKDMBCG7874Dpl1xlsb&#10;YBBbJHScao+davUBEhIBJRuGhAJv73qqx9395t/vL3az7djFDL51KCBeR8AMVk63WAv4/DisNsB8&#10;kKhl59AIWIyHXXl7U8hcuwnfzeUcakYh6HMpoAmhzzn3VWOs9GvXG6TblxusDDQONdeDnCjcdjyJ&#10;ooxb2SJ9aGRv9o2pfs6jFfD6phaVxt+H9CValD5Nx301HoW4v5ufn4AFM4crDH/6pA4lOSk3ovas&#10;E7BKk4RQAZs0yYARkT48xsAUbbbbDHhZ8P8dyl8AAAD//wMAUEsBAi0AFAAGAAgAAAAhALaDOJL+&#10;AAAA4QEAABMAAAAAAAAAAAAAAAAAAAAAAFtDb250ZW50X1R5cGVzXS54bWxQSwECLQAUAAYACAAA&#10;ACEAOP0h/9YAAACUAQAACwAAAAAAAAAAAAAAAAAvAQAAX3JlbHMvLnJlbHNQSwECLQAUAAYACAAA&#10;ACEAKYVfQBUCAAABBAAADgAAAAAAAAAAAAAAAAAuAgAAZHJzL2Uyb0RvYy54bWxQSwECLQAUAAYA&#10;CAAAACEA1ApAKuAAAAALAQAADwAAAAAAAAAAAAAAAABvBAAAZHJzL2Rvd25yZXYueG1sUEsFBgAA&#10;AAAEAAQA8wAAAHwFAAAAAA==&#10;" filled="f" stroked="f">
                <v:textbox>
                  <w:txbxContent>
                    <w:p w14:paraId="35F50F63" w14:textId="77777777" w:rsidR="009667F8" w:rsidRPr="00444A1A" w:rsidRDefault="009667F8" w:rsidP="00975C17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444A1A">
                        <w:rPr>
                          <w:rFonts w:cstheme="minorHAnsi"/>
                          <w:sz w:val="18"/>
                          <w:szCs w:val="18"/>
                        </w:rPr>
                        <w:t>CA: Corrected age; UKN: UK Northern Region.</w:t>
                      </w:r>
                    </w:p>
                    <w:p w14:paraId="155C14A5" w14:textId="77777777" w:rsidR="009667F8" w:rsidRPr="00444A1A" w:rsidRDefault="009667F8" w:rsidP="00975C17">
                      <w:pPr>
                        <w:rPr>
                          <w:rFonts w:cstheme="minorHAnsi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667F8" w:rsidRPr="000E3EC2">
        <w:rPr>
          <w:rFonts w:cstheme="minorHAnsi"/>
          <w:b/>
          <w:sz w:val="24"/>
          <w:szCs w:val="24"/>
          <w:lang w:val="en-GB"/>
        </w:rPr>
        <w:br w:type="page"/>
      </w:r>
    </w:p>
    <w:p w14:paraId="1CD0B9FF" w14:textId="77777777" w:rsidR="009667F8" w:rsidRPr="000E3EC2" w:rsidRDefault="009667F8" w:rsidP="00C51A38">
      <w:pPr>
        <w:spacing w:line="360" w:lineRule="auto"/>
        <w:jc w:val="both"/>
        <w:rPr>
          <w:rFonts w:eastAsia="Calibri" w:cstheme="minorHAnsi"/>
          <w:b/>
          <w:bCs/>
          <w:noProof/>
          <w:szCs w:val="24"/>
        </w:rPr>
      </w:pPr>
      <w:r w:rsidRPr="000E3EC2">
        <w:rPr>
          <w:rFonts w:eastAsia="Calibri" w:cstheme="minorHAnsi"/>
          <w:b/>
          <w:bCs/>
          <w:noProof/>
          <w:szCs w:val="24"/>
        </w:rPr>
        <w:lastRenderedPageBreak/>
        <w:t>Table S1. Characteristics associated with loss to follow-up at 2 years corrected age</w:t>
      </w:r>
      <w:r>
        <w:rPr>
          <w:rFonts w:eastAsia="Calibri" w:cstheme="minorHAnsi"/>
          <w:b/>
          <w:bCs/>
          <w:noProof/>
          <w:szCs w:val="24"/>
        </w:rPr>
        <w:t xml:space="preserve"> (CA)</w:t>
      </w:r>
      <w:r w:rsidRPr="000E3EC2">
        <w:rPr>
          <w:rFonts w:eastAsia="Calibri" w:cstheme="minorHAnsi"/>
          <w:b/>
          <w:bCs/>
          <w:noProof/>
          <w:szCs w:val="24"/>
        </w:rPr>
        <w:t xml:space="preserve">, considering all eligible infants for this study (n=6382). </w:t>
      </w:r>
    </w:p>
    <w:p w14:paraId="0E7C287B" w14:textId="77777777" w:rsidR="009667F8" w:rsidRPr="000E3EC2" w:rsidRDefault="009667F8" w:rsidP="004A6B91">
      <w:pPr>
        <w:spacing w:after="0" w:line="240" w:lineRule="auto"/>
        <w:rPr>
          <w:rFonts w:cstheme="minorHAnsi"/>
          <w:b/>
          <w:sz w:val="20"/>
          <w:szCs w:val="20"/>
        </w:rPr>
      </w:pPr>
    </w:p>
    <w:tbl>
      <w:tblPr>
        <w:tblW w:w="965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875"/>
        <w:gridCol w:w="1818"/>
        <w:gridCol w:w="160"/>
        <w:gridCol w:w="1678"/>
        <w:gridCol w:w="1016"/>
        <w:gridCol w:w="992"/>
      </w:tblGrid>
      <w:tr w:rsidR="009667F8" w:rsidRPr="000E3EC2" w14:paraId="2778D82D" w14:textId="77777777" w:rsidTr="00D94808">
        <w:trPr>
          <w:trHeight w:val="57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29BD0A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bCs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4617F9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12A883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 xml:space="preserve">Non-responders </w:t>
            </w:r>
          </w:p>
          <w:p w14:paraId="4AD78993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at 2 years CA</w:t>
            </w:r>
          </w:p>
          <w:p w14:paraId="49C59A07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Cs/>
                <w:sz w:val="21"/>
                <w:szCs w:val="21"/>
              </w:rPr>
              <w:t>n=2059 (32.3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3CB2DF47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352C6D60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Responders</w:t>
            </w:r>
          </w:p>
          <w:p w14:paraId="046CD9C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at 2 years CA</w:t>
            </w:r>
          </w:p>
          <w:p w14:paraId="5EEAD82B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Cs/>
                <w:sz w:val="21"/>
                <w:szCs w:val="21"/>
              </w:rPr>
              <w:t>n=4323 (67.7%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73CAA7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5F324B1F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</w:p>
        </w:tc>
      </w:tr>
      <w:tr w:rsidR="009667F8" w:rsidRPr="000E3EC2" w14:paraId="7CB2A46B" w14:textId="77777777" w:rsidTr="00D94808">
        <w:trPr>
          <w:trHeight w:val="236"/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0A101C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18F33D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N</w:t>
            </w:r>
            <w:r w:rsidRPr="000E3EC2">
              <w:rPr>
                <w:rFonts w:eastAsia="Times New Roman" w:cstheme="minorHAnsi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3848A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 xml:space="preserve">n (%) 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48BC56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E6DFE8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C9EE8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1"/>
                <w:szCs w:val="21"/>
                <w:vertAlign w:val="superscript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p-value</w:t>
            </w:r>
            <w:r w:rsidRPr="000E3EC2">
              <w:rPr>
                <w:rFonts w:eastAsia="Times New Roman" w:cstheme="minorHAnsi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9D0DCC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p-value</w:t>
            </w:r>
            <w:r w:rsidRPr="000E3EC2">
              <w:rPr>
                <w:rFonts w:eastAsia="Times New Roman" w:cstheme="minorHAnsi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</w:tr>
      <w:tr w:rsidR="009667F8" w:rsidRPr="000E3EC2" w14:paraId="669E1BDE" w14:textId="77777777" w:rsidTr="00D94808">
        <w:trPr>
          <w:trHeight w:val="457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5A8CD0" w14:textId="77777777" w:rsidR="009667F8" w:rsidRPr="000E3EC2" w:rsidRDefault="009667F8" w:rsidP="001D66E4">
            <w:pPr>
              <w:spacing w:after="0" w:line="240" w:lineRule="auto"/>
              <w:ind w:left="397" w:hanging="397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bCs/>
                <w:sz w:val="21"/>
                <w:szCs w:val="21"/>
              </w:rPr>
              <w:t>Mother and pregnanc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D8EFC9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73E55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31DCA0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E9AB6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629BD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014AC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71DD9F5A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F3A1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 xml:space="preserve">Mother’s age at delivery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25B7A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6364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380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F37A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7790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0C0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D561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</w:tr>
      <w:tr w:rsidR="009667F8" w:rsidRPr="000E3EC2" w14:paraId="391DE410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3375" w14:textId="77777777" w:rsidR="009667F8" w:rsidRPr="000E3EC2" w:rsidRDefault="009667F8" w:rsidP="001D66E4">
            <w:pPr>
              <w:spacing w:after="0" w:line="240" w:lineRule="auto"/>
              <w:ind w:firstLine="359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≤ 24 years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 w14:paraId="06BE01C6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BC7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88 (23.8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14899354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7CE5AC6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37 (12.4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79D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692CF0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056C8E30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31872" w14:textId="77777777" w:rsidR="009667F8" w:rsidRPr="000E3EC2" w:rsidRDefault="009667F8" w:rsidP="001D66E4">
            <w:pPr>
              <w:spacing w:after="0" w:line="240" w:lineRule="auto"/>
              <w:ind w:firstLine="359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25-34 years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398DB710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4BF0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098 (53.5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0D1022D8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3F1562A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516 (58.3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684A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CAAD7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603B5848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77B84" w14:textId="77777777" w:rsidR="009667F8" w:rsidRPr="000E3EC2" w:rsidRDefault="009667F8" w:rsidP="001D66E4">
            <w:pPr>
              <w:spacing w:after="0" w:line="240" w:lineRule="auto"/>
              <w:ind w:firstLine="359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≥ 35 years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3E6A33A5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C1FB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65 (22.7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0269F3C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35BA88B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260 (29.2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AAEE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B4415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596894EA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B6AC67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Mother’s country of birth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00DAFC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940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DE12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131BFD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580B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6F79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154E4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</w:tr>
      <w:tr w:rsidR="009667F8" w:rsidRPr="000E3EC2" w14:paraId="41E2499C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5CBEC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Native-born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10CDA53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087D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319 (70.5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1C07BC97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6FDAA7E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288 (80.8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8017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B0DF7A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5A552027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EC941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Born elsewhere in Europ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AEB857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B678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17 (6.3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2B6F0B85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5E19BB9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98 (4.9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F6F1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96C01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7310A945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F6F88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Born outside Europ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1267571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4635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34 (23.2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5B14D587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495087B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84 (14.4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351F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1D674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61056C9F" w14:textId="77777777" w:rsidTr="00D94808">
        <w:trPr>
          <w:trHeight w:val="35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B406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Parity at deliver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9430B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25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AFF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3C48A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8BB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E46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296F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</w:tr>
      <w:tr w:rsidR="009667F8" w:rsidRPr="000E3EC2" w14:paraId="624A1B7B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4FE23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 xml:space="preserve">0 previous births 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 w14:paraId="2E363E30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772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029 (50.3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7D72EF99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3D5EACD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595 (60.6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132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75E28A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452B6604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D19D8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 previous birth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1A55D58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AC5B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32 (26.0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327F1781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50B5818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044 (24.4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3E2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58792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3725F6C9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5736F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2 or more previous birth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F5A23D7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DE9F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85 (23.7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36A6648E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286C66A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40 (15.0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AB61B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D1BC0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39D13F9A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4BFE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b/>
                <w:bCs/>
                <w:sz w:val="21"/>
                <w:szCs w:val="21"/>
              </w:rPr>
              <w:t>Type of pregnanc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53A59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6381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317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26080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CBFC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093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A6D5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001</w:t>
            </w:r>
          </w:p>
        </w:tc>
      </w:tr>
      <w:tr w:rsidR="009667F8" w:rsidRPr="000E3EC2" w14:paraId="56C35448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1DC1A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Singleton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FE58D2A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65552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455 (70.7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0E81A626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1ECFAA8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891 (66.9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D51F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CE133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49690A82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5364F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Multipl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7813A9B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2383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03 (29.3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5723124F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77823E5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432 (33.1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F2B3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7497DB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0E3710FF" w14:textId="77777777" w:rsidTr="00D94808">
        <w:trPr>
          <w:trHeight w:val="441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4F112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cstheme="minorHAnsi"/>
                <w:b/>
                <w:bCs/>
                <w:sz w:val="21"/>
                <w:szCs w:val="21"/>
              </w:rPr>
              <w:t>Infant and neonatal morbidit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612331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8FFEF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3546B5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68D0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BE434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28CC6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9667F8" w:rsidRPr="000E3EC2" w14:paraId="4C083881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BE3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bCs/>
                <w:sz w:val="21"/>
                <w:szCs w:val="21"/>
              </w:rPr>
              <w:t>Child sex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5D518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81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D6B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5A130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59A8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3DF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0.3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1C4D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0.581</w:t>
            </w:r>
          </w:p>
        </w:tc>
      </w:tr>
      <w:tr w:rsidR="009667F8" w:rsidRPr="000E3EC2" w14:paraId="4186035A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77A4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B30F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104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118 (54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643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045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291 (53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A1A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684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617CA370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B6212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Female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7A2E263A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D692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940 (45.7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01387842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6E6A231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032 (47.0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0FC2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663E9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A39E909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6E572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bCs/>
                <w:sz w:val="21"/>
                <w:szCs w:val="21"/>
              </w:rPr>
              <w:t xml:space="preserve">Gestational age at birth 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CED28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8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C77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BC379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6FA9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094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80EB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0.165</w:t>
            </w:r>
          </w:p>
        </w:tc>
      </w:tr>
      <w:tr w:rsidR="009667F8" w:rsidRPr="000E3EC2" w14:paraId="354F1C85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D496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2-25 week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61EC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75F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75 (8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A9E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774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26 (7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2E3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059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2503254A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F4E8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6-27 week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32E8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EB3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97 (14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627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04E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757 (17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64F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31E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5D633A3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4E8B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8-29 week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E8FC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F81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53 (26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7861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072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153 (26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CB1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0BF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7D19D798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87C86E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0-31 week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75212A7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6A62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034 (50.2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4100929D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4E055B3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087 (48.3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9201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DA0639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18CE5156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70DB73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Birth weight</w:t>
            </w:r>
            <w:r w:rsidRPr="000E3EC2">
              <w:rPr>
                <w:rFonts w:cstheme="minorHAnsi"/>
                <w:b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9FC71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8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5579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1DB8C8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46BFB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5173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0.1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C83CB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0.492</w:t>
            </w:r>
          </w:p>
        </w:tc>
      </w:tr>
      <w:tr w:rsidR="009667F8" w:rsidRPr="000E3EC2" w14:paraId="436B3D56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318B3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&lt;1000 grams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DA7574D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D21B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45 (26.5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3393C70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4747CF1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217 (28.2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11E0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F4A60A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1E5D015E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F572" w14:textId="77777777" w:rsidR="009667F8" w:rsidRPr="000E3EC2" w:rsidRDefault="009667F8" w:rsidP="001D66E4">
            <w:pPr>
              <w:spacing w:after="0" w:line="240" w:lineRule="auto"/>
              <w:ind w:firstLine="356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≥1000 grams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 w14:paraId="6600CAC9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7FF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514 (73.5)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41E95B94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306B0F7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106 (71.8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F64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21D6FF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12C4DEED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0A342F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SGA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80E26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81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9DEC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64914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26E72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E952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8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2C54F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998</w:t>
            </w:r>
          </w:p>
        </w:tc>
      </w:tr>
      <w:tr w:rsidR="009667F8" w:rsidRPr="000E3EC2" w14:paraId="2D045EDA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8F75A" w14:textId="77777777" w:rsidR="009667F8" w:rsidRPr="000E3EC2" w:rsidRDefault="009667F8" w:rsidP="001D66E4">
            <w:pPr>
              <w:spacing w:after="0" w:line="240" w:lineRule="auto"/>
              <w:ind w:firstLine="358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&lt;3</w:t>
            </w:r>
            <w:r w:rsidRPr="000E3EC2">
              <w:rPr>
                <w:rFonts w:cstheme="minorHAnsi"/>
                <w:sz w:val="21"/>
                <w:szCs w:val="21"/>
                <w:vertAlign w:val="superscript"/>
              </w:rPr>
              <w:t>rd</w:t>
            </w:r>
            <w:r w:rsidRPr="000E3EC2">
              <w:rPr>
                <w:rFonts w:cstheme="minorHAnsi"/>
                <w:sz w:val="21"/>
                <w:szCs w:val="21"/>
              </w:rPr>
              <w:t xml:space="preserve"> percentil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E25F596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B56A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17 (20.2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72492D38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7C58BFA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901 (20.8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CF1F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9C30A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2186CCC0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78A4B" w14:textId="77777777" w:rsidR="009667F8" w:rsidRPr="000E3EC2" w:rsidRDefault="009667F8" w:rsidP="001D66E4">
            <w:pPr>
              <w:spacing w:after="0" w:line="240" w:lineRule="auto"/>
              <w:ind w:firstLine="358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</w:t>
            </w:r>
            <w:r w:rsidRPr="000E3EC2">
              <w:rPr>
                <w:rFonts w:cstheme="minorHAnsi"/>
                <w:sz w:val="21"/>
                <w:szCs w:val="21"/>
                <w:vertAlign w:val="superscript"/>
              </w:rPr>
              <w:t>rd</w:t>
            </w:r>
            <w:r w:rsidRPr="000E3EC2">
              <w:rPr>
                <w:rFonts w:cstheme="minorHAnsi"/>
                <w:sz w:val="21"/>
                <w:szCs w:val="21"/>
              </w:rPr>
              <w:t xml:space="preserve"> – &lt;10</w:t>
            </w:r>
            <w:r w:rsidRPr="000E3EC2">
              <w:rPr>
                <w:rFonts w:cstheme="minorHAnsi"/>
                <w:sz w:val="21"/>
                <w:szCs w:val="21"/>
                <w:vertAlign w:val="superscript"/>
              </w:rPr>
              <w:t>th</w:t>
            </w:r>
            <w:r w:rsidRPr="000E3EC2">
              <w:rPr>
                <w:rFonts w:cstheme="minorHAnsi"/>
                <w:sz w:val="21"/>
                <w:szCs w:val="21"/>
              </w:rPr>
              <w:t xml:space="preserve"> percentil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B41227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3B9B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40 (11.7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2188B22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1427EBC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12 (11.8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DB23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FB08A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4587757A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9A76F" w14:textId="77777777" w:rsidR="009667F8" w:rsidRPr="000E3EC2" w:rsidRDefault="009667F8" w:rsidP="001D66E4">
            <w:pPr>
              <w:spacing w:after="0" w:line="240" w:lineRule="auto"/>
              <w:ind w:firstLine="358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≥10</w:t>
            </w:r>
            <w:r w:rsidRPr="000E3EC2">
              <w:rPr>
                <w:rFonts w:cstheme="minorHAnsi"/>
                <w:sz w:val="21"/>
                <w:szCs w:val="21"/>
                <w:vertAlign w:val="superscript"/>
              </w:rPr>
              <w:t>th</w:t>
            </w:r>
            <w:r w:rsidRPr="000E3EC2">
              <w:rPr>
                <w:rFonts w:cstheme="minorHAnsi"/>
                <w:sz w:val="21"/>
                <w:szCs w:val="21"/>
              </w:rPr>
              <w:t xml:space="preserve"> percentil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F492451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30CD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402 (68.1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24109702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2B7DE7B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910 (67.3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F35F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36207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47F60420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B2AEC5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 xml:space="preserve">BPD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E7B985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241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50A3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24E2C7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1CB22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A5A8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2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A0C6C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153</w:t>
            </w:r>
          </w:p>
        </w:tc>
      </w:tr>
      <w:tr w:rsidR="009667F8" w:rsidRPr="000E3EC2" w14:paraId="6F834C8D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91EEF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2CF49277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3985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739 (86.3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481791BA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4B3E63C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693 (87.4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7005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D25002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7369FD6B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CB782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37B8BA7D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7131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76 (13.7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0A0456B7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637F598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33 (12.6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AB94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5C3CBA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3B78666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F406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bCs/>
                <w:sz w:val="21"/>
                <w:szCs w:val="21"/>
              </w:rPr>
              <w:t>ROP stages III-V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D5149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29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45D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75D23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CC51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876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4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44CE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226</w:t>
            </w:r>
          </w:p>
        </w:tc>
      </w:tr>
      <w:tr w:rsidR="009667F8" w:rsidRPr="000E3EC2" w14:paraId="67CD9863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BC548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32BC26E9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D849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951 (96.6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845A8A5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1363968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112 (96.2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2E26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403909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2C8AD8D9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5BF105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433A2B9A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7842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8 (3.4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A863B91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2AA7EA4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61 (3.8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2FC3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7225E5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8001EBF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ADC61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sz w:val="21"/>
                <w:szCs w:val="21"/>
              </w:rPr>
            </w:pPr>
          </w:p>
          <w:p w14:paraId="569612B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lastRenderedPageBreak/>
              <w:t xml:space="preserve">IVH III-IV / cPVL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9AC15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  <w:p w14:paraId="492B9026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lastRenderedPageBreak/>
              <w:t>630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5D89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923FE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ADCE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9958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  <w:p w14:paraId="7B19854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lastRenderedPageBreak/>
              <w:t>0.0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AC1B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  <w:p w14:paraId="268784D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lastRenderedPageBreak/>
              <w:t>0.119</w:t>
            </w:r>
          </w:p>
        </w:tc>
      </w:tr>
      <w:tr w:rsidR="009667F8" w:rsidRPr="000E3EC2" w14:paraId="10EA711C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85BC7" w14:textId="77777777" w:rsidR="009667F8" w:rsidRPr="000E3EC2" w:rsidRDefault="009667F8" w:rsidP="001D66E4">
            <w:pPr>
              <w:spacing w:after="0" w:line="240" w:lineRule="auto"/>
              <w:ind w:firstLine="351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lastRenderedPageBreak/>
              <w:t>No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0D5CBB2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41C7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881 (92.8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53F3FE68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5273B03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019 (93.9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C6FB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97C19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7DB5B53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1FBF1" w14:textId="77777777" w:rsidR="009667F8" w:rsidRPr="000E3EC2" w:rsidRDefault="009667F8" w:rsidP="001D66E4">
            <w:pPr>
              <w:spacing w:after="0" w:line="240" w:lineRule="auto"/>
              <w:ind w:firstLine="351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202B0BF1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5E9A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46 (7.2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C9181FB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753483F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60 (6.1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7E92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C788D8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46669349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4B57CA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bCs/>
                <w:sz w:val="21"/>
                <w:szCs w:val="21"/>
              </w:rPr>
              <w:t>NEC needing surgery or peritoneal drainag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73DC03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8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C543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C72510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E585F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0520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3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68C55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725</w:t>
            </w:r>
          </w:p>
        </w:tc>
      </w:tr>
      <w:tr w:rsidR="009667F8" w:rsidRPr="000E3EC2" w14:paraId="4E87C1A5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D2FB5" w14:textId="77777777" w:rsidR="009667F8" w:rsidRPr="000E3EC2" w:rsidRDefault="009667F8" w:rsidP="001D66E4">
            <w:pPr>
              <w:spacing w:after="0" w:line="240" w:lineRule="auto"/>
              <w:ind w:firstLine="351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288C2AF1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8208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020 (98.1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63E42DEF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43C31CB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256 (98.4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0773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15B16D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21BD221B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CAFE2" w14:textId="77777777" w:rsidR="009667F8" w:rsidRPr="000E3EC2" w:rsidRDefault="009667F8" w:rsidP="001D66E4">
            <w:pPr>
              <w:spacing w:after="0" w:line="240" w:lineRule="auto"/>
              <w:ind w:firstLine="351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6C943BE1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A0B3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9 (1.9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B1D2D27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4959E16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7 (1.6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9C52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57E1A2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18FCD009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D22F89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Any congenital anomal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690C7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380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D25C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BFAE32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8A78B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632C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6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64FB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412</w:t>
            </w:r>
          </w:p>
        </w:tc>
      </w:tr>
      <w:tr w:rsidR="009667F8" w:rsidRPr="000E3EC2" w14:paraId="49B0FDC2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5B7B8" w14:textId="77777777" w:rsidR="009667F8" w:rsidRPr="000E3EC2" w:rsidRDefault="009667F8" w:rsidP="001D66E4">
            <w:pPr>
              <w:spacing w:after="0" w:line="240" w:lineRule="auto"/>
              <w:ind w:firstLine="348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Non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D25EE7F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B8A7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897 (92.2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0E3C4C68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3A4BDC5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958 (91.6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0D60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300EB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664CBDBE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3EAAC" w14:textId="77777777" w:rsidR="009667F8" w:rsidRPr="000E3EC2" w:rsidRDefault="009667F8" w:rsidP="001D66E4">
            <w:pPr>
              <w:spacing w:after="0" w:line="240" w:lineRule="auto"/>
              <w:ind w:firstLine="348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Cs/>
                <w:sz w:val="21"/>
                <w:szCs w:val="21"/>
              </w:rPr>
              <w:t>Non-sever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F4E913C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B95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38 (6.7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5C9FF81E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7FFE90B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315 (7.3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33D1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4C39A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23B0EE82" w14:textId="77777777" w:rsidTr="00D94808">
        <w:trPr>
          <w:trHeight w:val="283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80874" w14:textId="77777777" w:rsidR="009667F8" w:rsidRPr="000E3EC2" w:rsidRDefault="009667F8" w:rsidP="001D66E4">
            <w:pPr>
              <w:spacing w:after="0" w:line="240" w:lineRule="auto"/>
              <w:ind w:firstLine="348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Severe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A09093C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3F40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3 (1.1)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7DA570FA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4EEC2F1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49 (1.1)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854F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402AA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142BDF3B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BAC0A6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Perinatal risk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7D8ED2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215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D0B6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BEEE6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D8BE0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EEF8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2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7F7D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0.505</w:t>
            </w:r>
          </w:p>
        </w:tc>
      </w:tr>
      <w:tr w:rsidR="009667F8" w:rsidRPr="000E3EC2" w14:paraId="21962233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F9207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Lower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40320E3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7BDE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575 (28.8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01C242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62A4981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132 (26.9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C21C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25853D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EFE8F27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ABAFF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Moderate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0BD49285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5AF8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763 (38.2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62C15F3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1452FCC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636 (38.8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8D8C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4612CC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73B403F2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696FF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Highe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B8795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D3BE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62 (33.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F6EB9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7815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447 (34.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9505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C688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73F586EF" w14:textId="77777777" w:rsidTr="00D94808">
        <w:trPr>
          <w:trHeight w:val="47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085E7D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 xml:space="preserve">Breast milk feeding </w:t>
            </w:r>
          </w:p>
          <w:p w14:paraId="481DB9C0" w14:textId="77777777" w:rsidR="009667F8" w:rsidRPr="000E3EC2" w:rsidRDefault="009667F8" w:rsidP="001D66E4">
            <w:pPr>
              <w:spacing w:after="0" w:line="240" w:lineRule="auto"/>
              <w:rPr>
                <w:rFonts w:eastAsia="Times New Roman" w:cstheme="minorHAnsi"/>
                <w:i/>
                <w:iCs/>
                <w:color w:val="FF0000"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at discharg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6BDA82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6218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A8C5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D59FCC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01A9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8152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7F4E8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</w:tr>
      <w:tr w:rsidR="009667F8" w:rsidRPr="000E3EC2" w14:paraId="1889EF58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66780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i/>
                <w:iCs/>
                <w:color w:val="FF0000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00FD69E7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4729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931 (47.6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353C38F6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6262064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596 (37.4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6B56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1B9309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0F9578BF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FB850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i/>
                <w:iCs/>
                <w:color w:val="FF0000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363EE1DB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B4DB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1023 (52.4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09190C5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0B6B91E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0E3EC2">
              <w:rPr>
                <w:rFonts w:cstheme="minorHAnsi"/>
                <w:sz w:val="21"/>
                <w:szCs w:val="21"/>
              </w:rPr>
              <w:t>2668 (62.6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86D6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C1A149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09539E0A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E35E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b/>
                <w:sz w:val="21"/>
                <w:szCs w:val="21"/>
              </w:rPr>
            </w:pPr>
            <w:r w:rsidRPr="000E3EC2">
              <w:rPr>
                <w:rFonts w:cstheme="minorHAnsi"/>
                <w:b/>
                <w:sz w:val="21"/>
                <w:szCs w:val="21"/>
              </w:rPr>
              <w:t>Country (region(s))</w:t>
            </w:r>
            <w:r w:rsidRPr="000E3EC2">
              <w:rPr>
                <w:rFonts w:eastAsia="Times New Roman" w:cstheme="minorHAnsi"/>
                <w:sz w:val="21"/>
                <w:szCs w:val="21"/>
              </w:rPr>
              <w:t xml:space="preserve">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07EE4" w14:textId="77777777" w:rsidR="009667F8" w:rsidRPr="000E3EC2" w:rsidRDefault="009667F8" w:rsidP="001D66E4">
            <w:pPr>
              <w:spacing w:after="0" w:line="240" w:lineRule="auto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0E3EC2">
              <w:rPr>
                <w:rFonts w:cstheme="minorHAnsi"/>
                <w:color w:val="000000"/>
                <w:sz w:val="21"/>
                <w:szCs w:val="21"/>
              </w:rPr>
              <w:t>638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C07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4E561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0AB0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2D5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2271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&lt;0.001</w:t>
            </w:r>
          </w:p>
        </w:tc>
      </w:tr>
      <w:tr w:rsidR="009667F8" w:rsidRPr="000E3EC2" w14:paraId="79FED2D6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2AE16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Belgium (Flanders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E3D74A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413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345 (16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D20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01C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308 (7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DBA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4E6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25934C2E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45C4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Denmark (Eastern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E04AF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D81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06 (5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C53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084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80 (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471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B81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53F1CCBB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E38AF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Estonia (whole country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E315F5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C80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 (0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8CB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B40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38 (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33D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2A3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4157527A" w14:textId="77777777" w:rsidTr="00D9480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7F27A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France (Burgundy, Northern, Ile-de-Fra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92E3CA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1F0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17 (5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BD1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078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986 (22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6B0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EDF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A742D00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3EBEF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Germany (Hesse, Saarland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77F12F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006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222 (10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EFC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151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435 (10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EA3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27C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67188095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30D2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Italy (Emilia, Lazio, March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430974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07A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236 (1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BC5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9A44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732 (16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DB93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6B1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779046CC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9B576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Netherlands (East-Central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98347D5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99A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01 (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B5B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3F1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229 (5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463E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951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518A7786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04F5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Poland (Wielkopolska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0401DB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F948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50 (2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060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810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99 (4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C9C1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AD47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08E35B67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3DE6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Portugal (Lisbon, Northern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50B81C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D99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97 (9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2A5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8BA6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408 (9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27A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503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45879766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364215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Sweden (Stockholm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5D91D3E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C230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75 (3.6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3B59C8DF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7E7BE55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165 (3.8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AC5C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8231920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3299C25C" w14:textId="77777777" w:rsidTr="00D94808">
        <w:trPr>
          <w:trHeight w:val="283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C7F56C" w14:textId="77777777" w:rsidR="009667F8" w:rsidRPr="000E3EC2" w:rsidRDefault="009667F8" w:rsidP="001D66E4">
            <w:pPr>
              <w:spacing w:after="0" w:line="240" w:lineRule="auto"/>
              <w:ind w:left="397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 xml:space="preserve">UK (East Midlands, Yorkshire and Humber) </w:t>
            </w:r>
            <w:r w:rsidRPr="000E3EC2">
              <w:rPr>
                <w:rFonts w:eastAsia="Times New Roman" w:cstheme="minorHAnsi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F3A79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3391A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609 (29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2921C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BF2C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  <w:r w:rsidRPr="000E3EC2">
              <w:rPr>
                <w:rFonts w:eastAsia="Times New Roman" w:cstheme="minorHAnsi"/>
                <w:sz w:val="21"/>
                <w:szCs w:val="21"/>
              </w:rPr>
              <w:t>543 (12.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E3F8B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8A39D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9667F8" w:rsidRPr="000E3EC2" w14:paraId="6C49427D" w14:textId="77777777" w:rsidTr="00D94808">
        <w:trPr>
          <w:trHeight w:val="283"/>
          <w:jc w:val="center"/>
        </w:trPr>
        <w:tc>
          <w:tcPr>
            <w:tcW w:w="965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C214DE" w14:textId="77777777" w:rsidR="009667F8" w:rsidRPr="000E3EC2" w:rsidRDefault="009667F8" w:rsidP="001D66E4">
            <w:pPr>
              <w:spacing w:before="240" w:after="0" w:line="240" w:lineRule="auto"/>
              <w:rPr>
                <w:rFonts w:cstheme="minorHAnsi"/>
                <w:sz w:val="16"/>
                <w:szCs w:val="16"/>
              </w:rPr>
            </w:pPr>
            <w:r w:rsidRPr="000E3EC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a </w:t>
            </w:r>
            <w:r w:rsidRPr="000E3EC2">
              <w:rPr>
                <w:rFonts w:cstheme="minorHAnsi"/>
                <w:sz w:val="16"/>
                <w:szCs w:val="16"/>
              </w:rPr>
              <w:t>Proportions were calculated on all cases excluding missing values.</w:t>
            </w:r>
          </w:p>
          <w:p w14:paraId="63A7737F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E3EC2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Pr="000E3EC2">
              <w:rPr>
                <w:rFonts w:cstheme="minorHAnsi"/>
                <w:sz w:val="16"/>
                <w:szCs w:val="16"/>
              </w:rPr>
              <w:t xml:space="preserve"> Chi-squared test and did not include missing category.</w:t>
            </w:r>
          </w:p>
          <w:p w14:paraId="2A06A9BA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E3EC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c </w:t>
            </w:r>
            <w:r w:rsidRPr="000E3EC2">
              <w:rPr>
                <w:rFonts w:cstheme="minorHAnsi"/>
                <w:sz w:val="16"/>
                <w:szCs w:val="16"/>
              </w:rPr>
              <w:t xml:space="preserve">Wald test </w:t>
            </w:r>
            <w:bookmarkStart w:id="0" w:name="_Hlk52746209"/>
            <w:r w:rsidRPr="000E3EC2">
              <w:rPr>
                <w:rFonts w:cstheme="minorHAnsi"/>
                <w:sz w:val="16"/>
                <w:szCs w:val="16"/>
              </w:rPr>
              <w:t xml:space="preserve">from logistic regression adjusted for country </w:t>
            </w:r>
            <w:bookmarkEnd w:id="0"/>
            <w:r w:rsidRPr="000E3EC2">
              <w:rPr>
                <w:rFonts w:cstheme="minorHAnsi"/>
                <w:sz w:val="16"/>
                <w:szCs w:val="16"/>
              </w:rPr>
              <w:t xml:space="preserve">and did not include missing category. </w:t>
            </w:r>
          </w:p>
          <w:p w14:paraId="5CAA0F33" w14:textId="77777777" w:rsidR="009667F8" w:rsidRPr="000E3EC2" w:rsidRDefault="009667F8" w:rsidP="001D66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bookmarkStart w:id="1" w:name="_Hlk52746127"/>
            <w:r w:rsidRPr="000E3EC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d </w:t>
            </w:r>
            <w:r w:rsidRPr="000E3EC2">
              <w:rPr>
                <w:rFonts w:cstheme="minorHAnsi"/>
                <w:sz w:val="16"/>
                <w:szCs w:val="16"/>
              </w:rPr>
              <w:t xml:space="preserve">UK Northern region was excluded from this analysis. </w:t>
            </w:r>
          </w:p>
          <w:p w14:paraId="0315EE13" w14:textId="77777777" w:rsidR="009667F8" w:rsidRPr="000E3EC2" w:rsidRDefault="009667F8" w:rsidP="001D66E4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0E3EC2">
              <w:rPr>
                <w:rFonts w:cstheme="minorHAnsi"/>
                <w:sz w:val="16"/>
                <w:szCs w:val="16"/>
              </w:rPr>
              <w:t xml:space="preserve">BPD, bronchopulmonary dysplasia; </w:t>
            </w:r>
            <w:r w:rsidRPr="000E3EC2">
              <w:rPr>
                <w:rFonts w:eastAsia="Times New Roman" w:cstheme="minorHAnsi"/>
                <w:sz w:val="16"/>
                <w:szCs w:val="16"/>
              </w:rPr>
              <w:t xml:space="preserve">CA, corrected age; </w:t>
            </w:r>
            <w:r w:rsidRPr="000E3EC2">
              <w:rPr>
                <w:rFonts w:cstheme="minorHAnsi"/>
                <w:sz w:val="16"/>
                <w:szCs w:val="16"/>
              </w:rPr>
              <w:t>cPV, cystic periventricular leukomalacia; IVH, intraventricular haemorrhage; NEC, necrotising enterocolitis; ROP, retinopathy of prematurity; SGA, small for gestational age.</w:t>
            </w:r>
          </w:p>
          <w:bookmarkEnd w:id="1"/>
          <w:p w14:paraId="7B5AFA82" w14:textId="77777777" w:rsidR="009667F8" w:rsidRPr="000E3EC2" w:rsidRDefault="009667F8" w:rsidP="001D66E4">
            <w:pPr>
              <w:spacing w:after="0" w:line="240" w:lineRule="auto"/>
              <w:jc w:val="right"/>
              <w:rPr>
                <w:rFonts w:eastAsia="Times New Roman" w:cstheme="minorHAnsi"/>
                <w:sz w:val="21"/>
                <w:szCs w:val="21"/>
              </w:rPr>
            </w:pPr>
          </w:p>
        </w:tc>
      </w:tr>
    </w:tbl>
    <w:p w14:paraId="5188B084" w14:textId="77777777" w:rsidR="009667F8" w:rsidRPr="000E3EC2" w:rsidRDefault="009667F8">
      <w:pPr>
        <w:rPr>
          <w:rFonts w:cstheme="minorHAnsi"/>
          <w:b/>
          <w:sz w:val="24"/>
          <w:szCs w:val="24"/>
          <w:lang w:val="en-GB"/>
        </w:rPr>
        <w:sectPr w:rsidR="009667F8" w:rsidRPr="000E3EC2" w:rsidSect="008F272C">
          <w:footerReference w:type="even" r:id="rId8"/>
          <w:footerReference w:type="default" r:id="rId9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3E8A294" w14:textId="77777777" w:rsidR="009667F8" w:rsidRDefault="009667F8" w:rsidP="00591D66">
      <w:pPr>
        <w:spacing w:after="0" w:line="360" w:lineRule="auto"/>
        <w:jc w:val="both"/>
        <w:rPr>
          <w:rFonts w:cstheme="minorHAnsi"/>
          <w:b/>
        </w:rPr>
      </w:pPr>
      <w:r w:rsidRPr="000E3EC2">
        <w:rPr>
          <w:rFonts w:cstheme="minorHAnsi"/>
          <w:b/>
        </w:rPr>
        <w:lastRenderedPageBreak/>
        <w:t xml:space="preserve">Table S2. Stratified analysis by perinatal risk for </w:t>
      </w:r>
      <w:r>
        <w:rPr>
          <w:rFonts w:cstheme="minorHAnsi"/>
          <w:b/>
        </w:rPr>
        <w:t>non-</w:t>
      </w:r>
      <w:r w:rsidRPr="000E3EC2">
        <w:rPr>
          <w:rFonts w:cstheme="minorHAnsi"/>
          <w:b/>
        </w:rPr>
        <w:t>verbal and verbal cognitive development, according to breast</w:t>
      </w:r>
      <w:r>
        <w:rPr>
          <w:rFonts w:cstheme="minorHAnsi"/>
          <w:b/>
        </w:rPr>
        <w:t xml:space="preserve"> milk </w:t>
      </w:r>
      <w:r w:rsidRPr="000E3EC2">
        <w:rPr>
          <w:rFonts w:cstheme="minorHAnsi"/>
          <w:b/>
        </w:rPr>
        <w:t xml:space="preserve">feeding </w:t>
      </w:r>
      <w:r>
        <w:rPr>
          <w:rFonts w:cstheme="minorHAnsi"/>
          <w:b/>
        </w:rPr>
        <w:t xml:space="preserve">(BMF) </w:t>
      </w:r>
      <w:r w:rsidRPr="000E3EC2">
        <w:rPr>
          <w:rFonts w:cstheme="minorHAnsi"/>
          <w:b/>
        </w:rPr>
        <w:t>practices.</w:t>
      </w:r>
    </w:p>
    <w:p w14:paraId="0EB1CD74" w14:textId="77777777" w:rsidR="009667F8" w:rsidRPr="000E3EC2" w:rsidRDefault="009667F8" w:rsidP="00591D66">
      <w:pPr>
        <w:spacing w:after="0" w:line="360" w:lineRule="auto"/>
        <w:jc w:val="both"/>
        <w:rPr>
          <w:rFonts w:cstheme="minorHAnsi"/>
          <w:b/>
        </w:rPr>
      </w:pPr>
    </w:p>
    <w:tbl>
      <w:tblPr>
        <w:tblpPr w:leftFromText="141" w:rightFromText="141" w:vertAnchor="text" w:horzAnchor="margin" w:tblpXSpec="center" w:tblpY="16"/>
        <w:tblW w:w="1431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1"/>
        <w:gridCol w:w="1134"/>
        <w:gridCol w:w="1418"/>
        <w:gridCol w:w="1491"/>
        <w:gridCol w:w="1452"/>
        <w:gridCol w:w="1099"/>
        <w:gridCol w:w="1560"/>
        <w:gridCol w:w="1417"/>
        <w:gridCol w:w="1559"/>
        <w:gridCol w:w="1276"/>
      </w:tblGrid>
      <w:tr w:rsidR="009667F8" w:rsidRPr="000E3EC2" w14:paraId="389D57AB" w14:textId="77777777" w:rsidTr="00591D66">
        <w:trPr>
          <w:trHeight w:val="401"/>
          <w:jc w:val="center"/>
        </w:trPr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38BC5" w14:textId="77777777" w:rsidR="009667F8" w:rsidRPr="000E3EC2" w:rsidRDefault="009667F8" w:rsidP="005C6FDC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8"/>
                <w:szCs w:val="18"/>
                <w:lang w:eastAsia="pt-PT"/>
              </w:rPr>
            </w:pPr>
          </w:p>
        </w:tc>
        <w:tc>
          <w:tcPr>
            <w:tcW w:w="4043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595959" w:themeFill="text1" w:themeFillTint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5D9FC" w14:textId="77777777" w:rsidR="009667F8" w:rsidRPr="000E3EC2" w:rsidRDefault="009667F8" w:rsidP="005C6FD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  <w:t>Lower perinatal risk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95959" w:themeFill="text1" w:themeFillTint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87515" w14:textId="77777777" w:rsidR="009667F8" w:rsidRPr="000E3EC2" w:rsidRDefault="009667F8" w:rsidP="005C6FD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  <w:t>Moderate perinatal risk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595959" w:themeFill="text1" w:themeFillTint="A6"/>
            <w:vAlign w:val="center"/>
          </w:tcPr>
          <w:p w14:paraId="43308CFB" w14:textId="77777777" w:rsidR="009667F8" w:rsidRPr="000E3EC2" w:rsidRDefault="009667F8" w:rsidP="005C6FD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  <w:t>Higher perinatal risk</w:t>
            </w:r>
          </w:p>
        </w:tc>
      </w:tr>
      <w:tr w:rsidR="009667F8" w:rsidRPr="000E3EC2" w14:paraId="4CD26DC2" w14:textId="77777777" w:rsidTr="008F272C">
        <w:trPr>
          <w:trHeight w:val="261"/>
          <w:jc w:val="center"/>
        </w:trPr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916D6" w14:textId="77777777" w:rsidR="009667F8" w:rsidRPr="000E3EC2" w:rsidRDefault="009667F8" w:rsidP="008F272C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DCFCF" w14:textId="77777777" w:rsidR="009667F8" w:rsidRPr="000E3EC2" w:rsidRDefault="009667F8" w:rsidP="008F272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Non-verbal cognition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9F74A" w14:textId="77777777" w:rsidR="009667F8" w:rsidRPr="000E3EC2" w:rsidRDefault="009667F8" w:rsidP="008F272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Non-verbal cognition</w:t>
            </w:r>
          </w:p>
        </w:tc>
        <w:tc>
          <w:tcPr>
            <w:tcW w:w="42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3E0A97A" w14:textId="77777777" w:rsidR="009667F8" w:rsidRPr="000E3EC2" w:rsidRDefault="009667F8" w:rsidP="008F272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Non-verbal cognition</w:t>
            </w:r>
          </w:p>
        </w:tc>
      </w:tr>
      <w:tr w:rsidR="009667F8" w:rsidRPr="000E3EC2" w14:paraId="3FA6496F" w14:textId="77777777" w:rsidTr="008F272C">
        <w:trPr>
          <w:trHeight w:val="237"/>
          <w:jc w:val="center"/>
        </w:trPr>
        <w:tc>
          <w:tcPr>
            <w:tcW w:w="19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98D68" w14:textId="77777777" w:rsidR="009667F8" w:rsidRPr="000E3EC2" w:rsidRDefault="009667F8" w:rsidP="008F27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2B822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449EB2AA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38F415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7EF898A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616E4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5EA8EDFC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ECF7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602ABA50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A68FA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 </w:t>
            </w:r>
          </w:p>
          <w:p w14:paraId="75DA1775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2DF23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30F71077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13F7B67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4B6DCD8C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E73575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39EB6D04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7C21151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0B1F0242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</w:tr>
      <w:tr w:rsidR="009667F8" w:rsidRPr="000E3EC2" w14:paraId="3CC9C6C7" w14:textId="77777777" w:rsidTr="008F272C">
        <w:trPr>
          <w:trHeight w:val="173"/>
          <w:jc w:val="center"/>
        </w:trPr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C0EA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B</w:t>
            </w:r>
            <w:r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M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F initiation 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AAE2A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color w:val="FF0000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072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C5ED2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9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875E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0966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color w:val="FF0000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547)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6EC0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A614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78E391B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 xml:space="preserve"> (n=1354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D5B573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442E3C3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10347AAB" w14:textId="77777777" w:rsidTr="00591D66">
        <w:trPr>
          <w:trHeight w:val="261"/>
          <w:jc w:val="center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B993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Never breastf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25D9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9 (89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CB4E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1 (10.6)</w:t>
            </w:r>
          </w:p>
        </w:tc>
        <w:tc>
          <w:tcPr>
            <w:tcW w:w="149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540BD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02 (0.58-1.78)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6BA0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56 (84.7)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B7B9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5 (15.3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1B3D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21 (0.97-1.5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DCDF4D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47 (68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137720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01 (31.2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371DE05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57 (1.12-2.18)</w:t>
            </w:r>
          </w:p>
        </w:tc>
      </w:tr>
      <w:tr w:rsidR="009667F8" w:rsidRPr="000E3EC2" w14:paraId="2F844299" w14:textId="77777777" w:rsidTr="00591D66">
        <w:trPr>
          <w:trHeight w:val="215"/>
          <w:jc w:val="center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2BEC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Ever breastf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D84C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79 (89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C824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3 (10.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E43B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8BB9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086 (86.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1703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60 (13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2AB83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AAFF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13 (79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C515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3 (2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7A726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47FDE258" w14:textId="77777777" w:rsidTr="00591D66">
        <w:trPr>
          <w:trHeight w:val="183"/>
          <w:jc w:val="center"/>
        </w:trPr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BA53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B</w:t>
            </w: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0E3EC2">
              <w:rPr>
                <w:rFonts w:cstheme="minorHAnsi"/>
                <w:b/>
                <w:sz w:val="18"/>
                <w:szCs w:val="18"/>
              </w:rPr>
              <w:t>F d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FF4E8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03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749FE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8564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30CC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color w:val="FF0000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477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E1B7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i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C070A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AEC15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 xml:space="preserve"> (n=12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CC895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i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E7ADA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i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10916191" w14:textId="77777777" w:rsidTr="00591D66">
        <w:trPr>
          <w:trHeight w:val="167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E11B6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Never breastf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E59C5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9 (8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AC29C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1 (10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C4FA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88 (0.45-1.73)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96E4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56 (84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93A4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5 (1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D28D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74 (1.10-2.7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843CF5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47 (6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6B1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01 (3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FCFC3A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54 (1.21-1.96)</w:t>
            </w:r>
          </w:p>
        </w:tc>
      </w:tr>
      <w:tr w:rsidR="009667F8" w:rsidRPr="000E3EC2" w14:paraId="20077508" w14:textId="77777777" w:rsidTr="00591D66">
        <w:trPr>
          <w:trHeight w:val="21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58BC3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&gt;0 to &lt;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A2B5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38 (8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9E089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 (13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BB799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6 (0.64-2.09)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48AA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60 (80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8A2D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6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C722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.19 (1.24-3.8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3ACF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4 (8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4A2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6 (1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05BE25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90 (0.52-1.58)</w:t>
            </w:r>
          </w:p>
        </w:tc>
      </w:tr>
      <w:tr w:rsidR="009667F8" w:rsidRPr="000E3EC2" w14:paraId="13AA8D16" w14:textId="77777777" w:rsidTr="00591D66">
        <w:trPr>
          <w:trHeight w:val="258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181A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2 to &lt;4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78DEE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31 (9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B427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5 (6.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0C7B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53 (0.30-0.92)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96E3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05 (84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65EE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4 (1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344D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64 (1.03-2.6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3E6A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5 (8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A7F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3 (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EBCFFB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85 (0.61-1.20)</w:t>
            </w:r>
          </w:p>
        </w:tc>
      </w:tr>
      <w:tr w:rsidR="009667F8" w:rsidRPr="000E3EC2" w14:paraId="3180BCA5" w14:textId="77777777" w:rsidTr="00591D66">
        <w:trPr>
          <w:trHeight w:val="107"/>
          <w:jc w:val="center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33FA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4 to &lt;6 month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DE18D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36 (91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C309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1 (8.1)</w:t>
            </w:r>
          </w:p>
        </w:tc>
        <w:tc>
          <w:tcPr>
            <w:tcW w:w="149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1296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66 (0.29-1.48)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E741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62 (89.9)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8731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 (10.1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51AC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0 (0.75-1.6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631AFD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71 (79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B34B47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2 (20.9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4FFCD4E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02 (0.76-1.37)</w:t>
            </w:r>
          </w:p>
        </w:tc>
      </w:tr>
      <w:tr w:rsidR="009667F8" w:rsidRPr="000E3EC2" w14:paraId="21FE514D" w14:textId="77777777" w:rsidTr="00591D66">
        <w:trPr>
          <w:trHeight w:val="152"/>
          <w:jc w:val="center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1E32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≥ 6 month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4278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41 (88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C85F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1 (11.2)</w:t>
            </w:r>
          </w:p>
        </w:tc>
        <w:tc>
          <w:tcPr>
            <w:tcW w:w="1491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CF3A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B54A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01 (90.5)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BA3D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9 (9.5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8939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A43F68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00 (79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C567D7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1 (20.5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2D188DA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7080ECDD" w14:textId="77777777" w:rsidTr="00591D66">
        <w:trPr>
          <w:trHeight w:val="152"/>
          <w:jc w:val="center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81BB75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i/>
                <w:iCs/>
                <w:sz w:val="18"/>
                <w:szCs w:val="18"/>
              </w:rPr>
              <w:t>p-for-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1521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72D5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385D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707</w:t>
            </w:r>
          </w:p>
        </w:tc>
        <w:tc>
          <w:tcPr>
            <w:tcW w:w="145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3B46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D692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8CA4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25B5A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5AA2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4E14C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71</w:t>
            </w:r>
          </w:p>
        </w:tc>
      </w:tr>
      <w:tr w:rsidR="009667F8" w:rsidRPr="000E3EC2" w14:paraId="3FEE182F" w14:textId="77777777" w:rsidTr="00591D66">
        <w:trPr>
          <w:trHeight w:val="339"/>
          <w:jc w:val="center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0BC5CF" w14:textId="77777777" w:rsidR="009667F8" w:rsidRPr="000E3EC2" w:rsidRDefault="009667F8" w:rsidP="008F272C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062D9" w14:textId="77777777" w:rsidR="009667F8" w:rsidRPr="000E3EC2" w:rsidRDefault="009667F8" w:rsidP="008F272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Verbal cognition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D181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Verbal cognition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119F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Verbal cognition</w:t>
            </w:r>
          </w:p>
        </w:tc>
      </w:tr>
      <w:tr w:rsidR="009667F8" w:rsidRPr="000E3EC2" w14:paraId="0F75938B" w14:textId="77777777" w:rsidTr="00591D66">
        <w:trPr>
          <w:trHeight w:val="339"/>
          <w:jc w:val="center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C229BDE" w14:textId="77777777" w:rsidR="009667F8" w:rsidRPr="000E3EC2" w:rsidRDefault="009667F8" w:rsidP="008F27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C2507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2796B822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2B955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3B2CC892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768F3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5D21F8EF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7CDA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727A526A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8B45A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 </w:t>
            </w:r>
          </w:p>
          <w:p w14:paraId="1DEBC6A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31967D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7E6729B9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B8A933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053FE146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1E270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0948E2BE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2F56D5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4F2311FA" w14:textId="77777777" w:rsidR="009667F8" w:rsidRPr="000E3EC2" w:rsidRDefault="009667F8" w:rsidP="008F272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</w:tr>
      <w:tr w:rsidR="009667F8" w:rsidRPr="000E3EC2" w14:paraId="558FDEA3" w14:textId="77777777" w:rsidTr="00591D66">
        <w:trPr>
          <w:trHeight w:val="152"/>
          <w:jc w:val="center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9E84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B</w:t>
            </w:r>
            <w:r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M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F initiation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1C3A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09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B331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48C6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BB72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560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DCAF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1A08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39549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 xml:space="preserve"> (n=136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6FA32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D3487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66B873FF" w14:textId="77777777" w:rsidTr="00591D66">
        <w:trPr>
          <w:trHeight w:val="205"/>
          <w:jc w:val="center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CF22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Never breastfe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C27AF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3 (91.2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4236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 (8.8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01AA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25 (0.68-2.31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BAE3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61 (85.2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7789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2 (14.8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4A991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.17 (1.23-3.8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AE0E05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77 (78.3)</w:t>
            </w:r>
          </w:p>
        </w:tc>
        <w:tc>
          <w:tcPr>
            <w:tcW w:w="1559" w:type="dxa"/>
            <w:vAlign w:val="center"/>
          </w:tcPr>
          <w:p w14:paraId="100AB47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1 (21.7)</w:t>
            </w:r>
          </w:p>
        </w:tc>
        <w:tc>
          <w:tcPr>
            <w:tcW w:w="1276" w:type="dxa"/>
            <w:vAlign w:val="center"/>
          </w:tcPr>
          <w:p w14:paraId="05BAB4D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40 (0.92-2.11)</w:t>
            </w:r>
          </w:p>
        </w:tc>
      </w:tr>
      <w:tr w:rsidR="009667F8" w:rsidRPr="000E3EC2" w14:paraId="0148FE95" w14:textId="77777777" w:rsidTr="00591D66">
        <w:trPr>
          <w:trHeight w:val="236"/>
          <w:jc w:val="center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6D9F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Ever breastf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2410B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28 (93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2740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3 (6.2)</w:t>
            </w: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B17A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D8127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164 (92.6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9A8D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93 (7.4)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FF84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43CAE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57 (8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CAD77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56 (16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B956F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15531738" w14:textId="77777777" w:rsidTr="00591D66">
        <w:trPr>
          <w:trHeight w:val="269"/>
          <w:jc w:val="center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B5D9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B</w:t>
            </w: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0E3EC2">
              <w:rPr>
                <w:rFonts w:cstheme="minorHAnsi"/>
                <w:b/>
                <w:sz w:val="18"/>
                <w:szCs w:val="18"/>
              </w:rPr>
              <w:t>F d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2B96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04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2E45B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5F71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422B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484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5854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7B03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51091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 xml:space="preserve"> (n=126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D7D8D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A732C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05170C25" w14:textId="77777777" w:rsidTr="00591D66">
        <w:trPr>
          <w:trHeight w:val="174"/>
          <w:jc w:val="center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E718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Never breastfe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6D62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3 (91.2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2B59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 (8.8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E364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01 (0.44-2.30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43CD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61 (85.2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01F0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2 (14.8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2946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.06 (1.39-6.7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614E75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 xml:space="preserve">2778 (78.3) </w:t>
            </w:r>
          </w:p>
        </w:tc>
        <w:tc>
          <w:tcPr>
            <w:tcW w:w="1559" w:type="dxa"/>
            <w:vAlign w:val="center"/>
          </w:tcPr>
          <w:p w14:paraId="4AFD162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1 (21.7)</w:t>
            </w:r>
          </w:p>
        </w:tc>
        <w:tc>
          <w:tcPr>
            <w:tcW w:w="1276" w:type="dxa"/>
            <w:vAlign w:val="center"/>
          </w:tcPr>
          <w:p w14:paraId="6A48C76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42 (0.94-2.14)</w:t>
            </w:r>
          </w:p>
        </w:tc>
      </w:tr>
      <w:tr w:rsidR="009667F8" w:rsidRPr="000E3EC2" w14:paraId="4542E29F" w14:textId="77777777" w:rsidTr="00591D66">
        <w:trPr>
          <w:trHeight w:val="207"/>
          <w:jc w:val="center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39AAB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&gt;0 to &lt;2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77FC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53 (92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CF55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4 (8.0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BF4FA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9 (0.53-2.65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1D87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0 (89.9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AF9B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 (10.1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C9E3A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.04 (0.82-5.0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F303EA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4 (82.2)</w:t>
            </w:r>
          </w:p>
        </w:tc>
        <w:tc>
          <w:tcPr>
            <w:tcW w:w="1559" w:type="dxa"/>
            <w:vAlign w:val="center"/>
          </w:tcPr>
          <w:p w14:paraId="78E0B8E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4 (17.8)</w:t>
            </w:r>
          </w:p>
        </w:tc>
        <w:tc>
          <w:tcPr>
            <w:tcW w:w="1276" w:type="dxa"/>
            <w:vAlign w:val="center"/>
          </w:tcPr>
          <w:p w14:paraId="60234CB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08 (0.55-2.14)</w:t>
            </w:r>
          </w:p>
        </w:tc>
      </w:tr>
      <w:tr w:rsidR="009667F8" w:rsidRPr="000E3EC2" w14:paraId="4746C48C" w14:textId="77777777" w:rsidTr="00591D66">
        <w:trPr>
          <w:trHeight w:val="238"/>
          <w:jc w:val="center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CB4F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2 to &lt;4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B670D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34 (96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2F80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9 (3.6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C16F1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48 (0.11-2.19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0BE8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31 (92.0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AC2E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8 (8.0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2BFD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50 (0.81-2.7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A05E12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9 (84.3)</w:t>
            </w:r>
          </w:p>
        </w:tc>
        <w:tc>
          <w:tcPr>
            <w:tcW w:w="1559" w:type="dxa"/>
            <w:vAlign w:val="center"/>
          </w:tcPr>
          <w:p w14:paraId="7E9CB89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0 (15.7)</w:t>
            </w:r>
          </w:p>
        </w:tc>
        <w:tc>
          <w:tcPr>
            <w:tcW w:w="1276" w:type="dxa"/>
            <w:vAlign w:val="center"/>
          </w:tcPr>
          <w:p w14:paraId="5D63587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02 (0.72-1.43)</w:t>
            </w:r>
          </w:p>
        </w:tc>
      </w:tr>
      <w:tr w:rsidR="009667F8" w:rsidRPr="000E3EC2" w14:paraId="34FFEFE7" w14:textId="77777777" w:rsidTr="00591D66">
        <w:trPr>
          <w:trHeight w:val="257"/>
          <w:jc w:val="center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F027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4 to &lt;6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3EF76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40 (95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A7337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 (4.9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F49C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63 (0.26-1.48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F464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73 (94.8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878A5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1 (5.2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94422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5 (0.52-2.5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C679F4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8 (90.0)</w:t>
            </w:r>
          </w:p>
        </w:tc>
        <w:tc>
          <w:tcPr>
            <w:tcW w:w="1559" w:type="dxa"/>
            <w:vAlign w:val="center"/>
          </w:tcPr>
          <w:p w14:paraId="0E57036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3 (10.0)</w:t>
            </w:r>
          </w:p>
        </w:tc>
        <w:tc>
          <w:tcPr>
            <w:tcW w:w="1276" w:type="dxa"/>
            <w:vAlign w:val="center"/>
          </w:tcPr>
          <w:p w14:paraId="3B292868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66 (0.34-1.28)</w:t>
            </w:r>
          </w:p>
        </w:tc>
      </w:tr>
      <w:tr w:rsidR="009667F8" w:rsidRPr="000E3EC2" w14:paraId="5F0AB164" w14:textId="77777777" w:rsidTr="00591D66">
        <w:trPr>
          <w:trHeight w:val="118"/>
          <w:jc w:val="center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34DC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≥ 6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AC0F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60 (91.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A04D3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 (8.3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7C980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1A0BD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14 (94.5)</w:t>
            </w:r>
          </w:p>
        </w:tc>
        <w:tc>
          <w:tcPr>
            <w:tcW w:w="10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4516DE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5 (5.5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AFB85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5DFF1FC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17 (84.7)</w:t>
            </w:r>
          </w:p>
        </w:tc>
        <w:tc>
          <w:tcPr>
            <w:tcW w:w="1559" w:type="dxa"/>
            <w:vAlign w:val="center"/>
          </w:tcPr>
          <w:p w14:paraId="3B53342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6 (15.3)</w:t>
            </w:r>
          </w:p>
        </w:tc>
        <w:tc>
          <w:tcPr>
            <w:tcW w:w="1276" w:type="dxa"/>
            <w:vAlign w:val="center"/>
          </w:tcPr>
          <w:p w14:paraId="020398D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21E164C0" w14:textId="77777777" w:rsidTr="00591D66">
        <w:trPr>
          <w:trHeight w:val="118"/>
          <w:jc w:val="center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4421E6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ind w:firstLine="284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i/>
                <w:iCs/>
                <w:sz w:val="18"/>
                <w:szCs w:val="18"/>
              </w:rPr>
              <w:t>p-for-tren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5337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558CB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C2C6D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533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D132C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5ECAF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5E119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29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B95447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E2D341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CF2594" w14:textId="77777777" w:rsidR="009667F8" w:rsidRPr="000E3EC2" w:rsidRDefault="009667F8" w:rsidP="008F272C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158</w:t>
            </w:r>
          </w:p>
        </w:tc>
      </w:tr>
      <w:tr w:rsidR="009667F8" w:rsidRPr="000E3EC2" w14:paraId="678FA8E4" w14:textId="77777777" w:rsidTr="00591D66">
        <w:trPr>
          <w:trHeight w:val="588"/>
          <w:jc w:val="center"/>
        </w:trPr>
        <w:tc>
          <w:tcPr>
            <w:tcW w:w="14317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E2E640" w14:textId="77777777" w:rsidR="009667F8" w:rsidRPr="000E3EC2" w:rsidRDefault="009667F8" w:rsidP="008F272C">
            <w:pPr>
              <w:spacing w:after="0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B</w:t>
            </w:r>
            <w:r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M</w:t>
            </w: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F, Breast</w:t>
            </w:r>
            <w:r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 xml:space="preserve"> milk </w:t>
            </w: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feeding</w:t>
            </w:r>
            <w:r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 xml:space="preserve"> </w:t>
            </w:r>
            <w:r w:rsidRPr="00F8177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(mother’s own milk)</w:t>
            </w: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; RR, Risk ratio.</w:t>
            </w:r>
          </w:p>
          <w:p w14:paraId="41A8108C" w14:textId="77777777" w:rsidR="009667F8" w:rsidRPr="000E3EC2" w:rsidRDefault="009667F8" w:rsidP="008F272C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vertAlign w:val="superscript"/>
              </w:rPr>
            </w:pP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a </w:t>
            </w:r>
            <w:r w:rsidRPr="000E3EC2">
              <w:rPr>
                <w:rFonts w:cstheme="minorHAnsi"/>
                <w:sz w:val="18"/>
                <w:szCs w:val="18"/>
              </w:rPr>
              <w:t xml:space="preserve">Proportions were calculated using inverse probability weights to account for non-response bias; 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0E3EC2">
              <w:rPr>
                <w:rFonts w:cstheme="minorHAnsi"/>
                <w:sz w:val="18"/>
                <w:szCs w:val="18"/>
              </w:rPr>
              <w:t xml:space="preserve"> Risk ratios were derived from the weighted sample (inverse probability of participating at the 2 years CA follow-up), </w:t>
            </w:r>
            <w:r w:rsidRPr="008F272C">
              <w:rPr>
                <w:rFonts w:cstheme="minorHAnsi"/>
                <w:sz w:val="18"/>
                <w:szCs w:val="18"/>
                <w:lang w:val="en-GB"/>
              </w:rPr>
              <w:t>multilevel mixed-effects generalised linear</w:t>
            </w:r>
            <w:r w:rsidRPr="000E3EC2">
              <w:rPr>
                <w:rFonts w:cstheme="minorHAnsi"/>
                <w:sz w:val="18"/>
                <w:szCs w:val="18"/>
              </w:rPr>
              <w:t xml:space="preserve"> regression models with random intercepts at the country and mother level.</w:t>
            </w:r>
          </w:p>
        </w:tc>
      </w:tr>
    </w:tbl>
    <w:p w14:paraId="0D4F3176" w14:textId="77777777" w:rsidR="009667F8" w:rsidRPr="000E3EC2" w:rsidRDefault="009667F8">
      <w:pPr>
        <w:rPr>
          <w:rFonts w:cstheme="minorHAnsi"/>
          <w:b/>
          <w:sz w:val="24"/>
          <w:szCs w:val="24"/>
          <w:lang w:val="en-GB"/>
        </w:rPr>
        <w:sectPr w:rsidR="009667F8" w:rsidRPr="000E3EC2" w:rsidSect="004823C4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2292E4C" w14:textId="77777777" w:rsidR="009667F8" w:rsidRDefault="009667F8" w:rsidP="00591D66">
      <w:pPr>
        <w:spacing w:after="0" w:line="360" w:lineRule="auto"/>
        <w:jc w:val="both"/>
        <w:rPr>
          <w:rFonts w:cstheme="minorHAnsi"/>
          <w:b/>
        </w:rPr>
        <w:sectPr w:rsidR="009667F8" w:rsidSect="008F272C">
          <w:type w:val="continuous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0E1D673" w14:textId="77777777" w:rsidR="009667F8" w:rsidRDefault="009667F8" w:rsidP="006E39DE">
      <w:pPr>
        <w:spacing w:after="0" w:line="360" w:lineRule="auto"/>
        <w:jc w:val="both"/>
        <w:rPr>
          <w:rFonts w:cstheme="minorHAnsi"/>
          <w:b/>
        </w:rPr>
      </w:pPr>
      <w:r w:rsidRPr="000E3EC2">
        <w:rPr>
          <w:rFonts w:cstheme="minorHAnsi"/>
          <w:b/>
        </w:rPr>
        <w:lastRenderedPageBreak/>
        <w:t xml:space="preserve">Table S3. Stratified analysis by mother´s education level for </w:t>
      </w:r>
      <w:r>
        <w:rPr>
          <w:rFonts w:cstheme="minorHAnsi"/>
          <w:b/>
        </w:rPr>
        <w:t>non-</w:t>
      </w:r>
      <w:r w:rsidRPr="000E3EC2">
        <w:rPr>
          <w:rFonts w:cstheme="minorHAnsi"/>
          <w:b/>
        </w:rPr>
        <w:t>verbal and verbal cognitive development, according to breast</w:t>
      </w:r>
      <w:r>
        <w:rPr>
          <w:rFonts w:cstheme="minorHAnsi"/>
          <w:b/>
        </w:rPr>
        <w:t xml:space="preserve"> milk </w:t>
      </w:r>
      <w:r w:rsidRPr="000E3EC2">
        <w:rPr>
          <w:rFonts w:cstheme="minorHAnsi"/>
          <w:b/>
        </w:rPr>
        <w:t>feeding</w:t>
      </w:r>
      <w:r>
        <w:rPr>
          <w:rFonts w:cstheme="minorHAnsi"/>
          <w:b/>
        </w:rPr>
        <w:t xml:space="preserve"> (BMF)</w:t>
      </w:r>
      <w:r w:rsidRPr="000E3EC2">
        <w:rPr>
          <w:rFonts w:cstheme="minorHAnsi"/>
          <w:b/>
        </w:rPr>
        <w:t xml:space="preserve"> practices. </w:t>
      </w:r>
    </w:p>
    <w:tbl>
      <w:tblPr>
        <w:tblpPr w:leftFromText="141" w:rightFromText="141" w:vertAnchor="text" w:horzAnchor="margin" w:tblpXSpec="center" w:tblpY="345"/>
        <w:tblW w:w="1403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1"/>
        <w:gridCol w:w="1134"/>
        <w:gridCol w:w="1208"/>
        <w:gridCol w:w="1559"/>
        <w:gridCol w:w="1594"/>
        <w:gridCol w:w="1241"/>
        <w:gridCol w:w="1418"/>
        <w:gridCol w:w="1417"/>
        <w:gridCol w:w="1134"/>
        <w:gridCol w:w="1418"/>
      </w:tblGrid>
      <w:tr w:rsidR="009667F8" w:rsidRPr="000E3EC2" w14:paraId="0937B5A0" w14:textId="77777777" w:rsidTr="006E39DE">
        <w:trPr>
          <w:trHeight w:val="401"/>
        </w:trPr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CE680" w14:textId="77777777" w:rsidR="009667F8" w:rsidRPr="000E3EC2" w:rsidRDefault="009667F8" w:rsidP="006E39DE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8"/>
                <w:szCs w:val="18"/>
                <w:lang w:eastAsia="pt-PT"/>
              </w:rPr>
            </w:pP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595959" w:themeFill="text1" w:themeFillTint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3858D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  <w:t xml:space="preserve">Low educational level 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595959" w:themeFill="text1" w:themeFillTint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77640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  <w:t>Intermediate educational level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595959" w:themeFill="text1" w:themeFillTint="A6"/>
            <w:vAlign w:val="center"/>
          </w:tcPr>
          <w:p w14:paraId="0AC02AD4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18"/>
                <w:szCs w:val="18"/>
                <w:lang w:eastAsia="pt-PT"/>
              </w:rPr>
              <w:t>High educational level</w:t>
            </w:r>
          </w:p>
        </w:tc>
      </w:tr>
      <w:tr w:rsidR="009667F8" w:rsidRPr="000E3EC2" w14:paraId="309526BC" w14:textId="77777777" w:rsidTr="006E39DE">
        <w:trPr>
          <w:trHeight w:val="261"/>
        </w:trPr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F6DDA" w14:textId="77777777" w:rsidR="009667F8" w:rsidRPr="000E3EC2" w:rsidRDefault="009667F8" w:rsidP="006E39DE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9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61CE9" w14:textId="77777777" w:rsidR="009667F8" w:rsidRPr="000E3EC2" w:rsidRDefault="009667F8" w:rsidP="006E39D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Non-verbal cognition</w:t>
            </w:r>
          </w:p>
        </w:tc>
        <w:tc>
          <w:tcPr>
            <w:tcW w:w="425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6FF2E1" w14:textId="77777777" w:rsidR="009667F8" w:rsidRPr="000E3EC2" w:rsidRDefault="009667F8" w:rsidP="006E39D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Non-verbal cognition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2C59295" w14:textId="77777777" w:rsidR="009667F8" w:rsidRPr="000E3EC2" w:rsidRDefault="009667F8" w:rsidP="006E39D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Non-verbal cognition</w:t>
            </w:r>
          </w:p>
        </w:tc>
      </w:tr>
      <w:tr w:rsidR="009667F8" w:rsidRPr="000E3EC2" w14:paraId="30C47D2A" w14:textId="77777777" w:rsidTr="006E39DE">
        <w:trPr>
          <w:trHeight w:val="237"/>
        </w:trPr>
        <w:tc>
          <w:tcPr>
            <w:tcW w:w="19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FBD482" w14:textId="77777777" w:rsidR="009667F8" w:rsidRPr="000E3EC2" w:rsidRDefault="009667F8" w:rsidP="006E39D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1473BE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27A904CF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A494D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634AC91D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25BF0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265DF070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DC1E4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6264336C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15B025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1013433A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6BBFF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7366FAC1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0AEA524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570226A0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890AC15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312660F2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861EA0C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4F5CA8CC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</w:tr>
      <w:tr w:rsidR="009667F8" w:rsidRPr="000E3EC2" w14:paraId="45331447" w14:textId="77777777" w:rsidTr="006E39DE">
        <w:trPr>
          <w:trHeight w:val="173"/>
        </w:trPr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2930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B</w:t>
            </w:r>
            <w:r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M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F initiation 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CFDE3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768)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CE04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85377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ADE67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683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F1DF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DC2E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C8A216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51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A2F78F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3A40060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60FEFB5F" w14:textId="77777777" w:rsidTr="006E39DE">
        <w:trPr>
          <w:trHeight w:val="261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DBF4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Never breastf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1198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9 (81.2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D5C7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7 (18.8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0DD7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3 (0.78-1.62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D7D8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93 (77.7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5515E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5 (22.3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5634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55 (1.01-2.3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42E956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71 (82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A25640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7 (17.9)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677A7C4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52 (0.96-2.43)</w:t>
            </w:r>
          </w:p>
        </w:tc>
      </w:tr>
      <w:tr w:rsidR="009667F8" w:rsidRPr="000E3EC2" w14:paraId="68594D61" w14:textId="77777777" w:rsidTr="006E39DE">
        <w:trPr>
          <w:trHeight w:val="215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E593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Ever breastf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11D1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31 (83.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60F9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1 (1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FEC1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113F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124 (85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7838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91 (1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3DD6F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6CA46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144 (8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C327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62 (1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584B9B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28B85160" w14:textId="77777777" w:rsidTr="006E39DE">
        <w:trPr>
          <w:trHeight w:val="183"/>
        </w:trPr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A6B7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B</w:t>
            </w: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0E3EC2">
              <w:rPr>
                <w:rFonts w:cstheme="minorHAnsi"/>
                <w:b/>
                <w:sz w:val="18"/>
                <w:szCs w:val="18"/>
              </w:rPr>
              <w:t>F d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8826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723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0682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8E18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11FDAB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color w:val="FF0000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604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D775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i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1825D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71604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  <w:i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4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7918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i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E7E7E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i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6A2E3398" w14:textId="77777777" w:rsidTr="006E39DE">
        <w:trPr>
          <w:trHeight w:val="167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69C2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Never breastf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715A8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9 (81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C0A5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7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5CF7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30 (0.81-2.07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5385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93 (77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0E298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5 (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B2EE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color w:val="C00000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74 (1.05-2.8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23231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71 (8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0F8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7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6DEAF7B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color w:val="C00000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47 (0.93-2.31)</w:t>
            </w:r>
          </w:p>
        </w:tc>
      </w:tr>
      <w:tr w:rsidR="009667F8" w:rsidRPr="000E3EC2" w14:paraId="3D913ED7" w14:textId="77777777" w:rsidTr="006E39DE">
        <w:trPr>
          <w:trHeight w:val="21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7E41D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&gt;0 to &lt;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06CA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0 (8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445E0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5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881A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1 (0.66-1.87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F272E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3 (82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DF6B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5 (1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E56F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color w:val="C00000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24 (0.58-2.6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3C34E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07 (8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3C1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 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09592FF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24 (0.62-2.49)</w:t>
            </w:r>
          </w:p>
        </w:tc>
      </w:tr>
      <w:tr w:rsidR="009667F8" w:rsidRPr="000E3EC2" w14:paraId="17F1D9E5" w14:textId="77777777" w:rsidTr="006E39DE">
        <w:trPr>
          <w:trHeight w:val="25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24957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2 to &lt;4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714D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39 (83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7DD7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7 (1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38ECA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6 (0.63-2.13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AF61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48 (86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1FB82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1 (1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7B9C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color w:val="C00000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92 (0.63-1.3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F07CB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64 (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E44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6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21C4DA2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93 (0.62-1.38)</w:t>
            </w:r>
          </w:p>
        </w:tc>
      </w:tr>
      <w:tr w:rsidR="009667F8" w:rsidRPr="000E3EC2" w14:paraId="34EADA8C" w14:textId="77777777" w:rsidTr="006E39DE">
        <w:trPr>
          <w:trHeight w:val="107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0E3D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4 to &lt;6 month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2353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66 (88.5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FF44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 (11.5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AAF8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76 (0.32-1.82)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C3A7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9 (82.6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C979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9 (17.4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E04F1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30 (0.84-2.0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F476AB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29 (89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D5D94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6 (10.2)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73FC663B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75 (0.34-1.63)</w:t>
            </w:r>
          </w:p>
        </w:tc>
      </w:tr>
      <w:tr w:rsidR="009667F8" w:rsidRPr="000E3EC2" w14:paraId="07D1F1B4" w14:textId="77777777" w:rsidTr="006E39DE">
        <w:trPr>
          <w:trHeight w:val="152"/>
        </w:trPr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F031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≥ 6 month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6D8E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14 (86.3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C1BA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 (13.7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E2B5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C26A1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42 (86.9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E113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9 (13.1)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7187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F924A8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87 (86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41C07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3 (13.7)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67822BA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5BBE9EF6" w14:textId="77777777" w:rsidTr="006E39DE">
        <w:trPr>
          <w:trHeight w:val="152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22AC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i/>
                <w:iCs/>
                <w:sz w:val="18"/>
                <w:szCs w:val="18"/>
              </w:rPr>
              <w:t>p-for-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1055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5BE2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CD42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101</w:t>
            </w:r>
          </w:p>
        </w:tc>
        <w:tc>
          <w:tcPr>
            <w:tcW w:w="159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4C5D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6E73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099C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E7F94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2E30B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DD1D6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37</w:t>
            </w:r>
          </w:p>
        </w:tc>
      </w:tr>
      <w:tr w:rsidR="009667F8" w:rsidRPr="000E3EC2" w14:paraId="00AE2F80" w14:textId="77777777" w:rsidTr="006E39DE">
        <w:trPr>
          <w:trHeight w:val="339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E51E55" w14:textId="77777777" w:rsidR="009667F8" w:rsidRPr="000E3EC2" w:rsidRDefault="009667F8" w:rsidP="006E39DE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969FD" w14:textId="77777777" w:rsidR="009667F8" w:rsidRPr="000E3EC2" w:rsidRDefault="009667F8" w:rsidP="006E39D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Verbal cognitio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3D0D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Verbal cognit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FE8A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Verbal cognition</w:t>
            </w:r>
          </w:p>
        </w:tc>
      </w:tr>
      <w:tr w:rsidR="009667F8" w:rsidRPr="000E3EC2" w14:paraId="5D9880FF" w14:textId="77777777" w:rsidTr="006E39DE">
        <w:trPr>
          <w:trHeight w:val="339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60F2F4" w14:textId="77777777" w:rsidR="009667F8" w:rsidRPr="000E3EC2" w:rsidRDefault="009667F8" w:rsidP="006E39D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54FFC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5AEA579D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301B1E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2F8D3C1F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82C3B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63D5AB66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D4B56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59DFEF91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678E5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5088E69F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043E4D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50D6CFF6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4EEDA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Optimal</w:t>
            </w:r>
          </w:p>
          <w:p w14:paraId="5E7BFCE8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236B5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Suboptimal </w:t>
            </w:r>
          </w:p>
          <w:p w14:paraId="4B19A335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n (%</w:t>
            </w: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a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96FFD9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Crude RR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  <w:p w14:paraId="08E1E846" w14:textId="77777777" w:rsidR="009667F8" w:rsidRPr="000E3EC2" w:rsidRDefault="009667F8" w:rsidP="006E39D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(95% CI)</w:t>
            </w:r>
          </w:p>
        </w:tc>
      </w:tr>
      <w:tr w:rsidR="009667F8" w:rsidRPr="000E3EC2" w14:paraId="0F84D8F7" w14:textId="77777777" w:rsidTr="006E39DE">
        <w:trPr>
          <w:trHeight w:val="152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999FF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B</w:t>
            </w:r>
            <w:r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>M</w:t>
            </w:r>
            <w:r w:rsidRPr="000E3EC2">
              <w:rPr>
                <w:rFonts w:eastAsia="Times New Roman" w:cstheme="minorHAnsi"/>
                <w:b/>
                <w:bCs/>
                <w:kern w:val="24"/>
                <w:sz w:val="18"/>
                <w:szCs w:val="18"/>
                <w:lang w:eastAsia="pt-PT"/>
              </w:rPr>
              <w:t xml:space="preserve">F initiation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9B6F3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783)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6AE0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4F37F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227DA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700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C67B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463D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58544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5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A601B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39C556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640EAF86" w14:textId="77777777" w:rsidTr="006E39DE">
        <w:trPr>
          <w:trHeight w:val="205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423F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Never breastfe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4A95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7 (80.8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0B2E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0 (19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B913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70 (1.02-2.82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1EFA9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21 (85.8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1611B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1 (14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71D4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76 (1.09-2.8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9AA154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4 (88.8)</w:t>
            </w:r>
          </w:p>
        </w:tc>
        <w:tc>
          <w:tcPr>
            <w:tcW w:w="1134" w:type="dxa"/>
            <w:vAlign w:val="center"/>
          </w:tcPr>
          <w:p w14:paraId="0CFF871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2 (11.2)</w:t>
            </w:r>
          </w:p>
        </w:tc>
        <w:tc>
          <w:tcPr>
            <w:tcW w:w="1418" w:type="dxa"/>
            <w:vAlign w:val="center"/>
          </w:tcPr>
          <w:p w14:paraId="41EE0A5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33 (0.73-2.42)</w:t>
            </w:r>
          </w:p>
        </w:tc>
      </w:tr>
      <w:tr w:rsidR="009667F8" w:rsidRPr="000E3EC2" w14:paraId="2E90B1E6" w14:textId="77777777" w:rsidTr="006E39DE">
        <w:trPr>
          <w:trHeight w:val="236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70895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kern w:val="24"/>
                <w:sz w:val="18"/>
                <w:szCs w:val="18"/>
                <w:lang w:eastAsia="pt-PT"/>
              </w:rPr>
              <w:t>Ever breastf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08F8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60 (86.1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F73E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66 (13.9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F404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5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20DA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208 (91.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2B76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20 (8.6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2CE4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01185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204 (9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0ECC0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09 (8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B69C2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16484465" w14:textId="77777777" w:rsidTr="006E39DE">
        <w:trPr>
          <w:trHeight w:val="269"/>
        </w:trPr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58D7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b/>
                <w:sz w:val="18"/>
                <w:szCs w:val="18"/>
              </w:rPr>
            </w:pPr>
            <w:r w:rsidRPr="000E3EC2">
              <w:rPr>
                <w:rFonts w:cstheme="minorHAnsi"/>
                <w:b/>
                <w:sz w:val="18"/>
                <w:szCs w:val="18"/>
              </w:rPr>
              <w:t>B</w:t>
            </w:r>
            <w:r>
              <w:rPr>
                <w:rFonts w:cstheme="minorHAnsi"/>
                <w:b/>
                <w:sz w:val="18"/>
                <w:szCs w:val="18"/>
              </w:rPr>
              <w:t>M</w:t>
            </w:r>
            <w:r w:rsidRPr="000E3EC2">
              <w:rPr>
                <w:rFonts w:cstheme="minorHAnsi"/>
                <w:b/>
                <w:sz w:val="18"/>
                <w:szCs w:val="18"/>
              </w:rPr>
              <w:t>F d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0B79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735)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FFFE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87B9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AE8D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607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3396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EE2B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2C515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Times New Roman" w:cstheme="minorHAnsi"/>
                <w:i/>
                <w:kern w:val="24"/>
                <w:sz w:val="18"/>
                <w:szCs w:val="18"/>
                <w:lang w:eastAsia="pt-PT"/>
              </w:rPr>
              <w:t>(n=14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39155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F3FD4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</w:tr>
      <w:tr w:rsidR="009667F8" w:rsidRPr="000E3EC2" w14:paraId="7AA767AD" w14:textId="77777777" w:rsidTr="006E39DE">
        <w:trPr>
          <w:trHeight w:val="174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74819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Never breastfe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DB40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7 (80.8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0A01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0 (19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ACF5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79 (0.71-4.51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080B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21 (85.8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7A78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1 (14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93C4B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color w:val="C00000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.02 (1.20-3.4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4EE309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84 (88.8)</w:t>
            </w:r>
          </w:p>
        </w:tc>
        <w:tc>
          <w:tcPr>
            <w:tcW w:w="1134" w:type="dxa"/>
            <w:vAlign w:val="center"/>
          </w:tcPr>
          <w:p w14:paraId="00CAECB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2 (11.2)</w:t>
            </w:r>
          </w:p>
        </w:tc>
        <w:tc>
          <w:tcPr>
            <w:tcW w:w="1418" w:type="dxa"/>
            <w:vAlign w:val="center"/>
          </w:tcPr>
          <w:p w14:paraId="03E81CD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26 (0.71-2.24)</w:t>
            </w:r>
          </w:p>
        </w:tc>
      </w:tr>
      <w:tr w:rsidR="009667F8" w:rsidRPr="000E3EC2" w14:paraId="007CFC9F" w14:textId="77777777" w:rsidTr="006E39DE">
        <w:trPr>
          <w:trHeight w:val="207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41620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&gt;0 to &lt;2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B4D3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4 (83.9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EDFB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5 (16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8ABF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41 (0.59-3.35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A300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3 (92.1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205D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 (7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7D06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08 (0.60-1.9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70275C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20 (91.7)</w:t>
            </w:r>
          </w:p>
        </w:tc>
        <w:tc>
          <w:tcPr>
            <w:tcW w:w="1134" w:type="dxa"/>
            <w:vAlign w:val="center"/>
          </w:tcPr>
          <w:p w14:paraId="446C366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8 (8.3)</w:t>
            </w:r>
          </w:p>
        </w:tc>
        <w:tc>
          <w:tcPr>
            <w:tcW w:w="1418" w:type="dxa"/>
            <w:vAlign w:val="center"/>
          </w:tcPr>
          <w:p w14:paraId="066F8CE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81 (0.42-1.53)</w:t>
            </w:r>
          </w:p>
        </w:tc>
      </w:tr>
      <w:tr w:rsidR="009667F8" w:rsidRPr="000E3EC2" w14:paraId="344869C6" w14:textId="77777777" w:rsidTr="006E39DE">
        <w:trPr>
          <w:trHeight w:val="238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4018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2 to &lt;4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EC7B5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54 (92.6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451E0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3 (7.4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E2026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66 (0.23-1.91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444CB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59 (90.8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3ED19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7 (9.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B0C34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15 (0.78-1.7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F10276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74 (91.2)</w:t>
            </w:r>
          </w:p>
        </w:tc>
        <w:tc>
          <w:tcPr>
            <w:tcW w:w="1134" w:type="dxa"/>
            <w:vAlign w:val="center"/>
          </w:tcPr>
          <w:p w14:paraId="19C414F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6 (8.8)</w:t>
            </w:r>
          </w:p>
        </w:tc>
        <w:tc>
          <w:tcPr>
            <w:tcW w:w="1418" w:type="dxa"/>
            <w:vAlign w:val="center"/>
          </w:tcPr>
          <w:p w14:paraId="12647E2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98 (0.64-1.52)</w:t>
            </w:r>
          </w:p>
        </w:tc>
      </w:tr>
      <w:tr w:rsidR="009667F8" w:rsidRPr="000E3EC2" w14:paraId="384E575C" w14:textId="77777777" w:rsidTr="006E39DE">
        <w:trPr>
          <w:trHeight w:val="257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E8EF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4 to &lt;6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FA93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67 (90.9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5B9D1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7 (9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73E3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71 (0.22-2.38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ADEA2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5 (92.0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BC31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0 (8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484C2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.23 (0.78-1.9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69F601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243 (94.2)</w:t>
            </w:r>
          </w:p>
        </w:tc>
        <w:tc>
          <w:tcPr>
            <w:tcW w:w="1134" w:type="dxa"/>
            <w:vAlign w:val="center"/>
          </w:tcPr>
          <w:p w14:paraId="3B365B5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6 (5.8)</w:t>
            </w:r>
          </w:p>
        </w:tc>
        <w:tc>
          <w:tcPr>
            <w:tcW w:w="1418" w:type="dxa"/>
            <w:vAlign w:val="center"/>
          </w:tcPr>
          <w:p w14:paraId="2F5A5A7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0.60 (0.21-1.69)</w:t>
            </w:r>
          </w:p>
        </w:tc>
      </w:tr>
      <w:tr w:rsidR="009667F8" w:rsidRPr="000E3EC2" w14:paraId="1635EAD1" w14:textId="77777777" w:rsidTr="006E39DE">
        <w:trPr>
          <w:trHeight w:val="118"/>
        </w:trPr>
        <w:tc>
          <w:tcPr>
            <w:tcW w:w="19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A381E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sz w:val="18"/>
                <w:szCs w:val="18"/>
              </w:rPr>
              <w:t>≥ 6 month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C7AC9D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21 (87.1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5FB7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17 (12.9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C1A4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91C2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61 (92.4)</w:t>
            </w:r>
          </w:p>
        </w:tc>
        <w:tc>
          <w:tcPr>
            <w:tcW w:w="12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95EB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30 (7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30020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EA8923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512 (91.4)</w:t>
            </w:r>
          </w:p>
        </w:tc>
        <w:tc>
          <w:tcPr>
            <w:tcW w:w="1134" w:type="dxa"/>
            <w:vAlign w:val="center"/>
          </w:tcPr>
          <w:p w14:paraId="03FDD92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48 (8.6)</w:t>
            </w:r>
          </w:p>
        </w:tc>
        <w:tc>
          <w:tcPr>
            <w:tcW w:w="1418" w:type="dxa"/>
            <w:vAlign w:val="center"/>
          </w:tcPr>
          <w:p w14:paraId="3C800468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  <w:t>Reference</w:t>
            </w:r>
          </w:p>
        </w:tc>
      </w:tr>
      <w:tr w:rsidR="009667F8" w:rsidRPr="000E3EC2" w14:paraId="489414CA" w14:textId="77777777" w:rsidTr="006E39DE">
        <w:trPr>
          <w:trHeight w:val="118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E100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ind w:firstLine="284"/>
              <w:contextualSpacing/>
              <w:jc w:val="right"/>
              <w:rPr>
                <w:rFonts w:cstheme="minorHAnsi"/>
                <w:sz w:val="18"/>
                <w:szCs w:val="18"/>
              </w:rPr>
            </w:pPr>
            <w:r w:rsidRPr="000E3EC2">
              <w:rPr>
                <w:rFonts w:cstheme="minorHAnsi"/>
                <w:i/>
                <w:iCs/>
                <w:sz w:val="18"/>
                <w:szCs w:val="18"/>
              </w:rPr>
              <w:t>p-for-tren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395D37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B9F92C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8DFEF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98</w:t>
            </w:r>
          </w:p>
        </w:tc>
        <w:tc>
          <w:tcPr>
            <w:tcW w:w="15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38A39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A819A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FAC311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03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1A400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168EF3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center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76F4A5" w14:textId="77777777" w:rsidR="009667F8" w:rsidRPr="000E3EC2" w:rsidRDefault="009667F8" w:rsidP="006E39DE">
            <w:pPr>
              <w:spacing w:before="100" w:beforeAutospacing="1" w:after="100" w:afterAutospacing="1" w:line="240" w:lineRule="auto"/>
              <w:contextualSpacing/>
              <w:jc w:val="right"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val="pt-PT" w:eastAsia="pt-PT"/>
              </w:rPr>
            </w:pPr>
            <w:r w:rsidRPr="000E3EC2">
              <w:rPr>
                <w:rFonts w:eastAsia="Segoe UI Symbol" w:cstheme="minorHAnsi"/>
                <w:i/>
                <w:iCs/>
                <w:kern w:val="24"/>
                <w:sz w:val="18"/>
                <w:szCs w:val="18"/>
                <w:lang w:val="pt-PT" w:eastAsia="pt-PT"/>
              </w:rPr>
              <w:t>0.473</w:t>
            </w:r>
          </w:p>
        </w:tc>
      </w:tr>
      <w:tr w:rsidR="009667F8" w:rsidRPr="000E3EC2" w14:paraId="624843F6" w14:textId="77777777" w:rsidTr="006E39DE">
        <w:trPr>
          <w:trHeight w:val="588"/>
        </w:trPr>
        <w:tc>
          <w:tcPr>
            <w:tcW w:w="14034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E61B8" w14:textId="77777777" w:rsidR="009667F8" w:rsidRPr="000E3EC2" w:rsidRDefault="009667F8" w:rsidP="006E39DE">
            <w:pPr>
              <w:spacing w:after="0" w:line="240" w:lineRule="auto"/>
              <w:contextualSpacing/>
              <w:textAlignment w:val="baseline"/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</w:pP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B</w:t>
            </w:r>
            <w:r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M</w:t>
            </w: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F, Breast</w:t>
            </w:r>
            <w:r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 xml:space="preserve"> milk </w:t>
            </w: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feeding</w:t>
            </w:r>
            <w:r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 xml:space="preserve"> </w:t>
            </w:r>
            <w:r w:rsidRPr="00F8177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(mother’s own milk)</w:t>
            </w:r>
            <w:r w:rsidRPr="000E3EC2">
              <w:rPr>
                <w:rFonts w:eastAsia="Segoe UI Symbol" w:cstheme="minorHAnsi"/>
                <w:kern w:val="24"/>
                <w:sz w:val="18"/>
                <w:szCs w:val="18"/>
                <w:lang w:eastAsia="pt-PT"/>
              </w:rPr>
              <w:t>; RR, Risk ratio.</w:t>
            </w:r>
          </w:p>
          <w:p w14:paraId="1B27D5F8" w14:textId="77777777" w:rsidR="009667F8" w:rsidRPr="000E3EC2" w:rsidRDefault="009667F8" w:rsidP="006E39DE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sz w:val="18"/>
                <w:szCs w:val="18"/>
                <w:vertAlign w:val="superscript"/>
              </w:rPr>
            </w:pPr>
            <w:r w:rsidRPr="000E3EC2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a </w:t>
            </w:r>
            <w:r w:rsidRPr="000E3EC2">
              <w:rPr>
                <w:rFonts w:cstheme="minorHAnsi"/>
                <w:sz w:val="18"/>
                <w:szCs w:val="18"/>
              </w:rPr>
              <w:t xml:space="preserve">Proportions were calculated using inverse probability weights to account for non-response bias; </w:t>
            </w:r>
            <w:r w:rsidRPr="000E3EC2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0E3EC2">
              <w:rPr>
                <w:rFonts w:cstheme="minorHAnsi"/>
                <w:sz w:val="18"/>
                <w:szCs w:val="18"/>
              </w:rPr>
              <w:t xml:space="preserve"> Risk ratios were derived from the weighted sample (inverse probability of participating at the 2 years CA follow-up), multilevel mixed-effects generalised linear regression models with random intercepts at the country and mother level.</w:t>
            </w:r>
          </w:p>
        </w:tc>
      </w:tr>
    </w:tbl>
    <w:p w14:paraId="09642F67" w14:textId="77777777" w:rsidR="009667F8" w:rsidRPr="006E39DE" w:rsidRDefault="009667F8" w:rsidP="006E39DE">
      <w:pPr>
        <w:spacing w:after="0" w:line="360" w:lineRule="auto"/>
        <w:jc w:val="both"/>
        <w:rPr>
          <w:rFonts w:eastAsia="Calibri" w:cstheme="minorHAnsi"/>
          <w:sz w:val="21"/>
          <w:szCs w:val="21"/>
        </w:rPr>
      </w:pPr>
    </w:p>
    <w:sectPr w:rsidR="009667F8" w:rsidRPr="006E39DE" w:rsidSect="009667F8">
      <w:footerReference w:type="default" r:id="rId10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A8BEC" w14:textId="77777777" w:rsidR="00796713" w:rsidRDefault="00796713">
      <w:pPr>
        <w:spacing w:after="0" w:line="240" w:lineRule="auto"/>
      </w:pPr>
      <w:r>
        <w:separator/>
      </w:r>
    </w:p>
  </w:endnote>
  <w:endnote w:type="continuationSeparator" w:id="0">
    <w:p w14:paraId="2C3E0698" w14:textId="77777777" w:rsidR="00796713" w:rsidRDefault="00796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Fla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lama Semicondensed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, 宋体">
    <w:altName w:val="Times New Roman"/>
    <w:charset w:val="00"/>
    <w:family w:val="auto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4139653"/>
      <w:docPartObj>
        <w:docPartGallery w:val="Page Numbers (Bottom of Page)"/>
        <w:docPartUnique/>
      </w:docPartObj>
    </w:sdtPr>
    <w:sdtEndPr/>
    <w:sdtContent>
      <w:p w14:paraId="2BDC2B84" w14:textId="77777777" w:rsidR="00650F74" w:rsidRDefault="00A326A0" w:rsidP="006C7C0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5731">
          <w:rPr>
            <w:noProof/>
            <w:lang w:val="pt-PT"/>
          </w:rPr>
          <w:t>20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66064" w14:textId="16A953B1" w:rsidR="00650F74" w:rsidRDefault="00796713" w:rsidP="00B44140">
    <w:pPr>
      <w:pStyle w:val="Rodap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8E2E7" w14:textId="4805858E" w:rsidR="00650F74" w:rsidRDefault="00796713" w:rsidP="00AE699C">
    <w:pPr>
      <w:pStyle w:val="Rodap"/>
    </w:pPr>
  </w:p>
  <w:p w14:paraId="79E587F0" w14:textId="77777777" w:rsidR="00650F74" w:rsidRPr="00DA7C15" w:rsidRDefault="00796713" w:rsidP="000E3EC2">
    <w:pPr>
      <w:pStyle w:val="Rodap"/>
      <w:rPr>
        <w:rFonts w:ascii="Myriad Pro Light" w:hAnsi="Myriad Pro Light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CACB8" w14:textId="77777777" w:rsidR="00796713" w:rsidRDefault="00796713">
      <w:pPr>
        <w:spacing w:after="0" w:line="240" w:lineRule="auto"/>
      </w:pPr>
      <w:r>
        <w:separator/>
      </w:r>
    </w:p>
  </w:footnote>
  <w:footnote w:type="continuationSeparator" w:id="0">
    <w:p w14:paraId="6958F3D5" w14:textId="77777777" w:rsidR="00796713" w:rsidRDefault="007967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CE832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E73BF"/>
    <w:multiLevelType w:val="hybridMultilevel"/>
    <w:tmpl w:val="B4AA58C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B1B50"/>
    <w:multiLevelType w:val="hybridMultilevel"/>
    <w:tmpl w:val="F0BE55A4"/>
    <w:lvl w:ilvl="0" w:tplc="DD208FB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E6F8F"/>
    <w:multiLevelType w:val="hybridMultilevel"/>
    <w:tmpl w:val="5B8805A0"/>
    <w:lvl w:ilvl="0" w:tplc="1976165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22222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7007A"/>
    <w:multiLevelType w:val="hybridMultilevel"/>
    <w:tmpl w:val="DD16393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9C4706"/>
    <w:multiLevelType w:val="multilevel"/>
    <w:tmpl w:val="D8340076"/>
    <w:lvl w:ilvl="0">
      <w:start w:val="4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2E91FB3"/>
    <w:multiLevelType w:val="multilevel"/>
    <w:tmpl w:val="CE645582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2.1."/>
      <w:lvlJc w:val="left"/>
      <w:pPr>
        <w:ind w:left="72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41F2DD6"/>
    <w:multiLevelType w:val="hybridMultilevel"/>
    <w:tmpl w:val="42E244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D5F25"/>
    <w:multiLevelType w:val="multilevel"/>
    <w:tmpl w:val="CAB064E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BEF5C70"/>
    <w:multiLevelType w:val="hybridMultilevel"/>
    <w:tmpl w:val="06820D4C"/>
    <w:lvl w:ilvl="0" w:tplc="ABBE1662">
      <w:start w:val="24"/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426BA"/>
    <w:multiLevelType w:val="hybridMultilevel"/>
    <w:tmpl w:val="C8866A5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656DB"/>
    <w:multiLevelType w:val="multilevel"/>
    <w:tmpl w:val="CEC4DB36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1ECF16B0"/>
    <w:multiLevelType w:val="hybridMultilevel"/>
    <w:tmpl w:val="041A97E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3C38ED"/>
    <w:multiLevelType w:val="multilevel"/>
    <w:tmpl w:val="1F86C25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6C17A14"/>
    <w:multiLevelType w:val="hybridMultilevel"/>
    <w:tmpl w:val="1F08D010"/>
    <w:lvl w:ilvl="0" w:tplc="124069A4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BE5531"/>
    <w:multiLevelType w:val="hybridMultilevel"/>
    <w:tmpl w:val="E4FAEE3C"/>
    <w:lvl w:ilvl="0" w:tplc="C8E8E52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280288"/>
    <w:multiLevelType w:val="multilevel"/>
    <w:tmpl w:val="8012C428"/>
    <w:lvl w:ilvl="0">
      <w:start w:val="3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F42FFD"/>
    <w:multiLevelType w:val="multilevel"/>
    <w:tmpl w:val="67FA3AD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5361D3C"/>
    <w:multiLevelType w:val="hybridMultilevel"/>
    <w:tmpl w:val="1EB8EFC4"/>
    <w:lvl w:ilvl="0" w:tplc="C6C405B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106C99"/>
    <w:multiLevelType w:val="hybridMultilevel"/>
    <w:tmpl w:val="E05A8926"/>
    <w:lvl w:ilvl="0" w:tplc="0F2C7E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44F0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7ECB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C6DF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C33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0AB8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A47B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08ED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6275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3DF76DC3"/>
    <w:multiLevelType w:val="multilevel"/>
    <w:tmpl w:val="61A0C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1E17F6"/>
    <w:multiLevelType w:val="hybridMultilevel"/>
    <w:tmpl w:val="DFD22326"/>
    <w:lvl w:ilvl="0" w:tplc="EF7E644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  <w:i w:val="0"/>
        <w:iCs w:val="0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8462DA"/>
    <w:multiLevelType w:val="multilevel"/>
    <w:tmpl w:val="A9DCFDB6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2.1."/>
      <w:lvlJc w:val="left"/>
      <w:pPr>
        <w:ind w:left="1080" w:hanging="720"/>
      </w:pPr>
      <w:rPr>
        <w:rFonts w:hint="default"/>
        <w:sz w:val="24"/>
        <w:szCs w:val="24"/>
      </w:rPr>
    </w:lvl>
    <w:lvl w:ilvl="3">
      <w:start w:val="1"/>
      <w:numFmt w:val="decimal"/>
      <w:pStyle w:val="Ttulo4"/>
      <w:isLgl/>
      <w:lvlText w:val="%1.%2.%3.%4."/>
      <w:lvlJc w:val="left"/>
      <w:pPr>
        <w:ind w:left="1440" w:hanging="1080"/>
      </w:pPr>
      <w:rPr>
        <w:rFonts w:hint="default"/>
        <w:sz w:val="22"/>
        <w:szCs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3" w15:restartNumberingAfterBreak="0">
    <w:nsid w:val="50994889"/>
    <w:multiLevelType w:val="hybridMultilevel"/>
    <w:tmpl w:val="E66C77DC"/>
    <w:lvl w:ilvl="0" w:tplc="AF108796">
      <w:start w:val="1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BE3904"/>
    <w:multiLevelType w:val="hybridMultilevel"/>
    <w:tmpl w:val="24063E34"/>
    <w:lvl w:ilvl="0" w:tplc="840060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FB5FE2"/>
    <w:multiLevelType w:val="hybridMultilevel"/>
    <w:tmpl w:val="F252C0C8"/>
    <w:lvl w:ilvl="0" w:tplc="51D270E8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  <w:bCs w:val="0"/>
        <w:sz w:val="22"/>
        <w:szCs w:val="22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6" w15:restartNumberingAfterBreak="0">
    <w:nsid w:val="55707CB5"/>
    <w:multiLevelType w:val="hybridMultilevel"/>
    <w:tmpl w:val="3072EB22"/>
    <w:lvl w:ilvl="0" w:tplc="3926B96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0C3801"/>
    <w:multiLevelType w:val="hybridMultilevel"/>
    <w:tmpl w:val="722C750C"/>
    <w:lvl w:ilvl="0" w:tplc="ECAAD9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E445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CC64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D436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7C6C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1A5D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34B5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6656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D8B7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A5043F9"/>
    <w:multiLevelType w:val="multilevel"/>
    <w:tmpl w:val="D15E997A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D523208"/>
    <w:multiLevelType w:val="hybridMultilevel"/>
    <w:tmpl w:val="0FACA91E"/>
    <w:lvl w:ilvl="0" w:tplc="720A6E9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14616E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924DE2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BD872D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F38266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CA0FB0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5C6168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D3E215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08C422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0920E0"/>
    <w:multiLevelType w:val="hybridMultilevel"/>
    <w:tmpl w:val="E6D4FD0A"/>
    <w:lvl w:ilvl="0" w:tplc="0816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ECD6599"/>
    <w:multiLevelType w:val="hybridMultilevel"/>
    <w:tmpl w:val="BCB62470"/>
    <w:lvl w:ilvl="0" w:tplc="5C28C2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BE07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F2FB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8E9CB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0EF29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5ED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08F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BC33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806B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2"/>
  </w:num>
  <w:num w:numId="2">
    <w:abstractNumId w:val="6"/>
  </w:num>
  <w:num w:numId="3">
    <w:abstractNumId w:val="22"/>
  </w:num>
  <w:num w:numId="4">
    <w:abstractNumId w:val="25"/>
  </w:num>
  <w:num w:numId="5">
    <w:abstractNumId w:val="13"/>
  </w:num>
  <w:num w:numId="6">
    <w:abstractNumId w:val="28"/>
  </w:num>
  <w:num w:numId="7">
    <w:abstractNumId w:val="8"/>
  </w:num>
  <w:num w:numId="8">
    <w:abstractNumId w:val="17"/>
  </w:num>
  <w:num w:numId="9">
    <w:abstractNumId w:val="16"/>
  </w:num>
  <w:num w:numId="10">
    <w:abstractNumId w:val="21"/>
  </w:num>
  <w:num w:numId="11">
    <w:abstractNumId w:val="23"/>
  </w:num>
  <w:num w:numId="12">
    <w:abstractNumId w:val="27"/>
  </w:num>
  <w:num w:numId="13">
    <w:abstractNumId w:val="19"/>
  </w:num>
  <w:num w:numId="14">
    <w:abstractNumId w:val="31"/>
  </w:num>
  <w:num w:numId="15">
    <w:abstractNumId w:val="29"/>
  </w:num>
  <w:num w:numId="16">
    <w:abstractNumId w:val="1"/>
  </w:num>
  <w:num w:numId="17">
    <w:abstractNumId w:val="7"/>
  </w:num>
  <w:num w:numId="18">
    <w:abstractNumId w:val="18"/>
  </w:num>
  <w:num w:numId="19">
    <w:abstractNumId w:val="0"/>
  </w:num>
  <w:num w:numId="20">
    <w:abstractNumId w:val="15"/>
  </w:num>
  <w:num w:numId="21">
    <w:abstractNumId w:val="10"/>
  </w:num>
  <w:num w:numId="22">
    <w:abstractNumId w:val="24"/>
  </w:num>
  <w:num w:numId="23">
    <w:abstractNumId w:val="9"/>
  </w:num>
  <w:num w:numId="24">
    <w:abstractNumId w:val="2"/>
  </w:num>
  <w:num w:numId="25">
    <w:abstractNumId w:val="26"/>
  </w:num>
  <w:num w:numId="26">
    <w:abstractNumId w:val="20"/>
  </w:num>
  <w:num w:numId="27">
    <w:abstractNumId w:val="12"/>
  </w:num>
  <w:num w:numId="28">
    <w:abstractNumId w:val="30"/>
  </w:num>
  <w:num w:numId="29">
    <w:abstractNumId w:val="3"/>
  </w:num>
  <w:num w:numId="30">
    <w:abstractNumId w:val="5"/>
  </w:num>
  <w:num w:numId="31">
    <w:abstractNumId w:val="11"/>
  </w:num>
  <w:num w:numId="32">
    <w:abstractNumId w:val="4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NDUzMjAyMDGwMDNV0lEKTi0uzszPAykwqwUA2f4ph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667F8"/>
    <w:rsid w:val="00444A1A"/>
    <w:rsid w:val="00570F63"/>
    <w:rsid w:val="00675215"/>
    <w:rsid w:val="006E3AAE"/>
    <w:rsid w:val="006F5E2E"/>
    <w:rsid w:val="00796713"/>
    <w:rsid w:val="00901DBD"/>
    <w:rsid w:val="009667F8"/>
    <w:rsid w:val="00A21DCF"/>
    <w:rsid w:val="00A311B8"/>
    <w:rsid w:val="00A326A0"/>
    <w:rsid w:val="00A57A2B"/>
    <w:rsid w:val="00AE699C"/>
    <w:rsid w:val="00E76BBF"/>
    <w:rsid w:val="00F02D45"/>
    <w:rsid w:val="00FD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4495C"/>
  <w15:chartTrackingRefBased/>
  <w15:docId w15:val="{03CE5FA7-57AE-4807-A9AD-A4E99281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67F8"/>
    <w:rPr>
      <w:lang w:val="en-US"/>
    </w:rPr>
  </w:style>
  <w:style w:type="paragraph" w:styleId="Ttulo1">
    <w:name w:val="heading 1"/>
    <w:aliases w:val="Título 1_Tese,Cabeçalho 1"/>
    <w:basedOn w:val="Normal"/>
    <w:link w:val="Ttulo1Carter"/>
    <w:uiPriority w:val="9"/>
    <w:qFormat/>
    <w:rsid w:val="009667F8"/>
    <w:pPr>
      <w:numPr>
        <w:numId w:val="1"/>
      </w:numPr>
      <w:spacing w:before="100" w:beforeAutospacing="1" w:after="100" w:afterAutospacing="1" w:line="240" w:lineRule="auto"/>
      <w:ind w:left="927"/>
      <w:jc w:val="right"/>
      <w:outlineLvl w:val="0"/>
    </w:pPr>
    <w:rPr>
      <w:rFonts w:ascii="Myriad Pro Light" w:eastAsia="Times New Roman" w:hAnsi="Myriad Pro Light" w:cs="Times New Roman"/>
      <w:b/>
      <w:bCs/>
      <w:kern w:val="36"/>
      <w:sz w:val="32"/>
      <w:szCs w:val="56"/>
      <w:lang w:val="pt-PT"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667F8"/>
    <w:pPr>
      <w:keepNext/>
      <w:keepLines/>
      <w:spacing w:before="40" w:after="0"/>
      <w:ind w:left="426" w:hanging="426"/>
      <w:outlineLvl w:val="1"/>
    </w:pPr>
    <w:rPr>
      <w:rFonts w:ascii="Myriad Pro Light" w:eastAsiaTheme="majorEastAsia" w:hAnsi="Myriad Pro Light" w:cstheme="majorBidi"/>
      <w:b/>
      <w:bCs/>
      <w:sz w:val="26"/>
      <w:szCs w:val="26"/>
      <w:lang w:val="pt-PT"/>
    </w:rPr>
  </w:style>
  <w:style w:type="paragraph" w:styleId="Ttulo3">
    <w:name w:val="heading 3"/>
    <w:aliases w:val="Cabeçalho 3"/>
    <w:basedOn w:val="PargrafodaLista"/>
    <w:next w:val="Normal"/>
    <w:link w:val="Ttulo3Carter"/>
    <w:uiPriority w:val="9"/>
    <w:unhideWhenUsed/>
    <w:qFormat/>
    <w:rsid w:val="009667F8"/>
    <w:pPr>
      <w:numPr>
        <w:ilvl w:val="2"/>
        <w:numId w:val="2"/>
      </w:numPr>
      <w:tabs>
        <w:tab w:val="left" w:pos="567"/>
      </w:tabs>
      <w:spacing w:line="360" w:lineRule="auto"/>
      <w:ind w:left="1080"/>
      <w:outlineLvl w:val="2"/>
    </w:pPr>
    <w:rPr>
      <w:rFonts w:ascii="Myriad Pro Light" w:hAnsi="Myriad Pro Light" w:cs="Calibri"/>
      <w:b/>
      <w:sz w:val="24"/>
      <w:szCs w:val="24"/>
      <w:lang w:val="pt-PT"/>
    </w:rPr>
  </w:style>
  <w:style w:type="paragraph" w:styleId="Ttulo4">
    <w:name w:val="heading 4"/>
    <w:basedOn w:val="PargrafodaLista"/>
    <w:next w:val="Normal"/>
    <w:link w:val="Ttulo4Carter"/>
    <w:uiPriority w:val="9"/>
    <w:unhideWhenUsed/>
    <w:qFormat/>
    <w:rsid w:val="009667F8"/>
    <w:pPr>
      <w:numPr>
        <w:ilvl w:val="3"/>
        <w:numId w:val="1"/>
      </w:numPr>
      <w:spacing w:line="360" w:lineRule="auto"/>
      <w:ind w:left="3087" w:hanging="360"/>
      <w:contextualSpacing w:val="0"/>
      <w:outlineLvl w:val="3"/>
    </w:pPr>
    <w:rPr>
      <w:rFonts w:ascii="Myriad Pro Light" w:hAnsi="Myriad Pro Light" w:cs="Calibri"/>
      <w:b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aliases w:val="Título 1_Tese Caráter,Cabeçalho 1 Caráter"/>
    <w:basedOn w:val="Tipodeletrapredefinidodopargrafo"/>
    <w:link w:val="Ttulo1"/>
    <w:uiPriority w:val="9"/>
    <w:rsid w:val="009667F8"/>
    <w:rPr>
      <w:rFonts w:ascii="Myriad Pro Light" w:eastAsia="Times New Roman" w:hAnsi="Myriad Pro Light" w:cs="Times New Roman"/>
      <w:b/>
      <w:bCs/>
      <w:kern w:val="36"/>
      <w:sz w:val="32"/>
      <w:szCs w:val="56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9667F8"/>
    <w:rPr>
      <w:rFonts w:ascii="Myriad Pro Light" w:eastAsiaTheme="majorEastAsia" w:hAnsi="Myriad Pro Light" w:cstheme="majorBidi"/>
      <w:b/>
      <w:bCs/>
      <w:sz w:val="26"/>
      <w:szCs w:val="26"/>
    </w:rPr>
  </w:style>
  <w:style w:type="character" w:customStyle="1" w:styleId="Ttulo3Carter">
    <w:name w:val="Título 3 Caráter"/>
    <w:aliases w:val="Cabeçalho 3 Caráter"/>
    <w:basedOn w:val="Tipodeletrapredefinidodopargrafo"/>
    <w:link w:val="Ttulo3"/>
    <w:uiPriority w:val="9"/>
    <w:rsid w:val="009667F8"/>
    <w:rPr>
      <w:rFonts w:ascii="Myriad Pro Light" w:hAnsi="Myriad Pro Light" w:cs="Calibri"/>
      <w:b/>
      <w:sz w:val="24"/>
      <w:szCs w:val="24"/>
    </w:rPr>
  </w:style>
  <w:style w:type="paragraph" w:styleId="PargrafodaLista">
    <w:name w:val="List Paragraph"/>
    <w:basedOn w:val="Normal"/>
    <w:link w:val="PargrafodaListaCarter"/>
    <w:uiPriority w:val="34"/>
    <w:qFormat/>
    <w:rsid w:val="009667F8"/>
    <w:pPr>
      <w:ind w:left="720"/>
      <w:contextualSpacing/>
    </w:pPr>
  </w:style>
  <w:style w:type="character" w:customStyle="1" w:styleId="Ttulo4Carter">
    <w:name w:val="Título 4 Caráter"/>
    <w:basedOn w:val="Tipodeletrapredefinidodopargrafo"/>
    <w:link w:val="Ttulo4"/>
    <w:uiPriority w:val="9"/>
    <w:rsid w:val="009667F8"/>
    <w:rPr>
      <w:rFonts w:ascii="Myriad Pro Light" w:hAnsi="Myriad Pro Light" w:cs="Calibri"/>
      <w:b/>
      <w:lang w:val="en-US"/>
    </w:rPr>
  </w:style>
  <w:style w:type="paragraph" w:customStyle="1" w:styleId="Pa3">
    <w:name w:val="Pa3"/>
    <w:basedOn w:val="Normal"/>
    <w:next w:val="Normal"/>
    <w:uiPriority w:val="99"/>
    <w:rsid w:val="009667F8"/>
    <w:pPr>
      <w:autoSpaceDE w:val="0"/>
      <w:autoSpaceDN w:val="0"/>
      <w:adjustRightInd w:val="0"/>
      <w:spacing w:after="0" w:line="201" w:lineRule="atLeast"/>
    </w:pPr>
    <w:rPr>
      <w:rFonts w:ascii="Flama" w:hAnsi="Flama"/>
      <w:sz w:val="24"/>
      <w:szCs w:val="24"/>
    </w:rPr>
  </w:style>
  <w:style w:type="paragraph" w:customStyle="1" w:styleId="Default">
    <w:name w:val="Default"/>
    <w:rsid w:val="009667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9667F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66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Ttulo">
    <w:name w:val="Title"/>
    <w:basedOn w:val="Normal"/>
    <w:next w:val="Normal"/>
    <w:link w:val="TtuloCarter1"/>
    <w:uiPriority w:val="10"/>
    <w:qFormat/>
    <w:rsid w:val="009667F8"/>
    <w:pPr>
      <w:spacing w:after="300" w:line="360" w:lineRule="auto"/>
      <w:contextualSpacing/>
      <w:jc w:val="both"/>
    </w:pPr>
    <w:rPr>
      <w:rFonts w:ascii="Arial" w:eastAsia="Calibri" w:hAnsi="Arial" w:cs="Times New Roman"/>
      <w:b/>
      <w:smallCaps/>
      <w:spacing w:val="5"/>
      <w:kern w:val="28"/>
      <w:sz w:val="28"/>
      <w:szCs w:val="52"/>
      <w:lang w:val="en-GB"/>
    </w:rPr>
  </w:style>
  <w:style w:type="character" w:customStyle="1" w:styleId="TtuloCarter">
    <w:name w:val="Título Caráter"/>
    <w:basedOn w:val="Tipodeletrapredefinidodopargrafo"/>
    <w:uiPriority w:val="10"/>
    <w:rsid w:val="00966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1">
    <w:name w:val="Título Caráter1"/>
    <w:link w:val="Ttulo"/>
    <w:uiPriority w:val="10"/>
    <w:rsid w:val="009667F8"/>
    <w:rPr>
      <w:rFonts w:ascii="Arial" w:eastAsia="Calibri" w:hAnsi="Arial" w:cs="Times New Roman"/>
      <w:b/>
      <w:smallCaps/>
      <w:spacing w:val="5"/>
      <w:kern w:val="28"/>
      <w:sz w:val="28"/>
      <w:szCs w:val="52"/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66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667F8"/>
    <w:rPr>
      <w:rFonts w:ascii="Segoe UI" w:hAnsi="Segoe UI" w:cs="Segoe UI"/>
      <w:sz w:val="18"/>
      <w:szCs w:val="18"/>
      <w:lang w:val="en-US"/>
    </w:rPr>
  </w:style>
  <w:style w:type="paragraph" w:styleId="z-Partesuperiordoformulrio">
    <w:name w:val="HTML Top of Form"/>
    <w:basedOn w:val="Normal"/>
    <w:next w:val="Normal"/>
    <w:link w:val="z-PartesuperiordoformulrioCarter"/>
    <w:hidden/>
    <w:uiPriority w:val="99"/>
    <w:semiHidden/>
    <w:unhideWhenUsed/>
    <w:rsid w:val="009667F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PartesuperiordoformulrioCarter">
    <w:name w:val="z-Parte superior do formulário Caráter"/>
    <w:basedOn w:val="Tipodeletrapredefinidodopargrafo"/>
    <w:link w:val="z-Partesuperiordoformulrio"/>
    <w:uiPriority w:val="99"/>
    <w:semiHidden/>
    <w:rsid w:val="009667F8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Parteinferiordoformulrio">
    <w:name w:val="HTML Bottom of Form"/>
    <w:basedOn w:val="Normal"/>
    <w:next w:val="Normal"/>
    <w:link w:val="z-ParteinferiordoformulrioCarter"/>
    <w:hidden/>
    <w:uiPriority w:val="99"/>
    <w:semiHidden/>
    <w:unhideWhenUsed/>
    <w:rsid w:val="009667F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ParteinferiordoformulrioCarter">
    <w:name w:val="z-Parte inferior do formulário Caráter"/>
    <w:basedOn w:val="Tipodeletrapredefinidodopargrafo"/>
    <w:link w:val="z-Parteinferiordoformulrio"/>
    <w:uiPriority w:val="99"/>
    <w:semiHidden/>
    <w:rsid w:val="009667F8"/>
    <w:rPr>
      <w:rFonts w:ascii="Arial" w:eastAsia="Times New Roman" w:hAnsi="Arial" w:cs="Arial"/>
      <w:vanish/>
      <w:sz w:val="16"/>
      <w:szCs w:val="16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667F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667F8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667F8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667F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667F8"/>
    <w:rPr>
      <w:b/>
      <w:bCs/>
      <w:sz w:val="20"/>
      <w:szCs w:val="20"/>
      <w:lang w:val="en-US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9667F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ter"/>
    <w:rsid w:val="009667F8"/>
    <w:pPr>
      <w:spacing w:after="0"/>
      <w:jc w:val="center"/>
    </w:pPr>
    <w:rPr>
      <w:rFonts w:ascii="Calibri" w:hAnsi="Calibri" w:cs="Calibri"/>
      <w:noProof/>
    </w:r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9667F8"/>
    <w:rPr>
      <w:lang w:val="en-US"/>
    </w:rPr>
  </w:style>
  <w:style w:type="character" w:customStyle="1" w:styleId="EndNoteBibliographyTitleCarter">
    <w:name w:val="EndNote Bibliography Title Caráter"/>
    <w:basedOn w:val="PargrafodaListaCarter"/>
    <w:link w:val="EndNoteBibliographyTitle"/>
    <w:rsid w:val="009667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9667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ter">
    <w:name w:val="EndNote Bibliography Caráter"/>
    <w:basedOn w:val="PargrafodaListaCarter"/>
    <w:link w:val="EndNoteBibliography"/>
    <w:rsid w:val="009667F8"/>
    <w:rPr>
      <w:rFonts w:ascii="Calibri" w:hAnsi="Calibri" w:cs="Calibri"/>
      <w:noProof/>
      <w:lang w:val="en-US"/>
    </w:rPr>
  </w:style>
  <w:style w:type="character" w:customStyle="1" w:styleId="A2">
    <w:name w:val="A2"/>
    <w:uiPriority w:val="99"/>
    <w:rsid w:val="009667F8"/>
    <w:rPr>
      <w:rFonts w:cs="Cambria"/>
      <w:color w:val="000000"/>
      <w:sz w:val="16"/>
      <w:szCs w:val="16"/>
    </w:rPr>
  </w:style>
  <w:style w:type="character" w:customStyle="1" w:styleId="A3">
    <w:name w:val="A3"/>
    <w:uiPriority w:val="99"/>
    <w:rsid w:val="009667F8"/>
    <w:rPr>
      <w:rFonts w:cs="Cambria"/>
      <w:color w:val="000000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9667F8"/>
    <w:rPr>
      <w:b/>
      <w:bCs/>
    </w:rPr>
  </w:style>
  <w:style w:type="character" w:styleId="nfase">
    <w:name w:val="Emphasis"/>
    <w:basedOn w:val="Tipodeletrapredefinidodopargrafo"/>
    <w:uiPriority w:val="20"/>
    <w:qFormat/>
    <w:rsid w:val="009667F8"/>
    <w:rPr>
      <w:i/>
      <w:iCs/>
    </w:rPr>
  </w:style>
  <w:style w:type="character" w:customStyle="1" w:styleId="A5">
    <w:name w:val="A5"/>
    <w:uiPriority w:val="99"/>
    <w:rsid w:val="009667F8"/>
    <w:rPr>
      <w:rFonts w:cs="Frutiger 55 Roman"/>
      <w:color w:val="000000"/>
      <w:sz w:val="20"/>
      <w:szCs w:val="20"/>
    </w:rPr>
  </w:style>
  <w:style w:type="paragraph" w:customStyle="1" w:styleId="c-author-listitem">
    <w:name w:val="c-author-list__item"/>
    <w:basedOn w:val="Normal"/>
    <w:rsid w:val="00966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A9">
    <w:name w:val="A9"/>
    <w:uiPriority w:val="99"/>
    <w:rsid w:val="009667F8"/>
    <w:rPr>
      <w:rFonts w:cs="Frutiger 55 Roman"/>
      <w:color w:val="000000"/>
      <w:sz w:val="11"/>
      <w:szCs w:val="11"/>
    </w:rPr>
  </w:style>
  <w:style w:type="paragraph" w:customStyle="1" w:styleId="Pa1">
    <w:name w:val="Pa1"/>
    <w:basedOn w:val="Default"/>
    <w:next w:val="Default"/>
    <w:uiPriority w:val="99"/>
    <w:rsid w:val="009667F8"/>
    <w:pPr>
      <w:spacing w:line="191" w:lineRule="atLeast"/>
    </w:pPr>
    <w:rPr>
      <w:rFonts w:ascii="Univers LT Std 45 Light" w:hAnsi="Univers LT Std 45 Light" w:cstheme="minorBidi"/>
      <w:color w:val="auto"/>
      <w:lang w:val="pt-PT"/>
    </w:rPr>
  </w:style>
  <w:style w:type="paragraph" w:customStyle="1" w:styleId="Pa2">
    <w:name w:val="Pa2"/>
    <w:basedOn w:val="Default"/>
    <w:next w:val="Default"/>
    <w:uiPriority w:val="99"/>
    <w:rsid w:val="009667F8"/>
    <w:pPr>
      <w:spacing w:line="171" w:lineRule="atLeast"/>
    </w:pPr>
    <w:rPr>
      <w:rFonts w:ascii="Univers LT Std 45 Light" w:hAnsi="Univers LT Std 45 Light" w:cstheme="minorBidi"/>
      <w:color w:val="auto"/>
      <w:lang w:val="pt-PT"/>
    </w:rPr>
  </w:style>
  <w:style w:type="character" w:customStyle="1" w:styleId="count">
    <w:name w:val="count"/>
    <w:basedOn w:val="Tipodeletrapredefinidodopargrafo"/>
    <w:rsid w:val="009667F8"/>
  </w:style>
  <w:style w:type="table" w:styleId="TabelacomGrelha">
    <w:name w:val="Table Grid"/>
    <w:basedOn w:val="Tabelanormal"/>
    <w:uiPriority w:val="39"/>
    <w:rsid w:val="009667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9667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667F8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9667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667F8"/>
    <w:rPr>
      <w:lang w:val="en-US"/>
    </w:rPr>
  </w:style>
  <w:style w:type="paragraph" w:styleId="Cabealhodondice">
    <w:name w:val="TOC Heading"/>
    <w:basedOn w:val="Ttulo1"/>
    <w:next w:val="Normal"/>
    <w:uiPriority w:val="39"/>
    <w:unhideWhenUsed/>
    <w:qFormat/>
    <w:rsid w:val="009667F8"/>
    <w:pPr>
      <w:keepNext/>
      <w:keepLines/>
      <w:numPr>
        <w:numId w:val="0"/>
      </w:numPr>
      <w:spacing w:before="240" w:beforeAutospacing="0" w:after="0" w:afterAutospacing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paragraph" w:styleId="ndice1">
    <w:name w:val="toc 1"/>
    <w:basedOn w:val="Normal"/>
    <w:next w:val="Normal"/>
    <w:autoRedefine/>
    <w:uiPriority w:val="39"/>
    <w:unhideWhenUsed/>
    <w:rsid w:val="009667F8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9667F8"/>
    <w:pPr>
      <w:tabs>
        <w:tab w:val="right" w:leader="dot" w:pos="8828"/>
      </w:tabs>
      <w:spacing w:after="100"/>
      <w:ind w:left="220"/>
    </w:pPr>
    <w:rPr>
      <w:rFonts w:ascii="Myriad Pro Light" w:hAnsi="Myriad Pro Light"/>
      <w:b/>
      <w:bCs/>
      <w:noProof/>
      <w:sz w:val="21"/>
      <w:szCs w:val="21"/>
    </w:rPr>
  </w:style>
  <w:style w:type="paragraph" w:styleId="ndice3">
    <w:name w:val="toc 3"/>
    <w:basedOn w:val="Normal"/>
    <w:next w:val="Normal"/>
    <w:autoRedefine/>
    <w:uiPriority w:val="39"/>
    <w:unhideWhenUsed/>
    <w:rsid w:val="009667F8"/>
    <w:pPr>
      <w:spacing w:after="100"/>
      <w:ind w:left="440"/>
    </w:pPr>
  </w:style>
  <w:style w:type="paragraph" w:customStyle="1" w:styleId="Pa0">
    <w:name w:val="Pa0"/>
    <w:basedOn w:val="Default"/>
    <w:next w:val="Default"/>
    <w:uiPriority w:val="99"/>
    <w:rsid w:val="009667F8"/>
    <w:pPr>
      <w:spacing w:line="241" w:lineRule="atLeast"/>
    </w:pPr>
    <w:rPr>
      <w:rFonts w:ascii="Flama Semicondensed Bold" w:hAnsi="Flama Semicondensed Bold" w:cstheme="minorBidi"/>
      <w:color w:val="auto"/>
      <w:lang w:val="pt-PT"/>
    </w:rPr>
  </w:style>
  <w:style w:type="paragraph" w:styleId="Legenda">
    <w:name w:val="caption"/>
    <w:basedOn w:val="Normal"/>
    <w:next w:val="Normal"/>
    <w:uiPriority w:val="35"/>
    <w:unhideWhenUsed/>
    <w:qFormat/>
    <w:rsid w:val="009667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9667F8"/>
    <w:rPr>
      <w:color w:val="605E5C"/>
      <w:shd w:val="clear" w:color="auto" w:fill="E1DFDD"/>
    </w:rPr>
  </w:style>
  <w:style w:type="table" w:customStyle="1" w:styleId="TabelacomGrelha1">
    <w:name w:val="Tabela com Grelha1"/>
    <w:basedOn w:val="Tabelanormal"/>
    <w:next w:val="TabelacomGrelha"/>
    <w:uiPriority w:val="39"/>
    <w:rsid w:val="00966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9667F8"/>
  </w:style>
  <w:style w:type="table" w:customStyle="1" w:styleId="Tabelacomgrelha10">
    <w:name w:val="Tabela com grelha1"/>
    <w:basedOn w:val="Tabelanormal"/>
    <w:next w:val="TabelacomGrelha"/>
    <w:uiPriority w:val="59"/>
    <w:rsid w:val="009667F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aColorida-Cor11">
    <w:name w:val="Lista Colorida - Cor 11"/>
    <w:basedOn w:val="Normal"/>
    <w:uiPriority w:val="34"/>
    <w:qFormat/>
    <w:rsid w:val="009667F8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t-PT"/>
    </w:rPr>
  </w:style>
  <w:style w:type="character" w:customStyle="1" w:styleId="apple-converted-space">
    <w:name w:val="apple-converted-space"/>
    <w:basedOn w:val="Tipodeletrapredefinidodopargrafo"/>
    <w:rsid w:val="009667F8"/>
  </w:style>
  <w:style w:type="character" w:customStyle="1" w:styleId="highlight">
    <w:name w:val="highlight"/>
    <w:basedOn w:val="Tipodeletrapredefinidodopargrafo"/>
    <w:rsid w:val="009667F8"/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9667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val="x-none" w:eastAsia="x-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9667F8"/>
    <w:rPr>
      <w:rFonts w:ascii="Courier" w:eastAsia="Times New Roman" w:hAnsi="Courier" w:cs="Times New Roman"/>
      <w:sz w:val="20"/>
      <w:szCs w:val="20"/>
      <w:lang w:val="x-none" w:eastAsia="x-none"/>
    </w:rPr>
  </w:style>
  <w:style w:type="character" w:customStyle="1" w:styleId="TextodecomentrioCarter1">
    <w:name w:val="Texto de comentário Caráter1"/>
    <w:uiPriority w:val="99"/>
    <w:rsid w:val="009667F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hps">
    <w:name w:val="hps"/>
    <w:basedOn w:val="Tipodeletrapredefinidodopargrafo"/>
    <w:rsid w:val="009667F8"/>
  </w:style>
  <w:style w:type="paragraph" w:customStyle="1" w:styleId="SombreadoColorido-Cor11">
    <w:name w:val="Sombreado Colorido - Cor 11"/>
    <w:hidden/>
    <w:uiPriority w:val="99"/>
    <w:semiHidden/>
    <w:rsid w:val="009667F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2">
    <w:name w:val="highlight2"/>
    <w:basedOn w:val="Tipodeletrapredefinidodopargrafo"/>
    <w:rsid w:val="009667F8"/>
  </w:style>
  <w:style w:type="character" w:styleId="Nmerodelinha">
    <w:name w:val="line number"/>
    <w:basedOn w:val="Tipodeletrapredefinidodopargrafo"/>
    <w:uiPriority w:val="99"/>
    <w:semiHidden/>
    <w:unhideWhenUsed/>
    <w:rsid w:val="009667F8"/>
  </w:style>
  <w:style w:type="character" w:customStyle="1" w:styleId="GrelhaMdia11">
    <w:name w:val="Grelha Média 11"/>
    <w:uiPriority w:val="99"/>
    <w:semiHidden/>
    <w:rsid w:val="009667F8"/>
    <w:rPr>
      <w:color w:val="808080"/>
    </w:rPr>
  </w:style>
  <w:style w:type="character" w:customStyle="1" w:styleId="EndNoteBibliographyTitleCarcter">
    <w:name w:val="EndNote Bibliography Title Carácter"/>
    <w:rsid w:val="009667F8"/>
    <w:rPr>
      <w:rFonts w:ascii="Arial" w:eastAsia="Calibri" w:hAnsi="Arial" w:cs="Arial"/>
      <w:noProof/>
      <w:sz w:val="20"/>
      <w:lang w:val="en-US"/>
    </w:rPr>
  </w:style>
  <w:style w:type="character" w:customStyle="1" w:styleId="EndNoteBibliographyCarcter">
    <w:name w:val="EndNote Bibliography Carácter"/>
    <w:rsid w:val="009667F8"/>
    <w:rPr>
      <w:rFonts w:ascii="Arial" w:eastAsia="Calibri" w:hAnsi="Arial" w:cs="Arial"/>
      <w:noProof/>
      <w:sz w:val="20"/>
      <w:lang w:val="en-US"/>
    </w:rPr>
  </w:style>
  <w:style w:type="character" w:customStyle="1" w:styleId="current-selection">
    <w:name w:val="current-selection"/>
    <w:rsid w:val="009667F8"/>
  </w:style>
  <w:style w:type="character" w:customStyle="1" w:styleId="a">
    <w:name w:val="_"/>
    <w:rsid w:val="009667F8"/>
  </w:style>
  <w:style w:type="character" w:customStyle="1" w:styleId="tl8wme">
    <w:name w:val="tl8wme"/>
    <w:rsid w:val="009667F8"/>
  </w:style>
  <w:style w:type="character" w:customStyle="1" w:styleId="il">
    <w:name w:val="il"/>
    <w:rsid w:val="009667F8"/>
  </w:style>
  <w:style w:type="character" w:customStyle="1" w:styleId="gt-card-ttl-txt">
    <w:name w:val="gt-card-ttl-txt"/>
    <w:rsid w:val="009667F8"/>
  </w:style>
  <w:style w:type="character" w:customStyle="1" w:styleId="Mencionar1">
    <w:name w:val="Mencionar1"/>
    <w:uiPriority w:val="99"/>
    <w:semiHidden/>
    <w:unhideWhenUsed/>
    <w:rsid w:val="009667F8"/>
    <w:rPr>
      <w:color w:val="2B579A"/>
      <w:shd w:val="clear" w:color="auto" w:fill="E6E6E6"/>
    </w:rPr>
  </w:style>
  <w:style w:type="character" w:customStyle="1" w:styleId="TextodecomentrioCarcter">
    <w:name w:val="Texto de comentário Carácter"/>
    <w:uiPriority w:val="99"/>
    <w:rsid w:val="009667F8"/>
    <w:rPr>
      <w:rFonts w:ascii="Calibri" w:eastAsia="Calibri" w:hAnsi="Calibri" w:cs="Times New Roman"/>
      <w:sz w:val="20"/>
      <w:szCs w:val="20"/>
    </w:rPr>
  </w:style>
  <w:style w:type="character" w:customStyle="1" w:styleId="ff7">
    <w:name w:val="ff7"/>
    <w:rsid w:val="009667F8"/>
  </w:style>
  <w:style w:type="paragraph" w:customStyle="1" w:styleId="Estilo1">
    <w:name w:val="Estilo1"/>
    <w:basedOn w:val="Normal"/>
    <w:link w:val="Estilo1Carcter"/>
    <w:qFormat/>
    <w:rsid w:val="009667F8"/>
    <w:pPr>
      <w:spacing w:before="120" w:after="120" w:line="360" w:lineRule="auto"/>
      <w:jc w:val="both"/>
    </w:pPr>
    <w:rPr>
      <w:rFonts w:ascii="Arial" w:eastAsia="Calibri" w:hAnsi="Arial" w:cs="Arial"/>
      <w:b/>
      <w:color w:val="244061"/>
      <w:sz w:val="21"/>
      <w:szCs w:val="21"/>
    </w:rPr>
  </w:style>
  <w:style w:type="character" w:customStyle="1" w:styleId="Estilo1Carcter">
    <w:name w:val="Estilo1 Carácter"/>
    <w:link w:val="Estilo1"/>
    <w:rsid w:val="009667F8"/>
    <w:rPr>
      <w:rFonts w:ascii="Arial" w:eastAsia="Calibri" w:hAnsi="Arial" w:cs="Arial"/>
      <w:b/>
      <w:color w:val="244061"/>
      <w:sz w:val="21"/>
      <w:szCs w:val="21"/>
      <w:lang w:val="en-US"/>
    </w:rPr>
  </w:style>
  <w:style w:type="character" w:customStyle="1" w:styleId="ff6">
    <w:name w:val="ff6"/>
    <w:rsid w:val="009667F8"/>
  </w:style>
  <w:style w:type="character" w:customStyle="1" w:styleId="enhanced-reference">
    <w:name w:val="enhanced-reference"/>
    <w:rsid w:val="009667F8"/>
  </w:style>
  <w:style w:type="character" w:customStyle="1" w:styleId="search-result">
    <w:name w:val="search-result"/>
    <w:rsid w:val="009667F8"/>
  </w:style>
  <w:style w:type="character" w:customStyle="1" w:styleId="referencetext">
    <w:name w:val="referencetext"/>
    <w:rsid w:val="009667F8"/>
  </w:style>
  <w:style w:type="character" w:customStyle="1" w:styleId="taglemma">
    <w:name w:val="tag_lemma"/>
    <w:rsid w:val="009667F8"/>
  </w:style>
  <w:style w:type="character" w:customStyle="1" w:styleId="person">
    <w:name w:val="person"/>
    <w:rsid w:val="009667F8"/>
  </w:style>
  <w:style w:type="character" w:customStyle="1" w:styleId="gmaildefault">
    <w:name w:val="gmail_default"/>
    <w:rsid w:val="009667F8"/>
  </w:style>
  <w:style w:type="paragraph" w:customStyle="1" w:styleId="Standard1">
    <w:name w:val="Standard1"/>
    <w:rsid w:val="009667F8"/>
    <w:pPr>
      <w:suppressAutoHyphens/>
      <w:autoSpaceDN w:val="0"/>
      <w:spacing w:after="0" w:line="242" w:lineRule="auto"/>
    </w:pPr>
    <w:rPr>
      <w:rFonts w:ascii="Calibri" w:eastAsia="SimSun, 宋体" w:hAnsi="Calibri" w:cs="Calibri"/>
      <w:kern w:val="3"/>
      <w:lang w:val="fr-FR" w:eastAsia="zh-CN"/>
    </w:rPr>
  </w:style>
  <w:style w:type="character" w:customStyle="1" w:styleId="fff">
    <w:name w:val="fff"/>
    <w:basedOn w:val="Tipodeletrapredefinidodopargrafo"/>
    <w:rsid w:val="009667F8"/>
  </w:style>
  <w:style w:type="character" w:customStyle="1" w:styleId="ff4">
    <w:name w:val="ff4"/>
    <w:basedOn w:val="Tipodeletrapredefinidodopargrafo"/>
    <w:rsid w:val="009667F8"/>
  </w:style>
  <w:style w:type="character" w:customStyle="1" w:styleId="ff5">
    <w:name w:val="ff5"/>
    <w:basedOn w:val="Tipodeletrapredefinidodopargrafo"/>
    <w:rsid w:val="009667F8"/>
  </w:style>
  <w:style w:type="character" w:customStyle="1" w:styleId="title-text">
    <w:name w:val="title-text"/>
    <w:basedOn w:val="Tipodeletrapredefinidodopargrafo"/>
    <w:rsid w:val="009667F8"/>
  </w:style>
  <w:style w:type="paragraph" w:styleId="Reviso">
    <w:name w:val="Revision"/>
    <w:hidden/>
    <w:uiPriority w:val="99"/>
    <w:semiHidden/>
    <w:rsid w:val="009667F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966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cf01">
    <w:name w:val="cf01"/>
    <w:basedOn w:val="Tipodeletrapredefinidodopargrafo"/>
    <w:rsid w:val="009667F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Tipodeletrapredefinidodopargrafo"/>
    <w:rsid w:val="009667F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66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79374-0708-44A6-8C4C-7BD2FDA71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30</Words>
  <Characters>8267</Characters>
  <Application>Microsoft Office Word</Application>
  <DocSecurity>0</DocSecurity>
  <Lines>68</Lines>
  <Paragraphs>19</Paragraphs>
  <ScaleCrop>false</ScaleCrop>
  <Company/>
  <LinksUpToDate>false</LinksUpToDate>
  <CharactersWithSpaces>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Rodrigues</dc:creator>
  <cp:keywords/>
  <dc:description/>
  <cp:lastModifiedBy>Carina Rodrigues</cp:lastModifiedBy>
  <cp:revision>10</cp:revision>
  <cp:lastPrinted>2021-10-19T09:40:00Z</cp:lastPrinted>
  <dcterms:created xsi:type="dcterms:W3CDTF">2021-04-12T15:40:00Z</dcterms:created>
  <dcterms:modified xsi:type="dcterms:W3CDTF">2021-10-19T09:42:00Z</dcterms:modified>
</cp:coreProperties>
</file>